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56E45" w14:textId="77777777" w:rsidR="007C0CCE" w:rsidRPr="00897213" w:rsidRDefault="007C0CCE" w:rsidP="007C0CCE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file S</w:t>
      </w:r>
      <w:r w:rsidRPr="0024534B">
        <w:rPr>
          <w:rFonts w:ascii="Calibri" w:hAnsi="Calibri" w:cs="Calibri"/>
          <w:sz w:val="24"/>
          <w:szCs w:val="24"/>
        </w:rPr>
        <w:t xml:space="preserve">1: </w:t>
      </w:r>
      <w:r>
        <w:rPr>
          <w:rFonts w:ascii="Calibri" w:hAnsi="Calibri" w:cs="Calibri"/>
          <w:sz w:val="24"/>
          <w:szCs w:val="24"/>
        </w:rPr>
        <w:t xml:space="preserve">characteristics of </w:t>
      </w:r>
      <w:r w:rsidRPr="00897213">
        <w:rPr>
          <w:rFonts w:ascii="Calibri" w:hAnsi="Calibri" w:cs="Calibri"/>
          <w:sz w:val="24"/>
          <w:szCs w:val="24"/>
        </w:rPr>
        <w:t>participants</w:t>
      </w:r>
      <w:r>
        <w:rPr>
          <w:rFonts w:ascii="Calibri" w:hAnsi="Calibri" w:cs="Calibri"/>
          <w:sz w:val="24"/>
          <w:szCs w:val="24"/>
        </w:rPr>
        <w:t xml:space="preserve"> included in complete case regression analyses of data at final follow-up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843"/>
        <w:gridCol w:w="1701"/>
        <w:gridCol w:w="1701"/>
        <w:gridCol w:w="1701"/>
        <w:gridCol w:w="1701"/>
      </w:tblGrid>
      <w:tr w:rsidR="007C0CCE" w:rsidRPr="00897213" w14:paraId="101E1C84" w14:textId="77777777" w:rsidTr="552F0060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12433F1" w14:textId="77777777" w:rsidR="007C0CCE" w:rsidRPr="00897213" w:rsidRDefault="007C0CCE" w:rsidP="0044101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44E98D86" w14:textId="77777777" w:rsidR="007C0CCE" w:rsidRPr="00287D1D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Cs/>
                <w:sz w:val="24"/>
                <w:szCs w:val="24"/>
              </w:rPr>
              <w:t>Short FES-I scale/binary (whether score of at least 11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4EE739E0" w14:textId="77777777" w:rsidR="007C0CCE" w:rsidRPr="00287D1D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Cs/>
                <w:sz w:val="24"/>
                <w:szCs w:val="24"/>
              </w:rPr>
              <w:t>Falls count/binary (whether a fall in previous 3 months)</w:t>
            </w:r>
          </w:p>
        </w:tc>
        <w:tc>
          <w:tcPr>
            <w:tcW w:w="3402" w:type="dxa"/>
            <w:gridSpan w:val="2"/>
            <w:tcBorders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7A42B4E" w14:textId="77777777" w:rsidR="007C0CCE" w:rsidRPr="00897213" w:rsidRDefault="007C0CCE" w:rsidP="00441012">
            <w:pPr>
              <w:jc w:val="center"/>
            </w:pPr>
            <w:r>
              <w:rPr>
                <w:rFonts w:ascii="Calibri" w:hAnsi="Calibri" w:cs="Calibri"/>
                <w:b/>
                <w:iCs/>
                <w:sz w:val="24"/>
                <w:szCs w:val="24"/>
              </w:rPr>
              <w:t>Timed Up-and-Go</w:t>
            </w:r>
          </w:p>
        </w:tc>
      </w:tr>
      <w:tr w:rsidR="007C0CCE" w:rsidRPr="00897213" w14:paraId="5037C749" w14:textId="77777777" w:rsidTr="552F0060">
        <w:tc>
          <w:tcPr>
            <w:tcW w:w="2972" w:type="dxa"/>
            <w:vMerge/>
          </w:tcPr>
          <w:p w14:paraId="6E38AAE0" w14:textId="77777777" w:rsidR="007C0CCE" w:rsidRPr="00897213" w:rsidRDefault="007C0CCE" w:rsidP="0044101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0F0032B0" w14:textId="77777777" w:rsidR="007C0CCE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/>
                <w:sz w:val="24"/>
                <w:szCs w:val="24"/>
              </w:rPr>
              <w:t xml:space="preserve">12-week duration </w:t>
            </w:r>
          </w:p>
          <w:p w14:paraId="15A53F37" w14:textId="77777777" w:rsidR="007C0CCE" w:rsidRPr="00897213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97213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897213">
              <w:rPr>
                <w:rFonts w:ascii="Calibri" w:hAnsi="Calibri" w:cs="Calibri"/>
                <w:b/>
                <w:sz w:val="24"/>
                <w:szCs w:val="24"/>
              </w:rPr>
              <w:t xml:space="preserve"> =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14:paraId="7F76DA13" w14:textId="77777777" w:rsidR="007C0CCE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/>
                <w:sz w:val="24"/>
                <w:szCs w:val="24"/>
              </w:rPr>
              <w:t>24-week duration</w:t>
            </w:r>
          </w:p>
          <w:p w14:paraId="0D98F47B" w14:textId="77777777" w:rsidR="007C0CCE" w:rsidRPr="00897213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97213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897213">
              <w:rPr>
                <w:rFonts w:ascii="Calibri" w:hAnsi="Calibri" w:cs="Calibri"/>
                <w:b/>
                <w:sz w:val="24"/>
                <w:szCs w:val="24"/>
              </w:rPr>
              <w:t xml:space="preserve"> =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3FE7C39D" w14:textId="77777777" w:rsidR="007C0CCE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/>
                <w:sz w:val="24"/>
                <w:szCs w:val="24"/>
              </w:rPr>
              <w:t xml:space="preserve">12-week duration </w:t>
            </w:r>
          </w:p>
          <w:p w14:paraId="394828F7" w14:textId="77777777" w:rsidR="007C0CCE" w:rsidRPr="007C2E39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iCs/>
                <w:sz w:val="24"/>
                <w:szCs w:val="24"/>
              </w:rPr>
            </w:pPr>
            <w:r w:rsidRPr="00897213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897213">
              <w:rPr>
                <w:rFonts w:ascii="Calibri" w:hAnsi="Calibri" w:cs="Calibri"/>
                <w:b/>
                <w:sz w:val="24"/>
                <w:szCs w:val="24"/>
              </w:rPr>
              <w:t xml:space="preserve"> =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14:paraId="205857C9" w14:textId="77777777" w:rsidR="007C0CCE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/>
                <w:sz w:val="24"/>
                <w:szCs w:val="24"/>
              </w:rPr>
              <w:t>24-week duration</w:t>
            </w:r>
          </w:p>
          <w:p w14:paraId="782C7B81" w14:textId="77777777" w:rsidR="007C0CCE" w:rsidRPr="00897213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97213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897213">
              <w:rPr>
                <w:rFonts w:ascii="Calibri" w:hAnsi="Calibri" w:cs="Calibri"/>
                <w:b/>
                <w:sz w:val="24"/>
                <w:szCs w:val="24"/>
              </w:rPr>
              <w:t xml:space="preserve"> =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17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8" w:space="0" w:color="auto"/>
            </w:tcBorders>
          </w:tcPr>
          <w:p w14:paraId="5D8AFAA0" w14:textId="77777777" w:rsidR="007C0CCE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/>
                <w:sz w:val="24"/>
                <w:szCs w:val="24"/>
              </w:rPr>
              <w:t>12-week duration</w:t>
            </w:r>
          </w:p>
          <w:p w14:paraId="37BDA238" w14:textId="77777777" w:rsidR="007C0CCE" w:rsidRPr="00897213" w:rsidRDefault="007C0CCE" w:rsidP="00441012">
            <w:pPr>
              <w:jc w:val="center"/>
            </w:pPr>
            <w:r w:rsidRPr="00897213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897213">
              <w:rPr>
                <w:rFonts w:ascii="Calibri" w:hAnsi="Calibri" w:cs="Calibri"/>
                <w:b/>
                <w:sz w:val="24"/>
                <w:szCs w:val="24"/>
              </w:rPr>
              <w:t xml:space="preserve"> =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  <w:right w:val="single" w:sz="18" w:space="0" w:color="auto"/>
            </w:tcBorders>
          </w:tcPr>
          <w:p w14:paraId="01050CDF" w14:textId="77777777" w:rsidR="007C0CCE" w:rsidRDefault="007C0CCE" w:rsidP="00441012">
            <w:pPr>
              <w:spacing w:before="120" w:after="12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i/>
                <w:sz w:val="24"/>
                <w:szCs w:val="24"/>
              </w:rPr>
              <w:t>24-week duration</w:t>
            </w:r>
          </w:p>
          <w:p w14:paraId="39CB8846" w14:textId="77777777" w:rsidR="007C0CCE" w:rsidRPr="00897213" w:rsidRDefault="007C0CCE" w:rsidP="00441012">
            <w:pPr>
              <w:jc w:val="center"/>
            </w:pPr>
            <w:r w:rsidRPr="00897213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897213">
              <w:rPr>
                <w:rFonts w:ascii="Calibri" w:hAnsi="Calibri" w:cs="Calibri"/>
                <w:b/>
                <w:sz w:val="24"/>
                <w:szCs w:val="24"/>
              </w:rPr>
              <w:t xml:space="preserve"> =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190</w:t>
            </w:r>
          </w:p>
        </w:tc>
      </w:tr>
      <w:tr w:rsidR="007C0CCE" w:rsidRPr="00897213" w14:paraId="4FABAC6C" w14:textId="77777777" w:rsidTr="552F0060"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06E5295E" w14:textId="77777777" w:rsidR="007C0CCE" w:rsidRPr="00897213" w:rsidRDefault="007C0CCE" w:rsidP="00441012">
            <w:pPr>
              <w:spacing w:after="40"/>
              <w:rPr>
                <w:rFonts w:ascii="Calibri" w:hAnsi="Calibri" w:cs="Calibri"/>
                <w:sz w:val="24"/>
                <w:szCs w:val="24"/>
              </w:rPr>
            </w:pPr>
            <w:r w:rsidRPr="00897213">
              <w:rPr>
                <w:rFonts w:ascii="Calibri" w:hAnsi="Calibri" w:cs="Calibri"/>
                <w:b/>
                <w:sz w:val="24"/>
                <w:szCs w:val="24"/>
              </w:rPr>
              <w:t>Median (Interquartile rang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70B991" w14:textId="77777777" w:rsidR="007C0CCE" w:rsidRPr="00897213" w:rsidRDefault="007C0CCE" w:rsidP="00441012">
            <w:pPr>
              <w:spacing w:after="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8BAEEB" w14:textId="77777777" w:rsidR="007C0CCE" w:rsidRPr="00897213" w:rsidRDefault="007C0CCE" w:rsidP="00441012">
            <w:pPr>
              <w:spacing w:after="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C22C89" w14:textId="77777777" w:rsidR="007C0CCE" w:rsidRPr="00897213" w:rsidRDefault="007C0CCE" w:rsidP="00441012">
            <w:pPr>
              <w:spacing w:after="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336254" w14:textId="77777777" w:rsidR="007C0CCE" w:rsidRPr="00897213" w:rsidRDefault="007C0CCE" w:rsidP="00441012">
            <w:pPr>
              <w:spacing w:after="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501332" w14:textId="77777777" w:rsidR="007C0CCE" w:rsidRPr="00897213" w:rsidRDefault="007C0CCE" w:rsidP="00441012"/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FD4778" w14:textId="77777777" w:rsidR="007C0CCE" w:rsidRPr="00897213" w:rsidRDefault="007C0CCE" w:rsidP="00441012"/>
        </w:tc>
      </w:tr>
      <w:tr w:rsidR="007C0CCE" w:rsidRPr="00897213" w14:paraId="1FA86263" w14:textId="77777777" w:rsidTr="552F0060"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hideMark/>
          </w:tcPr>
          <w:p w14:paraId="08027F4F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 w:rsidRPr="00897213">
              <w:rPr>
                <w:rFonts w:ascii="Calibri" w:hAnsi="Calibri" w:cs="Calibri"/>
                <w:sz w:val="24"/>
                <w:szCs w:val="24"/>
              </w:rPr>
              <w:t>Age, median (IQR)</w:t>
            </w:r>
          </w:p>
          <w:p w14:paraId="62DAA588" w14:textId="77777777" w:rsidR="007C0CCE" w:rsidRPr="00897213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90D3635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77.5 </w:t>
            </w:r>
          </w:p>
          <w:p w14:paraId="0AE58D5D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(73.5 to 83.5)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hideMark/>
          </w:tcPr>
          <w:p w14:paraId="236CD0E0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81.5 </w:t>
            </w:r>
          </w:p>
          <w:p w14:paraId="2095DBAC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(77.5 to 86.5)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3019151A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80.5 </w:t>
            </w:r>
          </w:p>
          <w:p w14:paraId="4D4B4216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(73.5 to 85.5)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14:paraId="5B33364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78.5 </w:t>
            </w:r>
          </w:p>
          <w:p w14:paraId="56B75940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(74.5 to 83.5)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</w:tcPr>
          <w:p w14:paraId="52E7E34F" w14:textId="77777777" w:rsidR="007C0CCE" w:rsidRPr="007E589A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73.5 </w:t>
            </w:r>
          </w:p>
          <w:p w14:paraId="25083F98" w14:textId="77777777" w:rsidR="007C0CCE" w:rsidRPr="007E589A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(67.5 to 81.5)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487C614A" w14:textId="77777777" w:rsidR="007C0CCE" w:rsidRPr="007E589A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79.5 </w:t>
            </w:r>
          </w:p>
          <w:p w14:paraId="66AD4120" w14:textId="77777777" w:rsidR="007C0CCE" w:rsidRPr="007E589A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348B296B">
              <w:rPr>
                <w:rFonts w:ascii="Calibri" w:hAnsi="Calibri" w:cs="Calibri"/>
                <w:sz w:val="24"/>
                <w:szCs w:val="24"/>
              </w:rPr>
              <w:t xml:space="preserve">(75.5 to 84.5) </w:t>
            </w:r>
          </w:p>
        </w:tc>
      </w:tr>
      <w:tr w:rsidR="007C0CCE" w:rsidRPr="00897213" w14:paraId="5DE65F23" w14:textId="77777777" w:rsidTr="552F0060"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19D329D0" w14:textId="77777777" w:rsidR="007C0CCE" w:rsidRPr="00897213" w:rsidRDefault="007C0CCE" w:rsidP="00441012">
            <w:pPr>
              <w:spacing w:before="120" w:after="40"/>
              <w:rPr>
                <w:rFonts w:ascii="Calibri" w:hAnsi="Calibri" w:cs="Calibri"/>
                <w:b/>
                <w:sz w:val="24"/>
                <w:szCs w:val="24"/>
              </w:rPr>
            </w:pPr>
            <w:r w:rsidRPr="00897213">
              <w:rPr>
                <w:rFonts w:ascii="Calibri" w:hAnsi="Calibri" w:cs="Calibri"/>
                <w:b/>
                <w:sz w:val="24"/>
                <w:szCs w:val="24"/>
              </w:rPr>
              <w:t>N (% by group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F7CCBB" w14:textId="77777777" w:rsidR="007C0CCE" w:rsidRPr="00897213" w:rsidRDefault="007C0CCE" w:rsidP="00441012">
            <w:pPr>
              <w:spacing w:before="120" w:after="4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75F64E" w14:textId="77777777" w:rsidR="007C0CCE" w:rsidRPr="00897213" w:rsidRDefault="007C0CCE" w:rsidP="00441012">
            <w:pPr>
              <w:spacing w:before="120" w:after="4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76D60A" w14:textId="77777777" w:rsidR="007C0CCE" w:rsidRPr="00897213" w:rsidRDefault="007C0CCE" w:rsidP="00441012">
            <w:pPr>
              <w:spacing w:before="120" w:after="4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FE3752" w14:textId="77777777" w:rsidR="007C0CCE" w:rsidRPr="00897213" w:rsidRDefault="007C0CCE" w:rsidP="00441012">
            <w:pPr>
              <w:spacing w:before="120" w:after="4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9CF7AB" w14:textId="77777777" w:rsidR="007C0CCE" w:rsidRPr="00897213" w:rsidRDefault="007C0CCE" w:rsidP="00441012"/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D61B6A" w14:textId="77777777" w:rsidR="007C0CCE" w:rsidRPr="00897213" w:rsidRDefault="007C0CCE" w:rsidP="00441012"/>
        </w:tc>
      </w:tr>
      <w:tr w:rsidR="007C0CCE" w:rsidRPr="00897213" w14:paraId="747D07FB" w14:textId="77777777" w:rsidTr="552F0060"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9DCB34E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gion:</w:t>
            </w:r>
          </w:p>
          <w:p w14:paraId="52D79F43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von</w:t>
            </w:r>
          </w:p>
          <w:p w14:paraId="3505A4B5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ast Midlands</w:t>
            </w:r>
          </w:p>
          <w:p w14:paraId="348C85A7" w14:textId="77777777" w:rsidR="007C0CCE" w:rsidRPr="00897213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reater Manchest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DF01F9A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4FF918CE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7 (81.8%)</w:t>
            </w:r>
          </w:p>
          <w:p w14:paraId="22398A1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 (0%)</w:t>
            </w:r>
          </w:p>
          <w:p w14:paraId="1472E2AE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 (18.2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66EF6A5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39F8CBB8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 (18.5%)</w:t>
            </w:r>
          </w:p>
          <w:p w14:paraId="18AC1907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 (0%)</w:t>
            </w:r>
          </w:p>
          <w:p w14:paraId="1D48EA73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 (81.5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1570D81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53ADCB87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2 (36.0%)</w:t>
            </w:r>
          </w:p>
          <w:p w14:paraId="4D65E6B0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 (0.0%)</w:t>
            </w:r>
          </w:p>
          <w:p w14:paraId="594FD650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 (63.9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6DD95E0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5DCB91E8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 (3.4%)</w:t>
            </w:r>
          </w:p>
          <w:p w14:paraId="65A961D2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3 (75.6%)</w:t>
            </w:r>
          </w:p>
          <w:p w14:paraId="2E1AAEC0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7 (21.0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</w:tcBorders>
          </w:tcPr>
          <w:p w14:paraId="50AEC015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5B0BD8A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 (26.4%)</w:t>
            </w:r>
          </w:p>
          <w:p w14:paraId="708304CF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 (0%)</w:t>
            </w:r>
          </w:p>
          <w:p w14:paraId="6D5C755A" w14:textId="77777777" w:rsidR="007C0CCE" w:rsidRPr="00897213" w:rsidRDefault="007C0CCE" w:rsidP="00441012">
            <w:r>
              <w:rPr>
                <w:rFonts w:ascii="Calibri" w:hAnsi="Calibri" w:cs="Calibri"/>
                <w:sz w:val="24"/>
                <w:szCs w:val="24"/>
              </w:rPr>
              <w:t>64 (73.6%)</w:t>
            </w:r>
          </w:p>
        </w:tc>
        <w:tc>
          <w:tcPr>
            <w:tcW w:w="1701" w:type="dxa"/>
            <w:tcBorders>
              <w:top w:val="single" w:sz="8" w:space="0" w:color="auto"/>
              <w:right w:val="single" w:sz="18" w:space="0" w:color="auto"/>
            </w:tcBorders>
          </w:tcPr>
          <w:p w14:paraId="0F0EFD27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4D127398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 (6.3%)</w:t>
            </w:r>
          </w:p>
          <w:p w14:paraId="57E9716C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4 (49.5%)</w:t>
            </w:r>
          </w:p>
          <w:p w14:paraId="31B128F5" w14:textId="77777777" w:rsidR="007C0CCE" w:rsidRPr="00897213" w:rsidRDefault="007C0CCE" w:rsidP="00441012">
            <w:r>
              <w:rPr>
                <w:rFonts w:ascii="Calibri" w:hAnsi="Calibri" w:cs="Calibri"/>
                <w:sz w:val="24"/>
                <w:szCs w:val="24"/>
              </w:rPr>
              <w:t>84 (44.2%)</w:t>
            </w:r>
          </w:p>
        </w:tc>
      </w:tr>
      <w:tr w:rsidR="007C0CCE" w:rsidRPr="00897213" w14:paraId="6C880C1D" w14:textId="77777777" w:rsidTr="552F006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BA8253C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 w:rsidRPr="00897213">
              <w:rPr>
                <w:rFonts w:ascii="Calibri" w:hAnsi="Calibri" w:cs="Calibri"/>
                <w:sz w:val="24"/>
                <w:szCs w:val="24"/>
              </w:rPr>
              <w:t>Gender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</w:p>
          <w:p w14:paraId="7CA97524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emale</w:t>
            </w:r>
          </w:p>
          <w:p w14:paraId="0BFFDA25" w14:textId="77777777" w:rsidR="007C0CCE" w:rsidRPr="00897213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7EDA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1DEF60F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6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7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368A40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06A4DE7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693B862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7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2B97AF2A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5279BEC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0B959962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46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7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52A06C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8524F97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48C42B26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6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28B81BBC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3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single" w:sz="18" w:space="0" w:color="auto"/>
            </w:tcBorders>
          </w:tcPr>
          <w:p w14:paraId="3A0CC75A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1748892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6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4C3A079" w14:textId="77777777" w:rsidR="007C0CCE" w:rsidRPr="002B3990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3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6FF017F9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68D49960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7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3F0CE3B2" w14:textId="77777777" w:rsidR="007C0CCE" w:rsidRPr="002B3990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  <w:tr w:rsidR="007C0CCE" w:rsidRPr="00897213" w14:paraId="2E84030A" w14:textId="77777777" w:rsidTr="552F006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3A459651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 w:rsidRPr="00897213">
              <w:rPr>
                <w:rFonts w:ascii="Calibri" w:hAnsi="Calibri" w:cs="Calibri"/>
                <w:sz w:val="24"/>
                <w:szCs w:val="24"/>
              </w:rPr>
              <w:t>Ethnicity</w:t>
            </w:r>
          </w:p>
          <w:p w14:paraId="1AA47CEA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sian</w:t>
            </w:r>
          </w:p>
          <w:p w14:paraId="3358EE88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lack</w:t>
            </w:r>
          </w:p>
          <w:p w14:paraId="75C3A2DB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ixed</w:t>
            </w:r>
          </w:p>
          <w:p w14:paraId="6D4BA863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hite</w:t>
            </w:r>
          </w:p>
          <w:p w14:paraId="0A87CF7C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Other</w:t>
            </w:r>
            <w:proofErr w:type="gramEnd"/>
            <w:r>
              <w:rPr>
                <w:rFonts w:ascii="Calibri" w:hAnsi="Calibri" w:cs="Calibri"/>
                <w:sz w:val="24"/>
                <w:szCs w:val="24"/>
              </w:rPr>
              <w:t xml:space="preserve"> ethnicity</w:t>
            </w:r>
          </w:p>
          <w:p w14:paraId="172F82B8" w14:textId="77777777" w:rsidR="007C0CCE" w:rsidRPr="00897213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Unknown or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688F0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39B02C97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36AB68A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68DBD485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474CF14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3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20390729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46D48204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2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6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18CB04A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6D53E2B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462E8763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20CBE41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3DEB7C8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7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E165598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9DE51F5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1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0FADE26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23292FD9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E1D5BB7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47546B0C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C9B9709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6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47FDE86B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2CA3AE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2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3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3423DDB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2F4BCC4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9E9ACB3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6492F2C4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(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4783BB1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5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8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4396E41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EBA459E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1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single" w:sz="18" w:space="0" w:color="auto"/>
            </w:tcBorders>
          </w:tcPr>
          <w:p w14:paraId="1B0D7566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6E5D89F7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3.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1582C69D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50A2E81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2A6F0EB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97529FB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0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ED86E61" w14:textId="77777777" w:rsidR="007C0CCE" w:rsidRPr="00EA1AF7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5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6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500F7B2B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7CF50B3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FBD3592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8BCF92D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4B03D12" w14:textId="049074D5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 w:rsidRPr="552F0060">
              <w:rPr>
                <w:rFonts w:ascii="Calibri" w:hAnsi="Calibri" w:cs="Calibri"/>
                <w:sz w:val="24"/>
                <w:szCs w:val="24"/>
              </w:rPr>
              <w:t>169 (89.0%)</w:t>
            </w:r>
          </w:p>
          <w:p w14:paraId="7823899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6636771" w14:textId="77777777" w:rsidR="007C0CCE" w:rsidRPr="00897213" w:rsidRDefault="007C0CCE" w:rsidP="00441012">
            <w:r>
              <w:rPr>
                <w:rFonts w:ascii="Calibri" w:hAnsi="Calibri" w:cs="Calibri"/>
                <w:sz w:val="24"/>
                <w:szCs w:val="24"/>
              </w:rPr>
              <w:lastRenderedPageBreak/>
              <w:t xml:space="preserve"> 1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  <w:tr w:rsidR="007C0CCE" w:rsidRPr="00897213" w14:paraId="3A2B517B" w14:textId="77777777" w:rsidTr="552F006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197557D3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 w:rsidRPr="00897213">
              <w:rPr>
                <w:rFonts w:ascii="Calibri" w:hAnsi="Calibri" w:cs="Calibri"/>
                <w:sz w:val="24"/>
                <w:szCs w:val="24"/>
              </w:rPr>
              <w:lastRenderedPageBreak/>
              <w:t>IMD</w:t>
            </w:r>
          </w:p>
          <w:p w14:paraId="45B6EE2D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(most deprived)</w:t>
            </w:r>
          </w:p>
          <w:p w14:paraId="15DC1ADA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  <w:p w14:paraId="37FEE341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  <w:p w14:paraId="48610815" w14:textId="77777777" w:rsidR="007C0CCE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  <w:p w14:paraId="4D7FF4CE" w14:textId="77777777" w:rsidR="007C0CCE" w:rsidRPr="00897213" w:rsidRDefault="007C0CCE" w:rsidP="00441012">
            <w:pPr>
              <w:spacing w:before="40"/>
              <w:rPr>
                <w:rFonts w:ascii="Calibri" w:hAnsi="Calibri" w:cs="Calibri"/>
                <w:sz w:val="24"/>
                <w:szCs w:val="24"/>
              </w:rPr>
            </w:pPr>
            <w:r w:rsidRPr="00897213">
              <w:rPr>
                <w:rFonts w:ascii="Calibri" w:hAnsi="Calibri" w:cs="Calibri"/>
                <w:sz w:val="24"/>
                <w:szCs w:val="24"/>
              </w:rPr>
              <w:t>5 (least depriv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0DF613F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54A282A1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%) </w:t>
            </w:r>
            <w:r w:rsidRPr="00897213">
              <w:rPr>
                <w:rFonts w:ascii="Calibri" w:hAnsi="Calibri" w:cs="Calibri"/>
                <w:sz w:val="24"/>
                <w:szCs w:val="24"/>
              </w:rPr>
              <w:br/>
            </w:r>
            <w:r>
              <w:rPr>
                <w:rFonts w:ascii="Calibri" w:hAnsi="Calibri" w:cs="Calibri"/>
                <w:sz w:val="24"/>
                <w:szCs w:val="24"/>
              </w:rPr>
              <w:t xml:space="preserve">4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97A4508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4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4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62B74F59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9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2D6BE485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1F2A9E55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4108D874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2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%) </w:t>
            </w:r>
            <w:r w:rsidRPr="00897213">
              <w:rPr>
                <w:rFonts w:ascii="Calibri" w:hAnsi="Calibri" w:cs="Calibri"/>
                <w:sz w:val="24"/>
                <w:szCs w:val="24"/>
              </w:rPr>
              <w:br/>
            </w:r>
            <w:r>
              <w:rPr>
                <w:rFonts w:ascii="Calibri" w:hAnsi="Calibri" w:cs="Calibri"/>
                <w:sz w:val="24"/>
                <w:szCs w:val="24"/>
              </w:rPr>
              <w:t xml:space="preserve">11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B64AF1D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309E9E43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02A490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9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1417A5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47FE8CA2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1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%) </w:t>
            </w:r>
            <w:r w:rsidRPr="00897213">
              <w:rPr>
                <w:rFonts w:ascii="Calibri" w:hAnsi="Calibri" w:cs="Calibri"/>
                <w:sz w:val="24"/>
                <w:szCs w:val="24"/>
              </w:rPr>
              <w:br/>
            </w:r>
            <w:r>
              <w:rPr>
                <w:rFonts w:ascii="Calibri" w:hAnsi="Calibri" w:cs="Calibri"/>
                <w:sz w:val="24"/>
                <w:szCs w:val="24"/>
              </w:rPr>
              <w:t xml:space="preserve">14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B65EB76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9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31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6006CD2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FFA4A3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FDADB1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01FD426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%) </w:t>
            </w:r>
            <w:r w:rsidRPr="00897213">
              <w:rPr>
                <w:rFonts w:ascii="Calibri" w:hAnsi="Calibri" w:cs="Calibri"/>
                <w:sz w:val="24"/>
                <w:szCs w:val="24"/>
              </w:rPr>
              <w:br/>
            </w:r>
            <w:r>
              <w:rPr>
                <w:rFonts w:ascii="Calibri" w:hAnsi="Calibri" w:cs="Calibri"/>
                <w:sz w:val="24"/>
                <w:szCs w:val="24"/>
              </w:rPr>
              <w:t xml:space="preserve">1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6BEA5BB6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3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18CD4896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49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16666974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6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3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single" w:sz="18" w:space="0" w:color="auto"/>
            </w:tcBorders>
          </w:tcPr>
          <w:p w14:paraId="71E83B23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7531B029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40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%) </w:t>
            </w:r>
            <w:r w:rsidRPr="00897213">
              <w:rPr>
                <w:rFonts w:ascii="Calibri" w:hAnsi="Calibri" w:cs="Calibri"/>
                <w:sz w:val="24"/>
                <w:szCs w:val="24"/>
              </w:rPr>
              <w:br/>
            </w:r>
            <w:r>
              <w:rPr>
                <w:rFonts w:ascii="Calibri" w:hAnsi="Calibri" w:cs="Calibri"/>
                <w:sz w:val="24"/>
                <w:szCs w:val="24"/>
              </w:rPr>
              <w:t xml:space="preserve">12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0E401E3E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6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4CD4E20D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6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1DF0E909" w14:textId="77777777" w:rsidR="007C0CCE" w:rsidRPr="002B3990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right w:val="single" w:sz="18" w:space="0" w:color="auto"/>
            </w:tcBorders>
          </w:tcPr>
          <w:p w14:paraId="3E28CFB8" w14:textId="77777777" w:rsidR="007C0CCE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</w:p>
          <w:p w14:paraId="3EB58A54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8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 xml:space="preserve">%) </w:t>
            </w:r>
            <w:r w:rsidRPr="00897213">
              <w:rPr>
                <w:rFonts w:ascii="Calibri" w:hAnsi="Calibri" w:cs="Calibri"/>
                <w:sz w:val="24"/>
                <w:szCs w:val="24"/>
              </w:rPr>
              <w:br/>
            </w:r>
            <w:r>
              <w:rPr>
                <w:rFonts w:ascii="Calibri" w:hAnsi="Calibri" w:cs="Calibri"/>
                <w:sz w:val="24"/>
                <w:szCs w:val="24"/>
              </w:rPr>
              <w:t xml:space="preserve">2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5588931A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7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19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73803D6F" w14:textId="77777777" w:rsidR="007C0CCE" w:rsidRPr="00897213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6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34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  <w:p w14:paraId="19C1C83B" w14:textId="77777777" w:rsidR="007C0CCE" w:rsidRPr="002B3990" w:rsidRDefault="007C0CCE" w:rsidP="00441012">
            <w:pPr>
              <w:spacing w:before="40" w:after="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45 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sz w:val="24"/>
                <w:szCs w:val="24"/>
              </w:rPr>
              <w:t>23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Pr="00897213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</w:tbl>
    <w:p w14:paraId="2AE1B18E" w14:textId="77777777" w:rsidR="007C0CCE" w:rsidRDefault="007C0CCE" w:rsidP="007C0CCE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2F654E35" w14:textId="77777777" w:rsidR="007C0CCE" w:rsidRDefault="007C0CCE" w:rsidP="007C0CCE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5C7614E1" w14:textId="77777777" w:rsidR="007C0CCE" w:rsidRDefault="007C0CCE" w:rsidP="007C0CCE">
      <w:pPr>
        <w:rPr>
          <w:rFonts w:ascii="Calibri" w:hAnsi="Calibri" w:cs="Calibri"/>
          <w:b/>
          <w:bCs/>
          <w:sz w:val="24"/>
          <w:szCs w:val="24"/>
        </w:rPr>
        <w:sectPr w:rsidR="007C0CCE" w:rsidSect="007C0C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390BDC79" w14:textId="77777777" w:rsidR="007C0CCE" w:rsidRPr="004459BF" w:rsidRDefault="007C0CCE" w:rsidP="007C0CCE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4459BF">
        <w:rPr>
          <w:rFonts w:ascii="Calibri" w:hAnsi="Calibri" w:cs="Calibri"/>
          <w:sz w:val="24"/>
          <w:szCs w:val="24"/>
        </w:rPr>
        <w:lastRenderedPageBreak/>
        <w:t>Supplementary file S2</w:t>
      </w:r>
      <w:r>
        <w:rPr>
          <w:rFonts w:ascii="Calibri" w:hAnsi="Calibri" w:cs="Calibri"/>
          <w:sz w:val="24"/>
          <w:szCs w:val="24"/>
        </w:rPr>
        <w:t>: Post hoc power calculations</w:t>
      </w:r>
    </w:p>
    <w:p w14:paraId="1715D48B" w14:textId="77777777" w:rsidR="007C0CCE" w:rsidRDefault="007C0CCE" w:rsidP="007C0CCE">
      <w:pPr>
        <w:rPr>
          <w:rFonts w:ascii="Calibri" w:hAnsi="Calibri" w:cs="Calibri"/>
          <w:b/>
          <w:bCs/>
          <w:sz w:val="24"/>
          <w:szCs w:val="24"/>
        </w:rPr>
      </w:pPr>
    </w:p>
    <w:p w14:paraId="3B879005" w14:textId="77777777" w:rsidR="007C0CCE" w:rsidRPr="00002CD8" w:rsidRDefault="007C0CCE" w:rsidP="007C0CCE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 w:rsidRPr="00002CD8">
        <w:rPr>
          <w:rFonts w:ascii="Calibri" w:hAnsi="Calibri" w:cs="Calibri"/>
          <w:b/>
          <w:bCs/>
          <w:sz w:val="24"/>
          <w:szCs w:val="24"/>
        </w:rPr>
        <w:t>Post-hoc power estimates</w:t>
      </w:r>
    </w:p>
    <w:p w14:paraId="5AACDA25" w14:textId="77777777" w:rsidR="007C0CCE" w:rsidRPr="00002CD8" w:rsidRDefault="007C0CCE" w:rsidP="007C0CCE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4399E79" w14:textId="77777777" w:rsidR="007C0CCE" w:rsidRPr="00002CD8" w:rsidRDefault="007C0CCE" w:rsidP="007C0CCE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002CD8">
        <w:rPr>
          <w:rFonts w:ascii="Calibri" w:hAnsi="Calibri" w:cs="Calibri"/>
          <w:b/>
          <w:bCs/>
          <w:sz w:val="24"/>
          <w:szCs w:val="24"/>
        </w:rPr>
        <w:t xml:space="preserve">Univariable tests comparing </w:t>
      </w:r>
      <w:r w:rsidRPr="00002CD8">
        <w:rPr>
          <w:rFonts w:ascii="Calibri" w:eastAsiaTheme="majorEastAsia" w:hAnsi="Calibri" w:cs="Calibri"/>
          <w:b/>
          <w:bCs/>
          <w:iCs/>
          <w:color w:val="000000"/>
          <w:sz w:val="24"/>
          <w:szCs w:val="24"/>
          <w:lang w:eastAsia="en-GB"/>
        </w:rPr>
        <w:t>baseline and final follow-up values</w:t>
      </w:r>
    </w:p>
    <w:p w14:paraId="21816A6A" w14:textId="77777777" w:rsidR="007C0CCE" w:rsidRPr="00002CD8" w:rsidRDefault="007C0CCE" w:rsidP="007C0CCE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002CD8">
        <w:rPr>
          <w:rFonts w:ascii="Calibri" w:hAnsi="Calibri" w:cs="Calibri"/>
          <w:sz w:val="24"/>
          <w:szCs w:val="24"/>
        </w:rPr>
        <w:t>The power (1-</w:t>
      </w:r>
      <w:r w:rsidRPr="00002CD8">
        <w:rPr>
          <w:rFonts w:ascii="Calibri" w:hAnsi="Calibri" w:cs="Calibri"/>
          <w:i/>
          <w:iCs/>
          <w:sz w:val="24"/>
          <w:szCs w:val="24"/>
        </w:rPr>
        <w:t>β</w:t>
      </w:r>
      <w:r w:rsidRPr="00002CD8">
        <w:rPr>
          <w:rFonts w:ascii="Calibri" w:hAnsi="Calibri" w:cs="Calibri"/>
          <w:sz w:val="24"/>
          <w:szCs w:val="24"/>
        </w:rPr>
        <w:t xml:space="preserve">) achieved for the univariate </w:t>
      </w:r>
      <w:r w:rsidRPr="00002CD8">
        <w:rPr>
          <w:rFonts w:ascii="Calibri" w:eastAsia="Times New Roman" w:hAnsi="Calibri" w:cs="Calibri"/>
          <w:sz w:val="24"/>
          <w:szCs w:val="24"/>
        </w:rPr>
        <w:t xml:space="preserve">Short FES-I paired significance McNemar’s test for the binary outcome </w:t>
      </w:r>
      <w:r w:rsidRPr="00002CD8">
        <w:rPr>
          <w:rFonts w:ascii="Calibri" w:hAnsi="Calibri" w:cs="Calibri"/>
          <w:sz w:val="24"/>
          <w:szCs w:val="24"/>
        </w:rPr>
        <w:t>was 0.36 (with an odds ratio of 0.583, alpha of 0.05, and sample size of 142, with 38 discordant pairs). To achieve a power of 0.80 with the same odds ratio and proportion of discordant pairs, a total sample size of 439 would have been required.</w:t>
      </w:r>
    </w:p>
    <w:p w14:paraId="7CDC31E8" w14:textId="77777777" w:rsidR="007C0CCE" w:rsidRPr="00002CD8" w:rsidRDefault="007C0CCE" w:rsidP="007C0CCE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26738379" w14:textId="77777777" w:rsidR="007C0CCE" w:rsidRPr="00002CD8" w:rsidRDefault="007C0CCE" w:rsidP="007C0CCE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002CD8">
        <w:rPr>
          <w:rFonts w:ascii="Calibri" w:hAnsi="Calibri" w:cs="Calibri"/>
          <w:sz w:val="24"/>
          <w:szCs w:val="24"/>
        </w:rPr>
        <w:t xml:space="preserve">For the Short FES-I scale outcomes, the power achieved was 0.47 (based on a paired samples </w:t>
      </w:r>
      <w:proofErr w:type="spellStart"/>
      <w:r w:rsidRPr="00002CD8">
        <w:rPr>
          <w:rFonts w:ascii="Calibri" w:hAnsi="Calibri" w:cs="Calibri"/>
          <w:i/>
          <w:iCs/>
          <w:sz w:val="24"/>
          <w:szCs w:val="24"/>
        </w:rPr>
        <w:t>t</w:t>
      </w:r>
      <w:proofErr w:type="spellEnd"/>
      <w:r w:rsidRPr="00002CD8">
        <w:rPr>
          <w:rFonts w:ascii="Calibri" w:hAnsi="Calibri" w:cs="Calibri"/>
          <w:sz w:val="24"/>
          <w:szCs w:val="24"/>
        </w:rPr>
        <w:t xml:space="preserve"> test with mean difference between baseline and final follow-up scores of </w:t>
      </w:r>
      <w:r w:rsidRPr="31164EB4">
        <w:rPr>
          <w:rFonts w:ascii="Calibri" w:hAnsi="Calibri" w:cs="Calibri"/>
          <w:sz w:val="24"/>
          <w:szCs w:val="24"/>
        </w:rPr>
        <w:t>-0.</w:t>
      </w:r>
      <w:r w:rsidRPr="00002CD8">
        <w:rPr>
          <w:rFonts w:ascii="Calibri" w:hAnsi="Calibri" w:cs="Calibri"/>
          <w:sz w:val="24"/>
          <w:szCs w:val="24"/>
        </w:rPr>
        <w:t>606 and standard deviation of 3.81). 313 participants would have been needed to be included to achieve a power of 0.80 with the same effect size.</w:t>
      </w:r>
    </w:p>
    <w:p w14:paraId="38878BE7" w14:textId="77777777" w:rsidR="007C0CCE" w:rsidRPr="00002CD8" w:rsidRDefault="007C0CCE" w:rsidP="007C0CCE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430EF9AE" w14:textId="77777777" w:rsidR="007C0CCE" w:rsidRPr="00002CD8" w:rsidRDefault="007C0CCE" w:rsidP="007C0CCE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 w:rsidRPr="00002CD8">
        <w:rPr>
          <w:rFonts w:ascii="Calibri" w:hAnsi="Calibri" w:cs="Calibri"/>
          <w:b/>
          <w:bCs/>
          <w:sz w:val="24"/>
          <w:szCs w:val="24"/>
        </w:rPr>
        <w:t>Tests comparing programme durations</w:t>
      </w:r>
    </w:p>
    <w:p w14:paraId="308D5D1B" w14:textId="77777777" w:rsidR="007C0CCE" w:rsidRDefault="007C0CCE" w:rsidP="007C0CCE">
      <w:pPr>
        <w:spacing w:after="0" w:line="360" w:lineRule="auto"/>
        <w:rPr>
          <w:rFonts w:ascii="Calibri" w:hAnsi="Calibri" w:cs="Calibri"/>
          <w:sz w:val="24"/>
          <w:szCs w:val="24"/>
          <w:highlight w:val="yellow"/>
        </w:rPr>
        <w:sectPr w:rsidR="007C0CCE" w:rsidSect="007C0C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02CD8">
        <w:rPr>
          <w:rFonts w:ascii="Calibri" w:hAnsi="Calibri" w:cs="Calibri"/>
          <w:sz w:val="24"/>
          <w:szCs w:val="24"/>
        </w:rPr>
        <w:t>Comparing the effect of programme duration (12 or 24 weeks) upon the proportions of people who experienced a fall in the previous 3 months, the achieved power was 0.19 (a 2 tailed Z test comparing 23/217 (10.6%) for 24 weeks and 12/81 (14.8%) for 12 weeks). To achieve a power of 0.8 with the same proportions reporting falls and the same ratio of group sizes a total of 2423 participants would have been required.</w:t>
      </w:r>
    </w:p>
    <w:p w14:paraId="3A39A6EE" w14:textId="77777777" w:rsidR="007C0CCE" w:rsidRPr="004F5828" w:rsidRDefault="007C0CCE" w:rsidP="007C0CCE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4F5828">
        <w:rPr>
          <w:rFonts w:ascii="Calibri" w:hAnsi="Calibri" w:cs="Calibri"/>
          <w:sz w:val="24"/>
          <w:szCs w:val="24"/>
        </w:rPr>
        <w:lastRenderedPageBreak/>
        <w:t>Supplementary table S3: Falls sensitivity analysis</w:t>
      </w:r>
    </w:p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706"/>
        <w:gridCol w:w="1413"/>
        <w:gridCol w:w="1417"/>
        <w:gridCol w:w="1701"/>
        <w:gridCol w:w="709"/>
        <w:gridCol w:w="1418"/>
        <w:gridCol w:w="850"/>
        <w:gridCol w:w="1418"/>
        <w:gridCol w:w="855"/>
      </w:tblGrid>
      <w:tr w:rsidR="007C0CCE" w:rsidRPr="00225DD4" w14:paraId="030F2C7B" w14:textId="77777777" w:rsidTr="00441012">
        <w:trPr>
          <w:trHeight w:val="619"/>
        </w:trPr>
        <w:tc>
          <w:tcPr>
            <w:tcW w:w="1696" w:type="dxa"/>
            <w:vMerge w:val="restart"/>
          </w:tcPr>
          <w:p w14:paraId="70DD0FF4" w14:textId="77777777" w:rsidR="007C0CCE" w:rsidRPr="00225DD4" w:rsidRDefault="007C0CCE" w:rsidP="00441012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Measure</w:t>
            </w:r>
          </w:p>
          <w:p w14:paraId="6BBA0736" w14:textId="77777777" w:rsidR="007C0CCE" w:rsidRPr="00225DD4" w:rsidRDefault="007C0CCE" w:rsidP="00441012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</w:p>
          <w:p w14:paraId="5AB3A152" w14:textId="77777777" w:rsidR="007C0CCE" w:rsidRPr="00225DD4" w:rsidRDefault="007C0CCE" w:rsidP="00441012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706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0A6A0" w14:textId="77777777" w:rsidR="007C0CCE" w:rsidRPr="00225DD4" w:rsidRDefault="007C0CCE" w:rsidP="00441012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Measurement time point</w:t>
            </w:r>
          </w:p>
          <w:p w14:paraId="234507D1" w14:textId="77777777" w:rsidR="007C0CCE" w:rsidRPr="00225DD4" w:rsidRDefault="007C0CCE" w:rsidP="00441012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</w:p>
          <w:p w14:paraId="2A499F8A" w14:textId="77777777" w:rsidR="007C0CCE" w:rsidRDefault="007C0CCE" w:rsidP="00441012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</w:p>
          <w:p w14:paraId="657A36F7" w14:textId="77777777" w:rsidR="007C0CCE" w:rsidRPr="00657BAE" w:rsidRDefault="007C0CCE" w:rsidP="00441012">
            <w:pPr>
              <w:rPr>
                <w:rFonts w:ascii="Calibri" w:eastAsiaTheme="minorEastAsia" w:hAnsi="Calibri" w:cs="Calibri"/>
              </w:rPr>
            </w:pPr>
          </w:p>
          <w:p w14:paraId="1C9B86A9" w14:textId="77777777" w:rsidR="007C0CCE" w:rsidRPr="00657BAE" w:rsidRDefault="007C0CCE" w:rsidP="00441012">
            <w:pPr>
              <w:rPr>
                <w:rFonts w:ascii="Calibri" w:eastAsiaTheme="minorEastAsia" w:hAnsi="Calibri" w:cs="Calibri"/>
              </w:rPr>
            </w:pPr>
          </w:p>
          <w:p w14:paraId="1589CE93" w14:textId="77777777" w:rsidR="007C0CCE" w:rsidRPr="00657BAE" w:rsidRDefault="007C0CCE" w:rsidP="00441012">
            <w:pPr>
              <w:rPr>
                <w:rFonts w:ascii="Calibri" w:eastAsiaTheme="minorEastAsia" w:hAnsi="Calibri" w:cs="Calibri"/>
              </w:rPr>
            </w:pPr>
          </w:p>
          <w:p w14:paraId="62C69453" w14:textId="77777777" w:rsidR="007C0CCE" w:rsidRPr="00657BAE" w:rsidRDefault="007C0CCE" w:rsidP="00441012">
            <w:pPr>
              <w:rPr>
                <w:rFonts w:ascii="Calibri" w:eastAsiaTheme="minorEastAsia" w:hAnsi="Calibri" w:cs="Calibri"/>
              </w:rPr>
            </w:pPr>
          </w:p>
          <w:p w14:paraId="77351375" w14:textId="77777777" w:rsidR="007C0CCE" w:rsidRDefault="007C0CCE" w:rsidP="00441012">
            <w:pPr>
              <w:rPr>
                <w:rFonts w:ascii="Calibri" w:eastAsiaTheme="minorEastAsia" w:hAnsi="Calibri" w:cs="Calibri"/>
                <w:b/>
                <w:bCs/>
              </w:rPr>
            </w:pPr>
          </w:p>
          <w:p w14:paraId="4A387181" w14:textId="77777777" w:rsidR="007C0CCE" w:rsidRPr="00657BAE" w:rsidRDefault="007C0CCE" w:rsidP="00441012">
            <w:pPr>
              <w:tabs>
                <w:tab w:val="left" w:pos="1362"/>
              </w:tabs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ab/>
            </w:r>
          </w:p>
        </w:tc>
        <w:tc>
          <w:tcPr>
            <w:tcW w:w="1413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74165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12-week duration</w:t>
            </w:r>
          </w:p>
          <w:p w14:paraId="7E44B03B" w14:textId="77777777" w:rsidR="007C0CCE" w:rsidRPr="00225DD4" w:rsidRDefault="007C0CCE" w:rsidP="00441012">
            <w:pPr>
              <w:spacing w:before="1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</w:p>
          <w:p w14:paraId="2C29C10B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417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F9557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24-week duration</w:t>
            </w:r>
          </w:p>
          <w:p w14:paraId="14711C59" w14:textId="77777777" w:rsidR="007C0CCE" w:rsidRPr="00225DD4" w:rsidRDefault="007C0CCE" w:rsidP="00441012">
            <w:pPr>
              <w:spacing w:before="1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</w:p>
          <w:p w14:paraId="525951D5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4678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52781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>Primary (complete case) analysis</w:t>
            </w:r>
          </w:p>
        </w:tc>
        <w:tc>
          <w:tcPr>
            <w:tcW w:w="2273" w:type="dxa"/>
            <w:gridSpan w:val="2"/>
          </w:tcPr>
          <w:p w14:paraId="25E95283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>Multiple imputation (M</w:t>
            </w:r>
            <w:r>
              <w:rPr>
                <w:rFonts w:ascii="Calibri" w:eastAsiaTheme="minorEastAsia" w:hAnsi="Calibri" w:cs="Calibri"/>
                <w:b/>
                <w:bCs/>
                <w:iCs/>
              </w:rPr>
              <w:t>I</w:t>
            </w: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>) analysis</w:t>
            </w:r>
            <w:r>
              <w:rPr>
                <w:rFonts w:ascii="Calibri" w:eastAsiaTheme="minorEastAsia" w:hAnsi="Calibri" w:cs="Calibri"/>
                <w:b/>
                <w:bCs/>
                <w:iCs/>
              </w:rPr>
              <w:t>**</w:t>
            </w: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 xml:space="preserve"> </w:t>
            </w:r>
          </w:p>
        </w:tc>
      </w:tr>
      <w:tr w:rsidR="007C0CCE" w:rsidRPr="00225DD4" w14:paraId="48E948C7" w14:textId="77777777" w:rsidTr="00441012">
        <w:trPr>
          <w:trHeight w:val="2237"/>
        </w:trPr>
        <w:tc>
          <w:tcPr>
            <w:tcW w:w="1696" w:type="dxa"/>
            <w:vMerge/>
          </w:tcPr>
          <w:p w14:paraId="782A29B2" w14:textId="77777777" w:rsidR="007C0CCE" w:rsidRPr="00225DD4" w:rsidRDefault="007C0CCE" w:rsidP="00441012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70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E88A8" w14:textId="77777777" w:rsidR="007C0CCE" w:rsidRPr="00225DD4" w:rsidRDefault="007C0CCE" w:rsidP="00441012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413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D4A4E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417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871CB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26279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Unadjusted</w:t>
            </w:r>
            <w:r>
              <w:rPr>
                <w:rFonts w:ascii="Calibri" w:eastAsiaTheme="minorEastAsia" w:hAnsi="Calibri" w:cs="Calibri"/>
                <w:b/>
                <w:bCs/>
              </w:rPr>
              <w:t xml:space="preserve"> (except for baseline values for final follow-ups)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>incident rate ratio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>between 12-weeek and 24-week programme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(95% </w:t>
            </w:r>
            <w:proofErr w:type="gramStart"/>
            <w:r w:rsidRPr="00225DD4">
              <w:rPr>
                <w:rFonts w:ascii="Calibri" w:eastAsiaTheme="minorEastAsia" w:hAnsi="Calibri" w:cs="Calibri"/>
                <w:b/>
                <w:bCs/>
              </w:rPr>
              <w:t>CI)</w:t>
            </w:r>
            <w:r>
              <w:rPr>
                <w:rFonts w:ascii="Calibri" w:eastAsiaTheme="minorEastAsia" w:hAnsi="Calibri" w:cs="Calibri"/>
                <w:b/>
                <w:bCs/>
              </w:rPr>
              <w:t>*</w:t>
            </w:r>
            <w:proofErr w:type="gramEnd"/>
          </w:p>
        </w:tc>
        <w:tc>
          <w:tcPr>
            <w:tcW w:w="709" w:type="dxa"/>
          </w:tcPr>
          <w:p w14:paraId="78B87ABE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418" w:type="dxa"/>
          </w:tcPr>
          <w:p w14:paraId="5849D377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Adjusted† </w:t>
            </w:r>
            <w:r>
              <w:rPr>
                <w:rFonts w:ascii="Calibri" w:eastAsiaTheme="minorEastAsia" w:hAnsi="Calibri" w:cs="Calibri"/>
                <w:b/>
                <w:bCs/>
              </w:rPr>
              <w:t xml:space="preserve">incident rate ratios 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odds ratio </w:t>
            </w:r>
            <w:r>
              <w:rPr>
                <w:rFonts w:ascii="Calibri" w:eastAsiaTheme="minorEastAsia" w:hAnsi="Calibri" w:cs="Calibri"/>
                <w:b/>
                <w:bCs/>
              </w:rPr>
              <w:t>between 12-weeek and 24-week programme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(95% </w:t>
            </w:r>
            <w:proofErr w:type="gramStart"/>
            <w:r w:rsidRPr="00225DD4">
              <w:rPr>
                <w:rFonts w:ascii="Calibri" w:eastAsiaTheme="minorEastAsia" w:hAnsi="Calibri" w:cs="Calibri"/>
                <w:b/>
                <w:bCs/>
              </w:rPr>
              <w:t>CI)</w:t>
            </w:r>
            <w:r>
              <w:rPr>
                <w:rFonts w:ascii="Calibri" w:eastAsiaTheme="minorEastAsia" w:hAnsi="Calibri" w:cs="Calibri"/>
                <w:b/>
                <w:bCs/>
              </w:rPr>
              <w:t>*</w:t>
            </w:r>
            <w:proofErr w:type="gramEnd"/>
          </w:p>
        </w:tc>
        <w:tc>
          <w:tcPr>
            <w:tcW w:w="850" w:type="dxa"/>
          </w:tcPr>
          <w:p w14:paraId="23427398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418" w:type="dxa"/>
          </w:tcPr>
          <w:p w14:paraId="47594F42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Adjusted </w:t>
            </w:r>
            <w:r>
              <w:rPr>
                <w:rFonts w:ascii="Calibri" w:eastAsiaTheme="minorEastAsia" w:hAnsi="Calibri" w:cs="Calibri"/>
                <w:b/>
                <w:bCs/>
              </w:rPr>
              <w:t>incident rate ratio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>between 12-weeek and 24-week programme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(95% </w:t>
            </w:r>
            <w:proofErr w:type="gramStart"/>
            <w:r w:rsidRPr="00225DD4">
              <w:rPr>
                <w:rFonts w:ascii="Calibri" w:eastAsiaTheme="minorEastAsia" w:hAnsi="Calibri" w:cs="Calibri"/>
                <w:b/>
                <w:bCs/>
              </w:rPr>
              <w:t>CI)</w:t>
            </w:r>
            <w:r>
              <w:rPr>
                <w:rFonts w:ascii="Calibri" w:eastAsiaTheme="minorEastAsia" w:hAnsi="Calibri" w:cs="Calibri"/>
                <w:b/>
                <w:bCs/>
              </w:rPr>
              <w:t>*</w:t>
            </w:r>
            <w:proofErr w:type="gramEnd"/>
          </w:p>
        </w:tc>
        <w:tc>
          <w:tcPr>
            <w:tcW w:w="855" w:type="dxa"/>
          </w:tcPr>
          <w:p w14:paraId="484263EE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p</w:t>
            </w:r>
          </w:p>
          <w:p w14:paraId="360069D8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</w:p>
        </w:tc>
      </w:tr>
      <w:tr w:rsidR="007C0CCE" w:rsidRPr="00225DD4" w14:paraId="7A1AB161" w14:textId="77777777" w:rsidTr="00441012">
        <w:trPr>
          <w:trHeight w:val="1164"/>
        </w:trPr>
        <w:tc>
          <w:tcPr>
            <w:tcW w:w="1696" w:type="dxa"/>
          </w:tcPr>
          <w:p w14:paraId="3899D4CF" w14:textId="77777777" w:rsidR="007C0CCE" w:rsidRPr="00225DD4" w:rsidRDefault="007C0CCE" w:rsidP="00441012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Falls (</w:t>
            </w:r>
            <w:r w:rsidRPr="00EF42EC">
              <w:rPr>
                <w:rFonts w:ascii="Calibri" w:eastAsiaTheme="minorEastAsia" w:hAnsi="Calibri" w:cs="Calibri"/>
              </w:rPr>
              <w:t>rate per person- year (n events)</w:t>
            </w:r>
            <w:r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17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5CCDD" w14:textId="77777777" w:rsidR="007C0CCE" w:rsidRPr="00225DD4" w:rsidRDefault="007C0CCE" w:rsidP="00441012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 xml:space="preserve">Final follow-up </w:t>
            </w:r>
          </w:p>
        </w:tc>
        <w:tc>
          <w:tcPr>
            <w:tcW w:w="141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0EE96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94 (19)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DC217" w14:textId="77777777" w:rsidR="007C0CCE" w:rsidRPr="0036560F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48 (35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BCA47" w14:textId="77777777" w:rsidR="007C0CCE" w:rsidRDefault="007C0CCE" w:rsidP="00441012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56</w:t>
            </w:r>
          </w:p>
          <w:p w14:paraId="19FBE6CA" w14:textId="77777777" w:rsidR="007C0CCE" w:rsidRPr="0036560F" w:rsidRDefault="007C0CCE" w:rsidP="00441012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0.28 to 10.66)</w:t>
            </w:r>
          </w:p>
        </w:tc>
        <w:tc>
          <w:tcPr>
            <w:tcW w:w="709" w:type="dxa"/>
          </w:tcPr>
          <w:p w14:paraId="6FD19F35" w14:textId="77777777" w:rsidR="007C0CCE" w:rsidRPr="00225DD4" w:rsidRDefault="007C0CCE" w:rsidP="00441012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18" w:type="dxa"/>
          </w:tcPr>
          <w:p w14:paraId="57D5AD90" w14:textId="77777777" w:rsidR="007C0CCE" w:rsidRDefault="007C0CCE" w:rsidP="00441012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.10</w:t>
            </w:r>
          </w:p>
          <w:p w14:paraId="3B704A26" w14:textId="77777777" w:rsidR="007C0CCE" w:rsidRPr="00225DD4" w:rsidRDefault="007C0CCE" w:rsidP="00441012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</w:rPr>
              <w:t>(-0.76 to 1.58)</w:t>
            </w:r>
          </w:p>
        </w:tc>
        <w:tc>
          <w:tcPr>
            <w:tcW w:w="850" w:type="dxa"/>
          </w:tcPr>
          <w:p w14:paraId="5DD96FAA" w14:textId="77777777" w:rsidR="007C0CCE" w:rsidRDefault="007C0CCE" w:rsidP="0044101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  <w:r w:rsidRPr="0026787D">
              <w:rPr>
                <w:rFonts w:ascii="Calibri" w:hAnsi="Calibri" w:cs="Calibri"/>
                <w:sz w:val="24"/>
                <w:szCs w:val="24"/>
              </w:rPr>
              <w:t>‡</w:t>
            </w:r>
          </w:p>
          <w:p w14:paraId="799DC11E" w14:textId="77777777" w:rsidR="007C0CCE" w:rsidRPr="0036560F" w:rsidRDefault="007C0CCE" w:rsidP="00441012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</w:tcPr>
          <w:p w14:paraId="34069F79" w14:textId="77777777" w:rsidR="007C0CCE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554AB2">
              <w:rPr>
                <w:rFonts w:ascii="Calibri" w:eastAsiaTheme="minorEastAsia" w:hAnsi="Calibri" w:cs="Calibri"/>
              </w:rPr>
              <w:t>0.69</w:t>
            </w:r>
          </w:p>
          <w:p w14:paraId="7D20BD4B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554AB2">
              <w:rPr>
                <w:rFonts w:ascii="Calibri" w:eastAsiaTheme="minorEastAsia" w:hAnsi="Calibri" w:cs="Calibri"/>
              </w:rPr>
              <w:t>(0.32 to 1.48)</w:t>
            </w:r>
          </w:p>
        </w:tc>
        <w:tc>
          <w:tcPr>
            <w:tcW w:w="855" w:type="dxa"/>
          </w:tcPr>
          <w:p w14:paraId="6C0AEC5E" w14:textId="77777777" w:rsidR="007C0CCE" w:rsidRPr="00225DD4" w:rsidRDefault="007C0CCE" w:rsidP="00441012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554AB2">
              <w:rPr>
                <w:rFonts w:ascii="Calibri" w:eastAsiaTheme="minorEastAsia" w:hAnsi="Calibri" w:cs="Calibri"/>
              </w:rPr>
              <w:t>0.34</w:t>
            </w:r>
          </w:p>
        </w:tc>
      </w:tr>
    </w:tbl>
    <w:p w14:paraId="6D13D158" w14:textId="77777777" w:rsidR="007C0CCE" w:rsidRDefault="007C0CCE" w:rsidP="007C0CCE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</w:p>
    <w:p w14:paraId="2C530798" w14:textId="77777777" w:rsidR="007C0CCE" w:rsidRDefault="007C0CCE" w:rsidP="007C0CCE">
      <w:pPr>
        <w:spacing w:after="0" w:line="240" w:lineRule="auto"/>
        <w:rPr>
          <w:rFonts w:eastAsiaTheme="minorEastAsia" w:cs="Times New Roman"/>
          <w:szCs w:val="20"/>
        </w:rPr>
      </w:pPr>
      <w:r>
        <w:rPr>
          <w:rFonts w:ascii="Calibri" w:eastAsiaTheme="minorEastAsia" w:hAnsi="Calibri" w:cs="Calibri"/>
          <w:sz w:val="24"/>
          <w:szCs w:val="24"/>
        </w:rPr>
        <w:t>*</w:t>
      </w:r>
      <w:r w:rsidRPr="00FB1497">
        <w:rPr>
          <w:rFonts w:ascii="Calibri" w:eastAsiaTheme="minorEastAsia" w:hAnsi="Calibri" w:cs="Calibri"/>
          <w:sz w:val="24"/>
          <w:szCs w:val="24"/>
        </w:rPr>
        <w:t xml:space="preserve">12-week </w:t>
      </w:r>
      <w:r>
        <w:rPr>
          <w:rFonts w:ascii="Calibri" w:eastAsiaTheme="minorEastAsia" w:hAnsi="Calibri" w:cs="Calibri"/>
          <w:sz w:val="24"/>
          <w:szCs w:val="24"/>
        </w:rPr>
        <w:t>duration</w:t>
      </w:r>
      <w:r w:rsidRPr="00FB1497">
        <w:rPr>
          <w:rFonts w:ascii="Calibri" w:eastAsiaTheme="minorEastAsia" w:hAnsi="Calibri" w:cs="Calibri"/>
          <w:sz w:val="24"/>
          <w:szCs w:val="24"/>
        </w:rPr>
        <w:t xml:space="preserve"> group was the reference group</w:t>
      </w:r>
    </w:p>
    <w:p w14:paraId="085717FB" w14:textId="77777777" w:rsidR="007C0CCE" w:rsidRPr="00B0550F" w:rsidRDefault="007C0CCE" w:rsidP="007C0CCE">
      <w:pPr>
        <w:spacing w:after="0"/>
        <w:rPr>
          <w:rFonts w:ascii="Calibri" w:hAnsi="Calibri" w:cs="Calibri"/>
          <w:sz w:val="28"/>
          <w:szCs w:val="24"/>
        </w:rPr>
      </w:pPr>
      <w:r w:rsidRPr="00B0550F">
        <w:rPr>
          <w:rFonts w:ascii="Calibri" w:eastAsiaTheme="minorEastAsia" w:hAnsi="Calibri" w:cs="Calibri"/>
          <w:bCs/>
          <w:iCs/>
          <w:sz w:val="24"/>
        </w:rPr>
        <w:t>** for which the covariates gender, age and index of mu</w:t>
      </w:r>
      <w:r w:rsidRPr="009025F6">
        <w:rPr>
          <w:rFonts w:ascii="Calibri" w:eastAsiaTheme="minorEastAsia" w:hAnsi="Calibri" w:cs="Calibri"/>
          <w:bCs/>
          <w:iCs/>
          <w:sz w:val="24"/>
        </w:rPr>
        <w:t>ltiple deprivation were imputed</w:t>
      </w:r>
    </w:p>
    <w:p w14:paraId="103FAFC9" w14:textId="77777777" w:rsidR="007C0CCE" w:rsidRPr="00FB1497" w:rsidRDefault="007C0CCE" w:rsidP="007C0CCE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  <w:r w:rsidRPr="00FB1497">
        <w:rPr>
          <w:rFonts w:ascii="Calibri" w:eastAsiaTheme="minorEastAsia" w:hAnsi="Calibri" w:cs="Calibri"/>
          <w:sz w:val="24"/>
          <w:szCs w:val="24"/>
        </w:rPr>
        <w:t>†The model controlled for: age, gender, ethnicity, deprivation quintile and for follow-up measures, the relevant baseline score.</w:t>
      </w:r>
    </w:p>
    <w:p w14:paraId="76475CF3" w14:textId="4EEC3D05" w:rsidR="00D37F78" w:rsidRDefault="007C0CCE" w:rsidP="007C0CCE">
      <w:pPr>
        <w:rPr>
          <w:rFonts w:ascii="Calibri" w:hAnsi="Calibri" w:cs="Calibri"/>
          <w:sz w:val="24"/>
          <w:szCs w:val="24"/>
        </w:rPr>
      </w:pPr>
      <w:r w:rsidRPr="0026787D">
        <w:rPr>
          <w:rFonts w:ascii="Calibri" w:hAnsi="Calibri" w:cs="Calibri"/>
          <w:sz w:val="24"/>
          <w:szCs w:val="24"/>
        </w:rPr>
        <w:t>‡</w:t>
      </w:r>
      <w:r>
        <w:rPr>
          <w:rFonts w:ascii="Calibri" w:hAnsi="Calibri" w:cs="Calibri"/>
          <w:sz w:val="24"/>
          <w:szCs w:val="24"/>
        </w:rPr>
        <w:t xml:space="preserve">A single </w:t>
      </w:r>
      <w:r w:rsidRPr="34A1DA57">
        <w:rPr>
          <w:rFonts w:ascii="Calibri" w:hAnsi="Calibri" w:cs="Calibri"/>
          <w:sz w:val="24"/>
          <w:szCs w:val="24"/>
        </w:rPr>
        <w:t xml:space="preserve">level </w:t>
      </w:r>
      <w:r>
        <w:rPr>
          <w:rFonts w:ascii="Calibri" w:hAnsi="Calibri" w:cs="Calibri"/>
          <w:sz w:val="24"/>
          <w:szCs w:val="24"/>
        </w:rPr>
        <w:t xml:space="preserve">model was used (for complete case analyses when multilevel did not converge or for multiple imputation analysis due to non-availability of a STATA two-level multiple imputation count regression command) </w:t>
      </w:r>
    </w:p>
    <w:p w14:paraId="57EDCB6C" w14:textId="77777777" w:rsidR="00D37F78" w:rsidRDefault="00D37F7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4D686276" w14:textId="6CA58186" w:rsidR="00D37F78" w:rsidRDefault="00D37F78" w:rsidP="00D37F78">
      <w:pPr>
        <w:spacing w:after="0" w:line="360" w:lineRule="auto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 xml:space="preserve">Supplementary table S4: Sensitivity analysis findings for </w:t>
      </w:r>
      <w:r>
        <w:rPr>
          <w:rFonts w:ascii="Calibri" w:eastAsia="Times New Roman" w:hAnsi="Calibri" w:cs="Calibri"/>
          <w:sz w:val="24"/>
          <w:szCs w:val="24"/>
        </w:rPr>
        <w:t>m</w:t>
      </w:r>
      <w:r w:rsidRPr="00FB1497">
        <w:rPr>
          <w:rFonts w:ascii="Calibri" w:eastAsia="Times New Roman" w:hAnsi="Calibri" w:cs="Calibri"/>
          <w:sz w:val="24"/>
          <w:szCs w:val="24"/>
        </w:rPr>
        <w:t>ultilevel regression</w:t>
      </w:r>
      <w:r>
        <w:rPr>
          <w:rFonts w:ascii="Calibri" w:eastAsia="Times New Roman" w:hAnsi="Calibri" w:cs="Calibri"/>
          <w:sz w:val="24"/>
          <w:szCs w:val="24"/>
        </w:rPr>
        <w:t xml:space="preserve"> that did not include ethnicity in the model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 </w:t>
      </w:r>
      <w:r>
        <w:rPr>
          <w:rFonts w:ascii="Calibri" w:eastAsia="Times New Roman" w:hAnsi="Calibri" w:cs="Calibri"/>
          <w:sz w:val="24"/>
          <w:szCs w:val="24"/>
        </w:rPr>
        <w:t>showing the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 effect of whether the </w:t>
      </w:r>
      <w:r>
        <w:rPr>
          <w:rFonts w:ascii="Calibri" w:hAnsi="Calibri" w:cs="Calibri"/>
          <w:sz w:val="24"/>
          <w:szCs w:val="24"/>
        </w:rPr>
        <w:t>Falls Management Exercise (</w:t>
      </w:r>
      <w:proofErr w:type="spellStart"/>
      <w:r w:rsidRPr="00FB1497">
        <w:rPr>
          <w:rFonts w:ascii="Calibri" w:eastAsia="Times New Roman" w:hAnsi="Calibri" w:cs="Calibri"/>
          <w:sz w:val="24"/>
          <w:szCs w:val="24"/>
        </w:rPr>
        <w:t>FaME</w:t>
      </w:r>
      <w:proofErr w:type="spellEnd"/>
      <w:r>
        <w:rPr>
          <w:rFonts w:ascii="Calibri" w:eastAsia="Times New Roman" w:hAnsi="Calibri" w:cs="Calibri"/>
          <w:sz w:val="24"/>
          <w:szCs w:val="24"/>
        </w:rPr>
        <w:t>)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 </w:t>
      </w:r>
      <w:r>
        <w:rPr>
          <w:rFonts w:ascii="Calibri" w:eastAsia="Times New Roman" w:hAnsi="Calibri" w:cs="Calibri"/>
          <w:sz w:val="24"/>
          <w:szCs w:val="24"/>
        </w:rPr>
        <w:t xml:space="preserve">programme duration 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was 12 or 24 weeks on </w:t>
      </w:r>
      <w:r w:rsidRPr="00C96394">
        <w:rPr>
          <w:rFonts w:ascii="Calibri" w:hAnsi="Calibri" w:cs="Calibri"/>
          <w:sz w:val="24"/>
          <w:szCs w:val="24"/>
        </w:rPr>
        <w:t>Short Falls</w:t>
      </w:r>
      <w:r>
        <w:rPr>
          <w:rFonts w:ascii="Calibri" w:hAnsi="Calibri" w:cs="Calibri"/>
          <w:sz w:val="24"/>
          <w:szCs w:val="24"/>
        </w:rPr>
        <w:t xml:space="preserve"> </w:t>
      </w:r>
      <w:r w:rsidRPr="00C96394">
        <w:rPr>
          <w:rFonts w:ascii="Calibri" w:hAnsi="Calibri" w:cs="Calibri"/>
          <w:sz w:val="24"/>
          <w:szCs w:val="24"/>
        </w:rPr>
        <w:t>Efficacy Scale-International (</w:t>
      </w:r>
      <w:r>
        <w:rPr>
          <w:rFonts w:ascii="Calibri" w:hAnsi="Calibri" w:cs="Calibri"/>
          <w:sz w:val="24"/>
          <w:szCs w:val="24"/>
        </w:rPr>
        <w:t xml:space="preserve">Short </w:t>
      </w:r>
      <w:r w:rsidRPr="00C96394">
        <w:rPr>
          <w:rFonts w:ascii="Calibri" w:hAnsi="Calibri" w:cs="Calibri"/>
          <w:sz w:val="24"/>
          <w:szCs w:val="24"/>
        </w:rPr>
        <w:t>FES-I)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, falls and </w:t>
      </w:r>
      <w:r>
        <w:rPr>
          <w:rFonts w:ascii="Calibri" w:eastAsia="Times New Roman" w:hAnsi="Calibri" w:cs="Calibri"/>
          <w:sz w:val="24"/>
          <w:szCs w:val="24"/>
        </w:rPr>
        <w:t>T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imed </w:t>
      </w:r>
      <w:r>
        <w:rPr>
          <w:rFonts w:ascii="Calibri" w:eastAsia="Times New Roman" w:hAnsi="Calibri" w:cs="Calibri"/>
          <w:sz w:val="24"/>
          <w:szCs w:val="24"/>
        </w:rPr>
        <w:t>U</w:t>
      </w:r>
      <w:r w:rsidRPr="00FB1497">
        <w:rPr>
          <w:rFonts w:ascii="Calibri" w:eastAsia="Times New Roman" w:hAnsi="Calibri" w:cs="Calibri"/>
          <w:sz w:val="24"/>
          <w:szCs w:val="24"/>
        </w:rPr>
        <w:t xml:space="preserve">p and </w:t>
      </w:r>
      <w:r>
        <w:rPr>
          <w:rFonts w:ascii="Calibri" w:eastAsia="Times New Roman" w:hAnsi="Calibri" w:cs="Calibri"/>
          <w:sz w:val="24"/>
          <w:szCs w:val="24"/>
        </w:rPr>
        <w:t>G</w:t>
      </w:r>
      <w:r w:rsidRPr="00FB1497">
        <w:rPr>
          <w:rFonts w:ascii="Calibri" w:eastAsia="Times New Roman" w:hAnsi="Calibri" w:cs="Calibri"/>
          <w:sz w:val="24"/>
          <w:szCs w:val="24"/>
        </w:rPr>
        <w:t>o</w:t>
      </w:r>
    </w:p>
    <w:tbl>
      <w:tblPr>
        <w:tblW w:w="13183" w:type="dxa"/>
        <w:tblInd w:w="-5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417"/>
        <w:gridCol w:w="1701"/>
        <w:gridCol w:w="709"/>
        <w:gridCol w:w="1418"/>
        <w:gridCol w:w="850"/>
        <w:gridCol w:w="1418"/>
        <w:gridCol w:w="855"/>
      </w:tblGrid>
      <w:tr w:rsidR="00055E83" w:rsidRPr="00225DD4" w14:paraId="40A0F47F" w14:textId="77777777" w:rsidTr="000238E8">
        <w:trPr>
          <w:trHeight w:val="619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5AD5A56E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Measure</w:t>
            </w:r>
          </w:p>
          <w:p w14:paraId="51385389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</w:p>
          <w:p w14:paraId="78E9A228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ECE3F" w14:textId="77777777" w:rsidR="00055E83" w:rsidRPr="00225DD4" w:rsidRDefault="00055E83" w:rsidP="000238E8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Measurement time point</w:t>
            </w:r>
          </w:p>
          <w:p w14:paraId="0B3B0827" w14:textId="77777777" w:rsidR="00055E83" w:rsidRPr="00225DD4" w:rsidRDefault="00055E83" w:rsidP="000238E8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</w:p>
          <w:p w14:paraId="72B47BA9" w14:textId="77777777" w:rsidR="00055E83" w:rsidRDefault="00055E83" w:rsidP="000238E8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</w:p>
          <w:p w14:paraId="10F8E4C7" w14:textId="77777777" w:rsidR="00055E83" w:rsidRPr="00657BAE" w:rsidRDefault="00055E83" w:rsidP="000238E8">
            <w:pPr>
              <w:rPr>
                <w:rFonts w:ascii="Calibri" w:eastAsiaTheme="minorEastAsia" w:hAnsi="Calibri" w:cs="Calibri"/>
              </w:rPr>
            </w:pPr>
          </w:p>
          <w:p w14:paraId="376D6CCD" w14:textId="77777777" w:rsidR="00055E83" w:rsidRPr="00657BAE" w:rsidRDefault="00055E83" w:rsidP="000238E8">
            <w:pPr>
              <w:rPr>
                <w:rFonts w:ascii="Calibri" w:eastAsiaTheme="minorEastAsia" w:hAnsi="Calibri" w:cs="Calibri"/>
              </w:rPr>
            </w:pPr>
          </w:p>
          <w:p w14:paraId="7BF3CB63" w14:textId="77777777" w:rsidR="00055E83" w:rsidRPr="00657BAE" w:rsidRDefault="00055E83" w:rsidP="000238E8">
            <w:pPr>
              <w:rPr>
                <w:rFonts w:ascii="Calibri" w:eastAsiaTheme="minorEastAsia" w:hAnsi="Calibri" w:cs="Calibri"/>
              </w:rPr>
            </w:pPr>
          </w:p>
          <w:p w14:paraId="52CE89C7" w14:textId="77777777" w:rsidR="00055E83" w:rsidRPr="00657BAE" w:rsidRDefault="00055E83" w:rsidP="000238E8">
            <w:pPr>
              <w:rPr>
                <w:rFonts w:ascii="Calibri" w:eastAsiaTheme="minorEastAsia" w:hAnsi="Calibri" w:cs="Calibri"/>
              </w:rPr>
            </w:pPr>
          </w:p>
          <w:p w14:paraId="58887806" w14:textId="77777777" w:rsidR="00055E83" w:rsidRDefault="00055E83" w:rsidP="000238E8">
            <w:pPr>
              <w:rPr>
                <w:rFonts w:ascii="Calibri" w:eastAsiaTheme="minorEastAsia" w:hAnsi="Calibri" w:cs="Calibri"/>
                <w:b/>
                <w:bCs/>
              </w:rPr>
            </w:pPr>
          </w:p>
          <w:p w14:paraId="06716B21" w14:textId="77777777" w:rsidR="00055E83" w:rsidRPr="00657BAE" w:rsidRDefault="00055E83" w:rsidP="000238E8">
            <w:pPr>
              <w:tabs>
                <w:tab w:val="left" w:pos="1362"/>
              </w:tabs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ab/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78883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12-week duration</w:t>
            </w:r>
          </w:p>
          <w:p w14:paraId="2FACD3EC" w14:textId="77777777" w:rsidR="00055E83" w:rsidRPr="00225DD4" w:rsidRDefault="00055E83" w:rsidP="000238E8">
            <w:pPr>
              <w:spacing w:before="1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</w:p>
          <w:p w14:paraId="144ABF68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n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= 24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DB4E0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24-week duration</w:t>
            </w:r>
          </w:p>
          <w:p w14:paraId="4730C2C7" w14:textId="77777777" w:rsidR="00055E83" w:rsidRPr="00225DD4" w:rsidRDefault="00055E83" w:rsidP="000238E8">
            <w:pPr>
              <w:spacing w:before="1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</w:p>
          <w:p w14:paraId="34AD181F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n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= 351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33034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>Primary (complete case) analysis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14:paraId="16DD3E05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>Multiple imputation (M</w:t>
            </w:r>
            <w:r>
              <w:rPr>
                <w:rFonts w:ascii="Calibri" w:eastAsiaTheme="minorEastAsia" w:hAnsi="Calibri" w:cs="Calibri"/>
                <w:b/>
                <w:bCs/>
                <w:iCs/>
              </w:rPr>
              <w:t>I</w:t>
            </w: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>) analysis</w:t>
            </w:r>
            <w:r>
              <w:rPr>
                <w:rFonts w:ascii="Calibri" w:eastAsiaTheme="minorEastAsia" w:hAnsi="Calibri" w:cs="Calibri"/>
                <w:b/>
                <w:bCs/>
                <w:iCs/>
              </w:rPr>
              <w:t>**</w:t>
            </w:r>
            <w:r w:rsidRPr="00225DD4">
              <w:rPr>
                <w:rFonts w:ascii="Calibri" w:eastAsiaTheme="minorEastAsia" w:hAnsi="Calibri" w:cs="Calibri"/>
                <w:b/>
                <w:bCs/>
                <w:iCs/>
              </w:rPr>
              <w:t xml:space="preserve"> </w:t>
            </w:r>
          </w:p>
        </w:tc>
      </w:tr>
      <w:tr w:rsidR="00055E83" w:rsidRPr="00225DD4" w14:paraId="0FB6084C" w14:textId="77777777" w:rsidTr="000238E8">
        <w:trPr>
          <w:trHeight w:val="2237"/>
        </w:trPr>
        <w:tc>
          <w:tcPr>
            <w:tcW w:w="1696" w:type="dxa"/>
            <w:vMerge/>
          </w:tcPr>
          <w:p w14:paraId="79D08C31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701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F2EC2" w14:textId="77777777" w:rsidR="00055E83" w:rsidRPr="00225DD4" w:rsidRDefault="00055E83" w:rsidP="000238E8">
            <w:pPr>
              <w:spacing w:before="20" w:after="20" w:line="240" w:lineRule="auto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418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1A52B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417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A0A2F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58351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>Unadjusted</w:t>
            </w:r>
            <w:r>
              <w:rPr>
                <w:rFonts w:ascii="Calibri" w:eastAsiaTheme="minorEastAsia" w:hAnsi="Calibri" w:cs="Calibri"/>
                <w:b/>
                <w:bCs/>
              </w:rPr>
              <w:t xml:space="preserve"> (except for baseline values for final follow-ups)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>difference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 xml:space="preserve">between 12-week and 24-week programmes* (odds ratios 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>for logistic</w:t>
            </w:r>
            <w:r>
              <w:rPr>
                <w:rFonts w:ascii="Calibri" w:eastAsiaTheme="minorEastAsia" w:hAnsi="Calibri" w:cs="Calibri"/>
                <w:b/>
                <w:bCs/>
              </w:rPr>
              <w:t>,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difference</w:t>
            </w:r>
            <w:r>
              <w:rPr>
                <w:rFonts w:ascii="Calibri" w:eastAsiaTheme="minorEastAsia" w:hAnsi="Calibri" w:cs="Calibri"/>
                <w:b/>
                <w:bCs/>
              </w:rPr>
              <w:t>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between means for linear</w:t>
            </w:r>
            <w:r>
              <w:rPr>
                <w:rFonts w:ascii="Calibri" w:eastAsiaTheme="minorEastAsia" w:hAnsi="Calibri" w:cs="Calibri"/>
                <w:b/>
                <w:bCs/>
              </w:rPr>
              <w:t>, incident rate ratios for rate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regression</w:t>
            </w:r>
            <w:r>
              <w:rPr>
                <w:rFonts w:ascii="Calibri" w:eastAsiaTheme="minorEastAsia" w:hAnsi="Calibri" w:cs="Calibri"/>
                <w:b/>
                <w:bCs/>
              </w:rPr>
              <w:t>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(95% CI)</w:t>
            </w:r>
            <w:r>
              <w:rPr>
                <w:rFonts w:ascii="Calibri" w:eastAsiaTheme="minorEastAsia" w:hAnsi="Calibri" w:cs="Calibri"/>
                <w:b/>
                <w:bCs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2B96E3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4861D9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Adjusted† </w:t>
            </w:r>
            <w:r>
              <w:rPr>
                <w:rFonts w:ascii="Calibri" w:eastAsiaTheme="minorEastAsia" w:hAnsi="Calibri" w:cs="Calibri"/>
                <w:b/>
                <w:bCs/>
              </w:rPr>
              <w:t>difference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 xml:space="preserve">between 12-weeek and 24-week programmes* (odds ratios 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>for logistic</w:t>
            </w:r>
            <w:r>
              <w:rPr>
                <w:rFonts w:ascii="Calibri" w:eastAsiaTheme="minorEastAsia" w:hAnsi="Calibri" w:cs="Calibri"/>
                <w:b/>
                <w:bCs/>
              </w:rPr>
              <w:t>,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difference</w:t>
            </w:r>
            <w:r>
              <w:rPr>
                <w:rFonts w:ascii="Calibri" w:eastAsiaTheme="minorEastAsia" w:hAnsi="Calibri" w:cs="Calibri"/>
                <w:b/>
                <w:bCs/>
              </w:rPr>
              <w:t>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between means for linear</w:t>
            </w:r>
            <w:r>
              <w:rPr>
                <w:rFonts w:ascii="Calibri" w:eastAsiaTheme="minorEastAsia" w:hAnsi="Calibri" w:cs="Calibri"/>
                <w:b/>
                <w:bCs/>
              </w:rPr>
              <w:t>, incident rate ratios for rate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regression</w:t>
            </w:r>
            <w:r>
              <w:rPr>
                <w:rFonts w:ascii="Calibri" w:eastAsiaTheme="minorEastAsia" w:hAnsi="Calibri" w:cs="Calibri"/>
                <w:b/>
                <w:bCs/>
              </w:rPr>
              <w:t>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(95% CI)</w:t>
            </w:r>
            <w:r>
              <w:rPr>
                <w:rFonts w:ascii="Calibri" w:eastAsiaTheme="minorEastAsia" w:hAnsi="Calibri" w:cs="Calibri"/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DEA470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573807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Adjusted† </w:t>
            </w:r>
            <w:r>
              <w:rPr>
                <w:rFonts w:ascii="Calibri" w:eastAsiaTheme="minorEastAsia" w:hAnsi="Calibri" w:cs="Calibri"/>
                <w:b/>
                <w:bCs/>
              </w:rPr>
              <w:t>difference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>
              <w:rPr>
                <w:rFonts w:ascii="Calibri" w:eastAsiaTheme="minorEastAsia" w:hAnsi="Calibri" w:cs="Calibri"/>
                <w:b/>
                <w:bCs/>
              </w:rPr>
              <w:t xml:space="preserve">between 12-weeek and 24-week programmes* (odds ratios 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>for logistic</w:t>
            </w:r>
            <w:r>
              <w:rPr>
                <w:rFonts w:ascii="Calibri" w:eastAsiaTheme="minorEastAsia" w:hAnsi="Calibri" w:cs="Calibri"/>
                <w:b/>
                <w:bCs/>
              </w:rPr>
              <w:t>,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difference</w:t>
            </w:r>
            <w:r>
              <w:rPr>
                <w:rFonts w:ascii="Calibri" w:eastAsiaTheme="minorEastAsia" w:hAnsi="Calibri" w:cs="Calibri"/>
                <w:b/>
                <w:bCs/>
              </w:rPr>
              <w:t>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between means for linear</w:t>
            </w:r>
            <w:r>
              <w:rPr>
                <w:rFonts w:ascii="Calibri" w:eastAsiaTheme="minorEastAsia" w:hAnsi="Calibri" w:cs="Calibri"/>
                <w:b/>
                <w:bCs/>
              </w:rPr>
              <w:t>, incident rate ratios for rate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regression</w:t>
            </w:r>
            <w:r>
              <w:rPr>
                <w:rFonts w:ascii="Calibri" w:eastAsiaTheme="minorEastAsia" w:hAnsi="Calibri" w:cs="Calibri"/>
                <w:b/>
                <w:bCs/>
              </w:rPr>
              <w:t>s</w:t>
            </w: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 (95% CI)</w:t>
            </w:r>
            <w:r>
              <w:rPr>
                <w:rFonts w:ascii="Calibri" w:eastAsiaTheme="minorEastAsia" w:hAnsi="Calibri" w:cs="Calibri"/>
                <w:b/>
                <w:bCs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B0D2821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  <w:i/>
                <w:iCs/>
              </w:rPr>
              <w:t>p</w:t>
            </w:r>
          </w:p>
          <w:p w14:paraId="52C94DAF" w14:textId="77777777" w:rsidR="00055E83" w:rsidRPr="00225DD4" w:rsidRDefault="00055E83" w:rsidP="000238E8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  <w:b/>
                <w:bCs/>
                <w:iCs/>
              </w:rPr>
            </w:pPr>
          </w:p>
        </w:tc>
      </w:tr>
      <w:tr w:rsidR="00055E83" w:rsidRPr="00225DD4" w14:paraId="36E3CE1D" w14:textId="77777777" w:rsidTr="000238E8">
        <w:trPr>
          <w:trHeight w:val="283"/>
        </w:trPr>
        <w:tc>
          <w:tcPr>
            <w:tcW w:w="13183" w:type="dxa"/>
            <w:gridSpan w:val="10"/>
            <w:shd w:val="clear" w:color="auto" w:fill="F2F2F2" w:themeFill="background1" w:themeFillShade="F2"/>
          </w:tcPr>
          <w:p w14:paraId="5568F74B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  <w:b/>
                <w:bCs/>
              </w:rPr>
            </w:pPr>
            <w:r w:rsidRPr="00225DD4">
              <w:rPr>
                <w:rFonts w:ascii="Calibri" w:eastAsiaTheme="minorEastAsia" w:hAnsi="Calibri" w:cs="Calibri"/>
                <w:b/>
                <w:bCs/>
              </w:rPr>
              <w:t xml:space="preserve">Logistic regression </w:t>
            </w:r>
          </w:p>
        </w:tc>
      </w:tr>
      <w:tr w:rsidR="00055E83" w:rsidRPr="00225DD4" w14:paraId="31D2AB14" w14:textId="77777777" w:rsidTr="000238E8">
        <w:trPr>
          <w:trHeight w:val="567"/>
        </w:trPr>
        <w:tc>
          <w:tcPr>
            <w:tcW w:w="1696" w:type="dxa"/>
            <w:vMerge w:val="restart"/>
          </w:tcPr>
          <w:p w14:paraId="5C670E84" w14:textId="77777777" w:rsidR="00055E83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lastRenderedPageBreak/>
              <w:t xml:space="preserve">Number with a </w:t>
            </w:r>
            <w:r>
              <w:rPr>
                <w:rFonts w:ascii="Calibri" w:eastAsiaTheme="minorEastAsia" w:hAnsi="Calibri" w:cs="Calibri"/>
              </w:rPr>
              <w:t xml:space="preserve">Short </w:t>
            </w:r>
            <w:r w:rsidRPr="00225DD4">
              <w:rPr>
                <w:rFonts w:ascii="Calibri" w:eastAsiaTheme="minorEastAsia" w:hAnsi="Calibri" w:cs="Calibri"/>
              </w:rPr>
              <w:t xml:space="preserve">FES-I score ≥11 </w:t>
            </w:r>
          </w:p>
          <w:p w14:paraId="78A4D1F0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(</w:t>
            </w:r>
            <w:r w:rsidRPr="00225DD4">
              <w:rPr>
                <w:rFonts w:ascii="Calibri" w:eastAsiaTheme="minorEastAsia" w:hAnsi="Calibri" w:cs="Calibri"/>
                <w:i/>
                <w:iCs/>
              </w:rPr>
              <w:t>n</w:t>
            </w:r>
            <w:r w:rsidRPr="00225DD4">
              <w:rPr>
                <w:rFonts w:ascii="Calibri" w:eastAsiaTheme="minorEastAsia" w:hAnsi="Calibri" w:cs="Calibri"/>
              </w:rPr>
              <w:t xml:space="preserve"> (proportion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6EB48" w14:textId="77777777" w:rsidR="00055E83" w:rsidRPr="00225DD4" w:rsidRDefault="00055E83" w:rsidP="00055E83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Baseline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D162E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61 </w:t>
            </w:r>
            <w:r>
              <w:rPr>
                <w:rFonts w:ascii="Calibri" w:hAnsi="Calibri" w:cs="Calibri"/>
              </w:rPr>
              <w:t xml:space="preserve">of 78 </w:t>
            </w:r>
            <w:r w:rsidRPr="00225DD4">
              <w:rPr>
                <w:rFonts w:ascii="Calibri" w:hAnsi="Calibri" w:cs="Calibri"/>
              </w:rPr>
              <w:t>(78.2%) [165]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8A133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37 </w:t>
            </w:r>
            <w:r>
              <w:rPr>
                <w:rFonts w:ascii="Calibri" w:hAnsi="Calibri" w:cs="Calibri"/>
              </w:rPr>
              <w:t xml:space="preserve">of 90 </w:t>
            </w:r>
            <w:r w:rsidRPr="00225DD4">
              <w:rPr>
                <w:rFonts w:ascii="Calibri" w:hAnsi="Calibri" w:cs="Calibri"/>
              </w:rPr>
              <w:t>(41.1%) [261]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D0E19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21</w:t>
            </w:r>
            <w:r>
              <w:rPr>
                <w:rFonts w:ascii="Calibri" w:eastAsiaTheme="minorEastAsia" w:hAnsi="Calibri" w:cs="Calibri"/>
              </w:rPr>
              <w:br/>
              <w:t>(0.08 to 0.55)</w:t>
            </w:r>
          </w:p>
        </w:tc>
        <w:tc>
          <w:tcPr>
            <w:tcW w:w="709" w:type="dxa"/>
          </w:tcPr>
          <w:p w14:paraId="3282B67D" w14:textId="15E0AD66" w:rsidR="00055E83" w:rsidRPr="00225DD4" w:rsidRDefault="0061209A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</w:t>
            </w:r>
            <w:r w:rsidR="00055E83">
              <w:rPr>
                <w:rFonts w:ascii="Calibri" w:eastAsiaTheme="minorEastAsia" w:hAnsi="Calibri" w:cs="Calibri"/>
              </w:rPr>
              <w:t>.001</w:t>
            </w:r>
          </w:p>
        </w:tc>
        <w:tc>
          <w:tcPr>
            <w:tcW w:w="1418" w:type="dxa"/>
          </w:tcPr>
          <w:p w14:paraId="0DE76438" w14:textId="77777777" w:rsidR="003A3FFD" w:rsidRDefault="003A3FFD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28</w:t>
            </w:r>
          </w:p>
          <w:p w14:paraId="196FE721" w14:textId="002D1438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3A3FFD">
              <w:rPr>
                <w:rFonts w:ascii="Calibri" w:eastAsiaTheme="minorEastAsia" w:hAnsi="Calibri" w:cs="Calibri"/>
              </w:rPr>
              <w:t>0.10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3A3FFD">
              <w:rPr>
                <w:rFonts w:ascii="Calibri" w:eastAsiaTheme="minorEastAsia" w:hAnsi="Calibri" w:cs="Calibri"/>
              </w:rPr>
              <w:t>0.81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</w:tcPr>
          <w:p w14:paraId="7502AAB0" w14:textId="49B2DADD" w:rsidR="00055E83" w:rsidRPr="00225DD4" w:rsidRDefault="003A3FFD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.019</w:t>
            </w:r>
          </w:p>
        </w:tc>
        <w:tc>
          <w:tcPr>
            <w:tcW w:w="1418" w:type="dxa"/>
          </w:tcPr>
          <w:p w14:paraId="442888A5" w14:textId="260439BF" w:rsidR="00E241DB" w:rsidRPr="004B0688" w:rsidRDefault="00E241DB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B0688">
              <w:rPr>
                <w:rFonts w:ascii="Calibri" w:eastAsiaTheme="minorEastAsia" w:hAnsi="Calibri" w:cs="Calibri"/>
              </w:rPr>
              <w:t>0.19</w:t>
            </w:r>
          </w:p>
          <w:p w14:paraId="798D9B09" w14:textId="56A73BE8" w:rsidR="00055E83" w:rsidRPr="004B0688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B0688">
              <w:rPr>
                <w:rFonts w:ascii="Calibri" w:eastAsiaTheme="minorEastAsia" w:hAnsi="Calibri" w:cs="Calibri"/>
              </w:rPr>
              <w:t>(</w:t>
            </w:r>
            <w:r w:rsidR="00060654" w:rsidRPr="00EC5672">
              <w:rPr>
                <w:rFonts w:ascii="Calibri" w:eastAsiaTheme="minorEastAsia" w:hAnsi="Calibri" w:cs="Calibri"/>
              </w:rPr>
              <w:t>0</w:t>
            </w:r>
            <w:r w:rsidR="00E241DB" w:rsidRPr="004B0688">
              <w:rPr>
                <w:rFonts w:ascii="Calibri" w:eastAsiaTheme="minorEastAsia" w:hAnsi="Calibri" w:cs="Calibri"/>
              </w:rPr>
              <w:t>.</w:t>
            </w:r>
            <w:r w:rsidR="004B0688" w:rsidRPr="00EC5672">
              <w:rPr>
                <w:rFonts w:ascii="Calibri" w:eastAsiaTheme="minorEastAsia" w:hAnsi="Calibri" w:cs="Calibri"/>
              </w:rPr>
              <w:t>09</w:t>
            </w:r>
            <w:r w:rsidRPr="004B0688">
              <w:rPr>
                <w:rFonts w:ascii="Calibri" w:eastAsiaTheme="minorEastAsia" w:hAnsi="Calibri" w:cs="Calibri"/>
              </w:rPr>
              <w:t xml:space="preserve"> to </w:t>
            </w:r>
            <w:r w:rsidR="00E241DB" w:rsidRPr="004B0688">
              <w:rPr>
                <w:rFonts w:ascii="Calibri" w:eastAsiaTheme="minorEastAsia" w:hAnsi="Calibri" w:cs="Calibri"/>
              </w:rPr>
              <w:t>0.</w:t>
            </w:r>
            <w:r w:rsidR="004B0688" w:rsidRPr="004B0688">
              <w:rPr>
                <w:rFonts w:ascii="Calibri" w:eastAsiaTheme="minorEastAsia" w:hAnsi="Calibri" w:cs="Calibri"/>
              </w:rPr>
              <w:t>39</w:t>
            </w:r>
            <w:r w:rsidRPr="004B068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</w:tcPr>
          <w:p w14:paraId="4881ACE5" w14:textId="07A943EB" w:rsidR="00055E83" w:rsidRPr="004B0688" w:rsidRDefault="00E241DB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B0688">
              <w:rPr>
                <w:rFonts w:ascii="Calibri" w:eastAsiaTheme="minorEastAsia" w:hAnsi="Calibri" w:cs="Calibri"/>
              </w:rPr>
              <w:t>&lt;.001</w:t>
            </w:r>
            <w:r w:rsidR="003B373D" w:rsidRPr="004B0688">
              <w:rPr>
                <w:rFonts w:ascii="Calibri" w:hAnsi="Calibri" w:cs="Calibri"/>
                <w:sz w:val="24"/>
                <w:szCs w:val="24"/>
              </w:rPr>
              <w:t>‡</w:t>
            </w:r>
          </w:p>
        </w:tc>
      </w:tr>
      <w:tr w:rsidR="00055E83" w:rsidRPr="00225DD4" w14:paraId="3FF710D9" w14:textId="77777777" w:rsidTr="000238E8">
        <w:trPr>
          <w:trHeight w:val="510"/>
        </w:trPr>
        <w:tc>
          <w:tcPr>
            <w:tcW w:w="1696" w:type="dxa"/>
            <w:vMerge/>
          </w:tcPr>
          <w:p w14:paraId="79F9E897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CF041" w14:textId="77777777" w:rsidR="00055E83" w:rsidRPr="00225DD4" w:rsidRDefault="00055E83" w:rsidP="00055E83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Final follow-up measurement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9A9C8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53 </w:t>
            </w:r>
            <w:r>
              <w:rPr>
                <w:rFonts w:ascii="Calibri" w:hAnsi="Calibri" w:cs="Calibri"/>
              </w:rPr>
              <w:t xml:space="preserve">of 77 </w:t>
            </w:r>
            <w:r w:rsidRPr="00225DD4">
              <w:rPr>
                <w:rFonts w:ascii="Calibri" w:hAnsi="Calibri" w:cs="Calibri"/>
              </w:rPr>
              <w:t>(68.8%) [166]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33207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59 </w:t>
            </w:r>
            <w:r>
              <w:rPr>
                <w:rFonts w:ascii="Calibri" w:hAnsi="Calibri" w:cs="Calibri"/>
              </w:rPr>
              <w:t xml:space="preserve">of 120 </w:t>
            </w:r>
            <w:r w:rsidRPr="00225DD4">
              <w:rPr>
                <w:rFonts w:ascii="Calibri" w:hAnsi="Calibri" w:cs="Calibri"/>
              </w:rPr>
              <w:t>(49.2%) [231]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2FE3F" w14:textId="77777777" w:rsidR="00055E83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13</w:t>
            </w:r>
          </w:p>
          <w:p w14:paraId="51F0B092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0.02 to 0.74)</w:t>
            </w:r>
          </w:p>
        </w:tc>
        <w:tc>
          <w:tcPr>
            <w:tcW w:w="709" w:type="dxa"/>
          </w:tcPr>
          <w:p w14:paraId="19B2AA48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022</w:t>
            </w:r>
          </w:p>
        </w:tc>
        <w:tc>
          <w:tcPr>
            <w:tcW w:w="1418" w:type="dxa"/>
          </w:tcPr>
          <w:p w14:paraId="41D96B64" w14:textId="77777777" w:rsidR="003A3FFD" w:rsidRDefault="003A3FFD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12</w:t>
            </w:r>
          </w:p>
          <w:p w14:paraId="5BF08568" w14:textId="31449352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3A3FFD">
              <w:rPr>
                <w:rFonts w:ascii="Calibri" w:eastAsiaTheme="minorEastAsia" w:hAnsi="Calibri" w:cs="Calibri"/>
              </w:rPr>
              <w:t>0.02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3A3FFD">
              <w:rPr>
                <w:rFonts w:ascii="Calibri" w:eastAsiaTheme="minorEastAsia" w:hAnsi="Calibri" w:cs="Calibri"/>
              </w:rPr>
              <w:t>0.71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</w:tcPr>
          <w:p w14:paraId="353AD873" w14:textId="183A8BAA" w:rsidR="00055E83" w:rsidRPr="00225DD4" w:rsidRDefault="003A3FFD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020</w:t>
            </w:r>
          </w:p>
        </w:tc>
        <w:tc>
          <w:tcPr>
            <w:tcW w:w="1418" w:type="dxa"/>
          </w:tcPr>
          <w:p w14:paraId="060D8269" w14:textId="77777777" w:rsidR="00E241DB" w:rsidRDefault="00E241DB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40</w:t>
            </w:r>
          </w:p>
          <w:p w14:paraId="4E43B5F2" w14:textId="2003F275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E241DB">
              <w:rPr>
                <w:rFonts w:ascii="Calibri" w:eastAsiaTheme="minorEastAsia" w:hAnsi="Calibri" w:cs="Calibri"/>
              </w:rPr>
              <w:t>0.17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E241DB">
              <w:rPr>
                <w:rFonts w:ascii="Calibri" w:eastAsiaTheme="minorEastAsia" w:hAnsi="Calibri" w:cs="Calibri"/>
              </w:rPr>
              <w:t>0.96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</w:tcPr>
          <w:p w14:paraId="16A7D730" w14:textId="3EA00862" w:rsidR="00055E83" w:rsidRPr="00225DD4" w:rsidRDefault="00E241DB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23791">
              <w:rPr>
                <w:rFonts w:ascii="Calibri" w:eastAsiaTheme="minorEastAsia" w:hAnsi="Calibri" w:cs="Calibri"/>
              </w:rPr>
              <w:t>0.041</w:t>
            </w:r>
            <w:r w:rsidR="00423791" w:rsidRPr="00734855">
              <w:rPr>
                <w:rFonts w:ascii="Calibri" w:hAnsi="Calibri" w:cs="Calibri"/>
                <w:sz w:val="24"/>
                <w:szCs w:val="24"/>
              </w:rPr>
              <w:t>‡</w:t>
            </w:r>
          </w:p>
        </w:tc>
      </w:tr>
      <w:tr w:rsidR="00455E29" w:rsidRPr="00225DD4" w14:paraId="1CB90EA9" w14:textId="77777777" w:rsidTr="000238E8">
        <w:trPr>
          <w:trHeight w:val="510"/>
        </w:trPr>
        <w:tc>
          <w:tcPr>
            <w:tcW w:w="1696" w:type="dxa"/>
            <w:vMerge w:val="restart"/>
          </w:tcPr>
          <w:p w14:paraId="044E2875" w14:textId="77777777" w:rsidR="00455E29" w:rsidRDefault="00455E29" w:rsidP="00455E29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 xml:space="preserve">Number who had a fall in the past 3 months </w:t>
            </w:r>
          </w:p>
          <w:p w14:paraId="4572B8E4" w14:textId="77777777" w:rsidR="00455E29" w:rsidRPr="00225DD4" w:rsidRDefault="00455E29" w:rsidP="00455E29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(</w:t>
            </w:r>
            <w:r w:rsidRPr="00225DD4">
              <w:rPr>
                <w:rFonts w:ascii="Calibri" w:eastAsiaTheme="minorEastAsia" w:hAnsi="Calibri" w:cs="Calibri"/>
                <w:i/>
                <w:iCs/>
              </w:rPr>
              <w:t>n</w:t>
            </w:r>
            <w:r w:rsidRPr="00225DD4">
              <w:rPr>
                <w:rFonts w:ascii="Calibri" w:eastAsiaTheme="minorEastAsia" w:hAnsi="Calibri" w:cs="Calibri"/>
              </w:rPr>
              <w:t xml:space="preserve"> (proportion)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BD8FF" w14:textId="77777777" w:rsidR="00455E29" w:rsidRPr="00225DD4" w:rsidRDefault="00455E29" w:rsidP="00455E29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Baseline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08420" w14:textId="77777777" w:rsidR="00455E29" w:rsidRPr="00225DD4" w:rsidRDefault="00455E29" w:rsidP="00455E29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>43</w:t>
            </w:r>
            <w:r>
              <w:rPr>
                <w:rFonts w:ascii="Calibri" w:hAnsi="Calibri" w:cs="Calibri"/>
              </w:rPr>
              <w:t xml:space="preserve"> of 76</w:t>
            </w:r>
            <w:r w:rsidRPr="00225DD4">
              <w:rPr>
                <w:rFonts w:ascii="Calibri" w:hAnsi="Calibri" w:cs="Calibri"/>
              </w:rPr>
              <w:t xml:space="preserve"> (56.6%) [167]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9C97E" w14:textId="77777777" w:rsidR="00455E29" w:rsidRPr="00225DD4" w:rsidRDefault="00455E29" w:rsidP="00455E29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104 </w:t>
            </w:r>
            <w:r>
              <w:rPr>
                <w:rFonts w:ascii="Calibri" w:hAnsi="Calibri" w:cs="Calibri"/>
              </w:rPr>
              <w:t xml:space="preserve">of 279 </w:t>
            </w:r>
            <w:r w:rsidRPr="00225DD4">
              <w:rPr>
                <w:rFonts w:ascii="Calibri" w:hAnsi="Calibri" w:cs="Calibri"/>
              </w:rPr>
              <w:t>(37.3%) [72]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3C901" w14:textId="77777777" w:rsidR="00455E29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2.19</w:t>
            </w:r>
          </w:p>
          <w:p w14:paraId="05030A3A" w14:textId="77777777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0.71 to 6.72)</w:t>
            </w:r>
          </w:p>
        </w:tc>
        <w:tc>
          <w:tcPr>
            <w:tcW w:w="709" w:type="dxa"/>
          </w:tcPr>
          <w:p w14:paraId="60AC04E5" w14:textId="77777777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17</w:t>
            </w:r>
          </w:p>
        </w:tc>
        <w:tc>
          <w:tcPr>
            <w:tcW w:w="1418" w:type="dxa"/>
          </w:tcPr>
          <w:p w14:paraId="17FB8198" w14:textId="77777777" w:rsidR="00455E29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2</w:t>
            </w:r>
            <w:r w:rsidRPr="00455E29">
              <w:rPr>
                <w:rFonts w:ascii="Calibri" w:eastAsiaTheme="minorEastAsia" w:hAnsi="Calibri" w:cs="Calibri"/>
              </w:rPr>
              <w:t>.</w:t>
            </w:r>
            <w:r>
              <w:rPr>
                <w:rFonts w:ascii="Calibri" w:eastAsiaTheme="minorEastAsia" w:hAnsi="Calibri" w:cs="Calibri"/>
              </w:rPr>
              <w:t>15</w:t>
            </w:r>
          </w:p>
          <w:p w14:paraId="6221F333" w14:textId="3E1A74B1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55E29">
              <w:rPr>
                <w:rFonts w:ascii="Calibri" w:eastAsiaTheme="minorEastAsia" w:hAnsi="Calibri" w:cs="Calibri"/>
              </w:rPr>
              <w:t>(0.</w:t>
            </w:r>
            <w:r>
              <w:rPr>
                <w:rFonts w:ascii="Calibri" w:eastAsiaTheme="minorEastAsia" w:hAnsi="Calibri" w:cs="Calibri"/>
              </w:rPr>
              <w:t>67</w:t>
            </w:r>
            <w:r w:rsidRPr="00455E29">
              <w:rPr>
                <w:rFonts w:ascii="Calibri" w:eastAsiaTheme="minorEastAsia" w:hAnsi="Calibri" w:cs="Calibri"/>
              </w:rPr>
              <w:t xml:space="preserve"> to </w:t>
            </w:r>
            <w:r>
              <w:rPr>
                <w:rFonts w:ascii="Calibri" w:eastAsiaTheme="minorEastAsia" w:hAnsi="Calibri" w:cs="Calibri"/>
              </w:rPr>
              <w:t>6</w:t>
            </w:r>
            <w:r w:rsidRPr="00455E29">
              <w:rPr>
                <w:rFonts w:ascii="Calibri" w:eastAsiaTheme="minorEastAsia" w:hAnsi="Calibri" w:cs="Calibri"/>
              </w:rPr>
              <w:t>.</w:t>
            </w:r>
            <w:r>
              <w:rPr>
                <w:rFonts w:ascii="Calibri" w:eastAsiaTheme="minorEastAsia" w:hAnsi="Calibri" w:cs="Calibri"/>
              </w:rPr>
              <w:t>93</w:t>
            </w:r>
            <w:r w:rsidRPr="00455E29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</w:tcPr>
          <w:p w14:paraId="4B7BD7E0" w14:textId="7611C47C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418" w:type="dxa"/>
          </w:tcPr>
          <w:p w14:paraId="141983C3" w14:textId="77777777" w:rsidR="00E241DB" w:rsidRDefault="00E241DB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2.17</w:t>
            </w:r>
          </w:p>
          <w:p w14:paraId="77CB14AB" w14:textId="2D8C147C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E241DB">
              <w:rPr>
                <w:rFonts w:ascii="Calibri" w:eastAsiaTheme="minorEastAsia" w:hAnsi="Calibri" w:cs="Calibri"/>
              </w:rPr>
              <w:t>0.69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E241DB">
              <w:rPr>
                <w:rFonts w:ascii="Calibri" w:eastAsiaTheme="minorEastAsia" w:hAnsi="Calibri" w:cs="Calibri"/>
              </w:rPr>
              <w:t>6.77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</w:tcPr>
          <w:p w14:paraId="44E4E885" w14:textId="1965C0CA" w:rsidR="00455E29" w:rsidRPr="00225DD4" w:rsidRDefault="00E241DB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18</w:t>
            </w:r>
          </w:p>
        </w:tc>
      </w:tr>
      <w:tr w:rsidR="00455E29" w:rsidRPr="00225DD4" w14:paraId="4DE89460" w14:textId="77777777" w:rsidTr="000238E8">
        <w:trPr>
          <w:trHeight w:val="510"/>
        </w:trPr>
        <w:tc>
          <w:tcPr>
            <w:tcW w:w="1696" w:type="dxa"/>
            <w:vMerge/>
          </w:tcPr>
          <w:p w14:paraId="027422CB" w14:textId="77777777" w:rsidR="00455E29" w:rsidRPr="00225DD4" w:rsidRDefault="00455E29" w:rsidP="00455E29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77E78" w14:textId="77777777" w:rsidR="00455E29" w:rsidRPr="00225DD4" w:rsidRDefault="00455E29" w:rsidP="00455E29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Final follow-up measure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B8854" w14:textId="77777777" w:rsidR="00455E29" w:rsidRPr="00225DD4" w:rsidRDefault="00455E29" w:rsidP="00455E29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12 </w:t>
            </w:r>
            <w:r>
              <w:rPr>
                <w:rFonts w:ascii="Calibri" w:hAnsi="Calibri" w:cs="Calibri"/>
              </w:rPr>
              <w:t xml:space="preserve">of 81 </w:t>
            </w:r>
            <w:r w:rsidRPr="00225DD4">
              <w:rPr>
                <w:rFonts w:ascii="Calibri" w:hAnsi="Calibri" w:cs="Calibri"/>
              </w:rPr>
              <w:t>(14.8%) [16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9DAFA" w14:textId="77777777" w:rsidR="00455E29" w:rsidRPr="00225DD4" w:rsidRDefault="00455E29" w:rsidP="00455E29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225DD4">
              <w:rPr>
                <w:rFonts w:ascii="Calibri" w:hAnsi="Calibri" w:cs="Calibri"/>
              </w:rPr>
              <w:t xml:space="preserve">23 </w:t>
            </w:r>
            <w:r>
              <w:rPr>
                <w:rFonts w:ascii="Calibri" w:hAnsi="Calibri" w:cs="Calibri"/>
              </w:rPr>
              <w:t xml:space="preserve">of 217 </w:t>
            </w:r>
            <w:r w:rsidRPr="00225DD4">
              <w:rPr>
                <w:rFonts w:ascii="Calibri" w:hAnsi="Calibri" w:cs="Calibri"/>
              </w:rPr>
              <w:t>(10.6%) [13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28834" w14:textId="77777777" w:rsidR="00455E29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63</w:t>
            </w:r>
          </w:p>
          <w:p w14:paraId="3CA0157F" w14:textId="77777777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0.20 to 1.9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658479" w14:textId="77777777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876FAF" w14:textId="77777777" w:rsidR="00455E29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55E29">
              <w:rPr>
                <w:rFonts w:ascii="Calibri" w:eastAsiaTheme="minorEastAsia" w:hAnsi="Calibri" w:cs="Calibri"/>
              </w:rPr>
              <w:t>0.39</w:t>
            </w:r>
          </w:p>
          <w:p w14:paraId="53413AFA" w14:textId="762D0E38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455E29">
              <w:rPr>
                <w:rFonts w:ascii="Calibri" w:eastAsiaTheme="minorEastAsia" w:hAnsi="Calibri" w:cs="Calibri"/>
              </w:rPr>
              <w:t>(0.14 to 1.0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805E8B" w14:textId="2F1BF338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19727D" w14:textId="77777777" w:rsidR="00E241DB" w:rsidRDefault="00E241DB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47</w:t>
            </w:r>
          </w:p>
          <w:p w14:paraId="036F0895" w14:textId="23909AF6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E241DB">
              <w:rPr>
                <w:rFonts w:ascii="Calibri" w:eastAsiaTheme="minorEastAsia" w:hAnsi="Calibri" w:cs="Calibri"/>
              </w:rPr>
              <w:t>0.19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E241DB">
              <w:rPr>
                <w:rFonts w:ascii="Calibri" w:eastAsiaTheme="minorEastAsia" w:hAnsi="Calibri" w:cs="Calibri"/>
              </w:rPr>
              <w:t>1.16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5A8F5BF" w14:textId="50C769D8" w:rsidR="00455E29" w:rsidRPr="00225DD4" w:rsidRDefault="00423791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</w:t>
            </w:r>
            <w:r w:rsidR="00E241DB">
              <w:rPr>
                <w:rFonts w:ascii="Calibri" w:eastAsiaTheme="minorEastAsia" w:hAnsi="Calibri" w:cs="Calibri"/>
              </w:rPr>
              <w:t>.10</w:t>
            </w:r>
          </w:p>
        </w:tc>
      </w:tr>
      <w:tr w:rsidR="00055E83" w:rsidRPr="00225DD4" w14:paraId="4CDDB241" w14:textId="77777777" w:rsidTr="000238E8">
        <w:trPr>
          <w:trHeight w:val="371"/>
        </w:trPr>
        <w:tc>
          <w:tcPr>
            <w:tcW w:w="1318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91079B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="Times New Roman" w:hAnsi="Calibri" w:cs="Calibri"/>
                <w:b/>
                <w:bCs/>
              </w:rPr>
            </w:pPr>
            <w:r w:rsidRPr="00225DD4">
              <w:rPr>
                <w:rFonts w:ascii="Calibri" w:eastAsia="Times New Roman" w:hAnsi="Calibri" w:cs="Calibri"/>
                <w:b/>
                <w:bCs/>
              </w:rPr>
              <w:t xml:space="preserve">Linear regression </w:t>
            </w:r>
          </w:p>
        </w:tc>
      </w:tr>
      <w:tr w:rsidR="00055E83" w:rsidRPr="00225DD4" w14:paraId="726EE7E0" w14:textId="77777777" w:rsidTr="000238E8">
        <w:trPr>
          <w:trHeight w:val="510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0C45A5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 xml:space="preserve">Short FES-I scale </w:t>
            </w:r>
            <w:r w:rsidRPr="00225DD4">
              <w:rPr>
                <w:rFonts w:ascii="Calibri" w:eastAsiaTheme="minorEastAsia" w:hAnsi="Calibri" w:cs="Calibri"/>
              </w:rPr>
              <w:t>(</w:t>
            </w:r>
            <w:proofErr w:type="spellStart"/>
            <w:r w:rsidRPr="00225DD4">
              <w:rPr>
                <w:rFonts w:ascii="Calibri" w:eastAsiaTheme="minorEastAsia" w:hAnsi="Calibri" w:cs="Calibri"/>
              </w:rPr>
              <w:t>Mean±SD</w:t>
            </w:r>
            <w:proofErr w:type="spellEnd"/>
            <w:r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8C993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9BEFB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3.92</w:t>
            </w:r>
            <w:r w:rsidRPr="00225DD4">
              <w:rPr>
                <w:rFonts w:ascii="Calibri" w:eastAsiaTheme="minorEastAsia" w:hAnsi="Calibri" w:cs="Calibri"/>
              </w:rPr>
              <w:t>±</w:t>
            </w:r>
            <w:r>
              <w:rPr>
                <w:rFonts w:ascii="Calibri" w:eastAsiaTheme="minorEastAsia" w:hAnsi="Calibri" w:cs="Calibri"/>
              </w:rPr>
              <w:t xml:space="preserve">4.16 </w:t>
            </w:r>
            <w:r w:rsidRPr="00225DD4">
              <w:rPr>
                <w:rFonts w:ascii="Calibri" w:eastAsiaTheme="minorEastAsia" w:hAnsi="Calibri" w:cs="Calibri"/>
              </w:rPr>
              <w:t>[</w:t>
            </w:r>
            <w:r>
              <w:rPr>
                <w:rFonts w:ascii="Calibri" w:eastAsiaTheme="minorEastAsia" w:hAnsi="Calibri" w:cs="Calibri"/>
              </w:rPr>
              <w:t>165</w:t>
            </w:r>
            <w:r w:rsidRPr="00225DD4">
              <w:rPr>
                <w:rFonts w:ascii="Calibri" w:eastAsiaTheme="minorEastAsia" w:hAnsi="Calibri" w:cs="Calibri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06DF7" w14:textId="77777777" w:rsidR="00055E83" w:rsidRPr="0036560F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0.83</w:t>
            </w:r>
            <w:r w:rsidRPr="00225DD4">
              <w:rPr>
                <w:rFonts w:ascii="Calibri" w:eastAsiaTheme="minorEastAsia" w:hAnsi="Calibri" w:cs="Calibri"/>
              </w:rPr>
              <w:t>±</w:t>
            </w:r>
            <w:r>
              <w:rPr>
                <w:rFonts w:ascii="Calibri" w:eastAsiaTheme="minorEastAsia" w:hAnsi="Calibri" w:cs="Calibri"/>
              </w:rPr>
              <w:t>4.00</w:t>
            </w:r>
            <w:r w:rsidRPr="00225DD4">
              <w:rPr>
                <w:rFonts w:ascii="Calibri" w:eastAsiaTheme="minorEastAsia" w:hAnsi="Calibri" w:cs="Calibri"/>
              </w:rPr>
              <w:t xml:space="preserve"> [</w:t>
            </w:r>
            <w:r>
              <w:rPr>
                <w:rFonts w:ascii="Calibri" w:eastAsiaTheme="minorEastAsia" w:hAnsi="Calibri" w:cs="Calibri"/>
              </w:rPr>
              <w:t>261</w:t>
            </w:r>
            <w:r w:rsidRPr="00225DD4">
              <w:rPr>
                <w:rFonts w:ascii="Calibri" w:eastAsiaTheme="minorEastAsia" w:hAnsi="Calibri" w:cs="Calibri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75AD9" w14:textId="77777777" w:rsidR="00055E83" w:rsidRPr="0036560F" w:rsidRDefault="00055E83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 w:rsidRPr="0036560F">
              <w:rPr>
                <w:rFonts w:ascii="Calibri" w:eastAsiaTheme="minorEastAsia" w:hAnsi="Calibri" w:cs="Calibri"/>
              </w:rPr>
              <w:t>-2.99</w:t>
            </w:r>
          </w:p>
          <w:p w14:paraId="6695008F" w14:textId="77777777" w:rsidR="00055E83" w:rsidRPr="0036560F" w:rsidRDefault="00055E83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 w:rsidRPr="0036560F">
              <w:rPr>
                <w:rFonts w:ascii="Calibri" w:eastAsiaTheme="minorEastAsia" w:hAnsi="Calibri" w:cs="Calibri"/>
              </w:rPr>
              <w:t>(-4.45 to -1.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63F5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B35B" w14:textId="77777777" w:rsidR="003A3FFD" w:rsidRDefault="003A3FFD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-2.53</w:t>
            </w:r>
          </w:p>
          <w:p w14:paraId="54C99383" w14:textId="396C2284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3A3FFD">
              <w:rPr>
                <w:rFonts w:ascii="Calibri" w:eastAsiaTheme="minorEastAsia" w:hAnsi="Calibri" w:cs="Calibri"/>
              </w:rPr>
              <w:t>-4.34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3A3FFD">
              <w:rPr>
                <w:rFonts w:ascii="Calibri" w:eastAsiaTheme="minorEastAsia" w:hAnsi="Calibri" w:cs="Calibri"/>
              </w:rPr>
              <w:t>-0.72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FE87" w14:textId="0A2EE0B3" w:rsidR="00055E83" w:rsidRPr="0036560F" w:rsidRDefault="003A3FFD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1DA1" w14:textId="77777777" w:rsidR="00055E83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-2.93</w:t>
            </w:r>
          </w:p>
          <w:p w14:paraId="2F74A83E" w14:textId="5A125918" w:rsidR="00A13723" w:rsidRPr="00225DD4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-4.22 to -1.6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13CA" w14:textId="5C7647D5" w:rsidR="00055E83" w:rsidRPr="00225DD4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&lt;.001</w:t>
            </w:r>
          </w:p>
        </w:tc>
      </w:tr>
      <w:tr w:rsidR="00055E83" w:rsidRPr="00225DD4" w14:paraId="538DB649" w14:textId="77777777" w:rsidTr="000238E8">
        <w:trPr>
          <w:trHeight w:val="510"/>
        </w:trPr>
        <w:tc>
          <w:tcPr>
            <w:tcW w:w="1696" w:type="dxa"/>
            <w:vMerge/>
          </w:tcPr>
          <w:p w14:paraId="23C25EC2" w14:textId="77777777" w:rsidR="00055E83" w:rsidRPr="00225DD4" w:rsidRDefault="00055E83" w:rsidP="00055E83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9FEFB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Final follow-up measure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7E076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3.22</w:t>
            </w:r>
            <w:r w:rsidRPr="00225DD4">
              <w:rPr>
                <w:rFonts w:ascii="Calibri" w:eastAsiaTheme="minorEastAsia" w:hAnsi="Calibri" w:cs="Calibri"/>
              </w:rPr>
              <w:t>±</w:t>
            </w:r>
            <w:r>
              <w:rPr>
                <w:rFonts w:ascii="Calibri" w:eastAsiaTheme="minorEastAsia" w:hAnsi="Calibri" w:cs="Calibri"/>
              </w:rPr>
              <w:t>4.18</w:t>
            </w:r>
            <w:r w:rsidRPr="00225DD4">
              <w:rPr>
                <w:rFonts w:ascii="Calibri" w:eastAsiaTheme="minorEastAsia" w:hAnsi="Calibri" w:cs="Calibri"/>
              </w:rPr>
              <w:t xml:space="preserve"> [</w:t>
            </w:r>
            <w:r>
              <w:rPr>
                <w:rFonts w:ascii="Calibri" w:eastAsiaTheme="minorEastAsia" w:hAnsi="Calibri" w:cs="Calibri"/>
              </w:rPr>
              <w:t>166</w:t>
            </w:r>
            <w:r w:rsidRPr="00225DD4">
              <w:rPr>
                <w:rFonts w:ascii="Calibri" w:eastAsiaTheme="minorEastAsia" w:hAnsi="Calibri" w:cs="Calibri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EB03AE" w14:textId="77777777" w:rsidR="00055E83" w:rsidRPr="0036560F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1.40</w:t>
            </w:r>
            <w:r w:rsidRPr="00225DD4">
              <w:rPr>
                <w:rFonts w:ascii="Calibri" w:eastAsiaTheme="minorEastAsia" w:hAnsi="Calibri" w:cs="Calibri"/>
              </w:rPr>
              <w:t>±</w:t>
            </w:r>
            <w:r>
              <w:rPr>
                <w:rFonts w:ascii="Calibri" w:eastAsiaTheme="minorEastAsia" w:hAnsi="Calibri" w:cs="Calibri"/>
              </w:rPr>
              <w:t>4.31</w:t>
            </w:r>
            <w:r w:rsidRPr="00225DD4">
              <w:rPr>
                <w:rFonts w:ascii="Calibri" w:eastAsiaTheme="minorEastAsia" w:hAnsi="Calibri" w:cs="Calibri"/>
              </w:rPr>
              <w:t xml:space="preserve"> [</w:t>
            </w:r>
            <w:r>
              <w:rPr>
                <w:rFonts w:ascii="Calibri" w:eastAsiaTheme="minorEastAsia" w:hAnsi="Calibri" w:cs="Calibri"/>
              </w:rPr>
              <w:t>231</w:t>
            </w:r>
            <w:r w:rsidRPr="00225DD4">
              <w:rPr>
                <w:rFonts w:ascii="Calibri" w:eastAsiaTheme="minorEastAsia" w:hAnsi="Calibri" w:cs="Calibri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90ADF" w14:textId="77777777" w:rsidR="00055E83" w:rsidRPr="0036560F" w:rsidRDefault="00055E83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 w:rsidRPr="0036560F">
              <w:rPr>
                <w:rFonts w:ascii="Calibri" w:eastAsiaTheme="minorEastAsia" w:hAnsi="Calibri" w:cs="Calibri"/>
              </w:rPr>
              <w:t>-2.74</w:t>
            </w:r>
          </w:p>
          <w:p w14:paraId="0422CCA1" w14:textId="77777777" w:rsidR="00055E83" w:rsidRPr="0036560F" w:rsidRDefault="00055E83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 w:rsidRPr="0036560F">
              <w:rPr>
                <w:rFonts w:ascii="Calibri" w:eastAsiaTheme="minorEastAsia" w:hAnsi="Calibri" w:cs="Calibri"/>
              </w:rPr>
              <w:t>(-4.22 to -1.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F822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0813" w14:textId="1E61FC5A" w:rsidR="003A3FFD" w:rsidRPr="002E1A13" w:rsidRDefault="003A3FFD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 w:rsidRPr="002E1A13">
              <w:rPr>
                <w:rFonts w:ascii="Calibri" w:eastAsiaTheme="minorEastAsia" w:hAnsi="Calibri" w:cs="Calibri"/>
              </w:rPr>
              <w:t>-2.</w:t>
            </w:r>
            <w:r w:rsidR="001E4954" w:rsidRPr="00734855">
              <w:rPr>
                <w:rFonts w:ascii="Calibri" w:eastAsiaTheme="minorEastAsia" w:hAnsi="Calibri" w:cs="Calibri"/>
              </w:rPr>
              <w:t>80</w:t>
            </w:r>
          </w:p>
          <w:p w14:paraId="2A8E66E4" w14:textId="540DD6E3" w:rsidR="00055E83" w:rsidRPr="002E1A13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2E1A13">
              <w:rPr>
                <w:rFonts w:ascii="Calibri" w:eastAsiaTheme="minorEastAsia" w:hAnsi="Calibri" w:cs="Calibri"/>
              </w:rPr>
              <w:t>(</w:t>
            </w:r>
            <w:r w:rsidR="003A3FFD" w:rsidRPr="002E1A13">
              <w:rPr>
                <w:rFonts w:ascii="Calibri" w:eastAsiaTheme="minorEastAsia" w:hAnsi="Calibri" w:cs="Calibri"/>
              </w:rPr>
              <w:t>-</w:t>
            </w:r>
            <w:r w:rsidR="001E4954" w:rsidRPr="00734855">
              <w:rPr>
                <w:rFonts w:ascii="Calibri" w:eastAsiaTheme="minorEastAsia" w:hAnsi="Calibri" w:cs="Calibri"/>
              </w:rPr>
              <w:t>4</w:t>
            </w:r>
            <w:r w:rsidR="003A3FFD" w:rsidRPr="002E1A13">
              <w:rPr>
                <w:rFonts w:ascii="Calibri" w:eastAsiaTheme="minorEastAsia" w:hAnsi="Calibri" w:cs="Calibri"/>
              </w:rPr>
              <w:t>.</w:t>
            </w:r>
            <w:r w:rsidR="001E4954" w:rsidRPr="00734855">
              <w:rPr>
                <w:rFonts w:ascii="Calibri" w:eastAsiaTheme="minorEastAsia" w:hAnsi="Calibri" w:cs="Calibri"/>
              </w:rPr>
              <w:t>1</w:t>
            </w:r>
            <w:r w:rsidR="003A3FFD" w:rsidRPr="002E1A13">
              <w:rPr>
                <w:rFonts w:ascii="Calibri" w:eastAsiaTheme="minorEastAsia" w:hAnsi="Calibri" w:cs="Calibri"/>
              </w:rPr>
              <w:t>5</w:t>
            </w:r>
            <w:r w:rsidRPr="002E1A13">
              <w:rPr>
                <w:rFonts w:ascii="Calibri" w:eastAsiaTheme="minorEastAsia" w:hAnsi="Calibri" w:cs="Calibri"/>
              </w:rPr>
              <w:t xml:space="preserve"> to </w:t>
            </w:r>
            <w:r w:rsidR="003A3FFD" w:rsidRPr="002E1A13">
              <w:rPr>
                <w:rFonts w:ascii="Calibri" w:eastAsiaTheme="minorEastAsia" w:hAnsi="Calibri" w:cs="Calibri"/>
              </w:rPr>
              <w:t>-0.</w:t>
            </w:r>
            <w:r w:rsidR="001E4954" w:rsidRPr="00734855">
              <w:rPr>
                <w:rFonts w:ascii="Calibri" w:eastAsiaTheme="minorEastAsia" w:hAnsi="Calibri" w:cs="Calibri"/>
              </w:rPr>
              <w:t>40</w:t>
            </w:r>
            <w:r w:rsidRPr="002E1A13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0987" w14:textId="38032956" w:rsidR="00055E83" w:rsidRPr="002E1A13" w:rsidRDefault="003A3FFD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2E1A13">
              <w:rPr>
                <w:rFonts w:ascii="Calibri" w:hAnsi="Calibri" w:cs="Calibri"/>
                <w:color w:val="000000"/>
              </w:rPr>
              <w:t>0.01</w:t>
            </w:r>
            <w:r w:rsidR="00AB3661" w:rsidRPr="0073485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49BC" w14:textId="77777777" w:rsidR="00A13723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-1.96</w:t>
            </w:r>
          </w:p>
          <w:p w14:paraId="4FAFFD79" w14:textId="4D445BD3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A13723">
              <w:rPr>
                <w:rFonts w:ascii="Calibri" w:eastAsiaTheme="minorEastAsia" w:hAnsi="Calibri" w:cs="Calibri"/>
              </w:rPr>
              <w:t>-3.38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A13723">
              <w:rPr>
                <w:rFonts w:ascii="Calibri" w:eastAsiaTheme="minorEastAsia" w:hAnsi="Calibri" w:cs="Calibri"/>
              </w:rPr>
              <w:t>-0.53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F834" w14:textId="5DDB11DC" w:rsidR="00055E83" w:rsidRPr="00225DD4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.007</w:t>
            </w:r>
          </w:p>
        </w:tc>
      </w:tr>
      <w:tr w:rsidR="00055E83" w:rsidRPr="00225DD4" w14:paraId="53C6AD19" w14:textId="77777777" w:rsidTr="000238E8">
        <w:trPr>
          <w:trHeight w:val="51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96EEB9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 xml:space="preserve">Timed up and </w:t>
            </w:r>
            <w:proofErr w:type="gramStart"/>
            <w:r w:rsidRPr="00225DD4">
              <w:rPr>
                <w:rFonts w:ascii="Calibri" w:eastAsiaTheme="minorEastAsia" w:hAnsi="Calibri" w:cs="Calibri"/>
              </w:rPr>
              <w:t>Go</w:t>
            </w:r>
            <w:proofErr w:type="gramEnd"/>
            <w:r w:rsidRPr="00225DD4">
              <w:rPr>
                <w:rFonts w:ascii="Calibri" w:eastAsiaTheme="minorEastAsia" w:hAnsi="Calibri" w:cs="Calibri"/>
              </w:rPr>
              <w:t xml:space="preserve"> in seconds (</w:t>
            </w:r>
            <w:proofErr w:type="spellStart"/>
            <w:r w:rsidRPr="00225DD4">
              <w:rPr>
                <w:rFonts w:ascii="Calibri" w:eastAsiaTheme="minorEastAsia" w:hAnsi="Calibri" w:cs="Calibri"/>
              </w:rPr>
              <w:t>Mean±SD</w:t>
            </w:r>
            <w:proofErr w:type="spellEnd"/>
            <w:r w:rsidRPr="00225DD4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13819" w14:textId="77777777" w:rsidR="00055E83" w:rsidRPr="00225DD4" w:rsidRDefault="00055E83" w:rsidP="00055E83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211E3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15.40±6.73 [17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D52694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225DD4">
              <w:rPr>
                <w:rFonts w:ascii="Calibri" w:eastAsiaTheme="minorEastAsia" w:hAnsi="Calibri" w:cs="Calibri"/>
              </w:rPr>
              <w:t>16.82±8.29 [84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5D1EF" w14:textId="77777777" w:rsidR="00055E83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  <w:p w14:paraId="27C39352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17 to 1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F76DEF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E05E24" w14:textId="77777777" w:rsidR="001A36B6" w:rsidRDefault="001A36B6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-0.17</w:t>
            </w:r>
          </w:p>
          <w:p w14:paraId="254FD629" w14:textId="374EC82B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1A36B6">
              <w:rPr>
                <w:rFonts w:ascii="Calibri" w:eastAsiaTheme="minorEastAsia" w:hAnsi="Calibri" w:cs="Calibri"/>
              </w:rPr>
              <w:t>-2.35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1A36B6">
              <w:rPr>
                <w:rFonts w:ascii="Calibri" w:eastAsiaTheme="minorEastAsia" w:hAnsi="Calibri" w:cs="Calibri"/>
              </w:rPr>
              <w:t>2.01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D7BB3D" w14:textId="0E5A0321" w:rsidR="00055E83" w:rsidRPr="00225DD4" w:rsidRDefault="001A36B6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C2F0A7" w14:textId="77777777" w:rsidR="00A13723" w:rsidRDefault="00A13723" w:rsidP="00A1372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-0.31</w:t>
            </w:r>
          </w:p>
          <w:p w14:paraId="365242AC" w14:textId="6496FFCC" w:rsidR="00055E83" w:rsidRPr="00225DD4" w:rsidRDefault="00A13723" w:rsidP="00A1372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>
              <w:rPr>
                <w:rFonts w:ascii="Calibri" w:eastAsiaTheme="minorEastAsia" w:hAnsi="Calibri" w:cs="Calibri"/>
              </w:rPr>
              <w:t>-2.26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>
              <w:rPr>
                <w:rFonts w:ascii="Calibri" w:eastAsiaTheme="minorEastAsia" w:hAnsi="Calibri" w:cs="Calibri"/>
              </w:rPr>
              <w:t>1.64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CD49E39" w14:textId="3D9B17EC" w:rsidR="00055E83" w:rsidRPr="00225DD4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75</w:t>
            </w:r>
          </w:p>
        </w:tc>
      </w:tr>
      <w:tr w:rsidR="00055E83" w:rsidRPr="00225DD4" w14:paraId="11532B08" w14:textId="77777777" w:rsidTr="000238E8">
        <w:trPr>
          <w:trHeight w:val="510"/>
        </w:trPr>
        <w:tc>
          <w:tcPr>
            <w:tcW w:w="1696" w:type="dxa"/>
            <w:vMerge/>
          </w:tcPr>
          <w:p w14:paraId="07EB815C" w14:textId="77777777" w:rsidR="00055E83" w:rsidRPr="00225DD4" w:rsidRDefault="00055E83" w:rsidP="00055E83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E61C3" w14:textId="77777777" w:rsidR="00055E83" w:rsidRPr="00225DD4" w:rsidRDefault="00055E83" w:rsidP="00055E83">
            <w:pPr>
              <w:spacing w:before="20" w:after="20" w:line="240" w:lineRule="auto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Final follow-up measure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970A6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15.</w:t>
            </w:r>
            <w:r>
              <w:rPr>
                <w:rFonts w:ascii="Calibri" w:eastAsiaTheme="minorEastAsia" w:hAnsi="Calibri" w:cs="Calibri"/>
              </w:rPr>
              <w:t>80</w:t>
            </w:r>
            <w:r w:rsidRPr="00225DD4">
              <w:rPr>
                <w:rFonts w:ascii="Calibri" w:eastAsiaTheme="minorEastAsia" w:hAnsi="Calibri" w:cs="Calibri"/>
              </w:rPr>
              <w:t>±8.4</w:t>
            </w:r>
            <w:r>
              <w:rPr>
                <w:rFonts w:ascii="Calibri" w:eastAsiaTheme="minorEastAsia" w:hAnsi="Calibri" w:cs="Calibri"/>
              </w:rPr>
              <w:t>4</w:t>
            </w:r>
            <w:r w:rsidRPr="00225DD4">
              <w:rPr>
                <w:rFonts w:ascii="Calibri" w:eastAsiaTheme="minorEastAsia" w:hAnsi="Calibri" w:cs="Calibri"/>
              </w:rPr>
              <w:t xml:space="preserve"> [123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35F0F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225DD4">
              <w:rPr>
                <w:rFonts w:ascii="Calibri" w:eastAsiaTheme="minorEastAsia" w:hAnsi="Calibri" w:cs="Calibri"/>
              </w:rPr>
              <w:t>15.1</w:t>
            </w:r>
            <w:r>
              <w:rPr>
                <w:rFonts w:ascii="Calibri" w:eastAsiaTheme="minorEastAsia" w:hAnsi="Calibri" w:cs="Calibri"/>
              </w:rPr>
              <w:t>4</w:t>
            </w:r>
            <w:r w:rsidRPr="00225DD4">
              <w:rPr>
                <w:rFonts w:ascii="Calibri" w:eastAsiaTheme="minorEastAsia" w:hAnsi="Calibri" w:cs="Calibri"/>
              </w:rPr>
              <w:t>±10.11 [106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27240" w14:textId="77777777" w:rsidR="00055E83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  <w:p w14:paraId="24F5FD1C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.57 to 0.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FBD864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8563AA" w14:textId="77777777" w:rsidR="001A36B6" w:rsidRPr="00D421F5" w:rsidRDefault="001A36B6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 w:rsidRPr="00D421F5">
              <w:rPr>
                <w:rFonts w:ascii="Calibri" w:eastAsiaTheme="minorEastAsia" w:hAnsi="Calibri" w:cs="Calibri"/>
              </w:rPr>
              <w:t>-2.68</w:t>
            </w:r>
          </w:p>
          <w:p w14:paraId="11B62100" w14:textId="1D8ED20D" w:rsidR="00055E83" w:rsidRPr="00D421F5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D421F5">
              <w:rPr>
                <w:rFonts w:ascii="Calibri" w:eastAsiaTheme="minorEastAsia" w:hAnsi="Calibri" w:cs="Calibri"/>
              </w:rPr>
              <w:t>(</w:t>
            </w:r>
            <w:r w:rsidR="001A36B6" w:rsidRPr="00D421F5">
              <w:rPr>
                <w:rFonts w:ascii="Calibri" w:eastAsiaTheme="minorEastAsia" w:hAnsi="Calibri" w:cs="Calibri"/>
              </w:rPr>
              <w:t>-4.84</w:t>
            </w:r>
            <w:r w:rsidRPr="00D421F5">
              <w:rPr>
                <w:rFonts w:ascii="Calibri" w:eastAsiaTheme="minorEastAsia" w:hAnsi="Calibri" w:cs="Calibri"/>
              </w:rPr>
              <w:t xml:space="preserve"> to </w:t>
            </w:r>
            <w:r w:rsidR="001A36B6" w:rsidRPr="00D421F5">
              <w:rPr>
                <w:rFonts w:ascii="Calibri" w:eastAsiaTheme="minorEastAsia" w:hAnsi="Calibri" w:cs="Calibri"/>
              </w:rPr>
              <w:t>0.31</w:t>
            </w:r>
            <w:r w:rsidRPr="00D421F5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1CAF34" w14:textId="658F604F" w:rsidR="00055E83" w:rsidRPr="00D421F5" w:rsidRDefault="001A36B6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D421F5">
              <w:rPr>
                <w:rFonts w:ascii="Calibri" w:eastAsiaTheme="minorEastAsia" w:hAnsi="Calibri" w:cs="Calibri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8A2078" w14:textId="57EF7FCC" w:rsidR="00A13723" w:rsidRDefault="00D13F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-</w:t>
            </w:r>
            <w:r w:rsidR="00A13723">
              <w:rPr>
                <w:rFonts w:ascii="Calibri" w:eastAsiaTheme="minorEastAsia" w:hAnsi="Calibri" w:cs="Calibri"/>
              </w:rPr>
              <w:t>1.57</w:t>
            </w:r>
          </w:p>
          <w:p w14:paraId="3FFE2686" w14:textId="35D3A74C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993058">
              <w:rPr>
                <w:rFonts w:ascii="Calibri" w:eastAsiaTheme="minorEastAsia" w:hAnsi="Calibri" w:cs="Calibri"/>
              </w:rPr>
              <w:t>(</w:t>
            </w:r>
            <w:r w:rsidR="00A13723">
              <w:rPr>
                <w:rFonts w:ascii="Calibri" w:eastAsiaTheme="minorEastAsia" w:hAnsi="Calibri" w:cs="Calibri"/>
              </w:rPr>
              <w:t>-3.65</w:t>
            </w:r>
            <w:r w:rsidRPr="00993058">
              <w:rPr>
                <w:rFonts w:ascii="Calibri" w:eastAsiaTheme="minorEastAsia" w:hAnsi="Calibri" w:cs="Calibri"/>
              </w:rPr>
              <w:t xml:space="preserve"> to </w:t>
            </w:r>
            <w:r w:rsidR="00A13723">
              <w:rPr>
                <w:rFonts w:ascii="Calibri" w:eastAsiaTheme="minorEastAsia" w:hAnsi="Calibri" w:cs="Calibri"/>
              </w:rPr>
              <w:t>0.51</w:t>
            </w:r>
            <w:r w:rsidRPr="00993058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418AA8A" w14:textId="0D9219ED" w:rsidR="00055E83" w:rsidRPr="00225DD4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14</w:t>
            </w:r>
          </w:p>
        </w:tc>
      </w:tr>
      <w:tr w:rsidR="00055E83" w:rsidRPr="00225DD4" w14:paraId="1404A189" w14:textId="77777777" w:rsidTr="000238E8">
        <w:trPr>
          <w:trHeight w:val="371"/>
        </w:trPr>
        <w:tc>
          <w:tcPr>
            <w:tcW w:w="1318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A67C8A" w14:textId="77777777" w:rsidR="00055E83" w:rsidRPr="00225DD4" w:rsidRDefault="00055E83" w:rsidP="000238E8">
            <w:pPr>
              <w:spacing w:before="20" w:after="20" w:line="240" w:lineRule="auto"/>
              <w:ind w:left="113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Rate regressions</w:t>
            </w:r>
          </w:p>
        </w:tc>
      </w:tr>
      <w:tr w:rsidR="00055E83" w:rsidRPr="00225DD4" w14:paraId="76C81409" w14:textId="77777777" w:rsidTr="000238E8">
        <w:trPr>
          <w:trHeight w:val="510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B5D1B9" w14:textId="77777777" w:rsidR="00055E83" w:rsidRPr="00225DD4" w:rsidRDefault="00055E83" w:rsidP="00055E83">
            <w:pPr>
              <w:spacing w:before="20" w:after="20" w:line="240" w:lineRule="auto"/>
              <w:ind w:left="113"/>
              <w:rPr>
                <w:rFonts w:ascii="Calibri" w:eastAsiaTheme="minorEastAsia" w:hAnsi="Calibri" w:cs="Calibri"/>
              </w:rPr>
            </w:pPr>
            <w:r w:rsidRPr="19199113">
              <w:rPr>
                <w:rFonts w:ascii="Calibri" w:eastAsiaTheme="minorEastAsia" w:hAnsi="Calibri" w:cs="Calibri"/>
              </w:rPr>
              <w:lastRenderedPageBreak/>
              <w:t>Falls (rate per person-year (n events)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B6E97" w14:textId="77777777" w:rsidR="00055E83" w:rsidRPr="00225DD4" w:rsidRDefault="00055E83" w:rsidP="00055E83">
            <w:pPr>
              <w:spacing w:before="20" w:after="20" w:line="240" w:lineRule="auto"/>
              <w:ind w:left="113"/>
              <w:jc w:val="center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E5C2A" w14:textId="77777777" w:rsidR="00055E83" w:rsidRPr="00225DD4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6.47 (123) [16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291C5" w14:textId="77777777" w:rsidR="00055E83" w:rsidRPr="0036560F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3.93 (274) [7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F1C97" w14:textId="77777777" w:rsidR="00055E83" w:rsidRDefault="00055E83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.12</w:t>
            </w:r>
          </w:p>
          <w:p w14:paraId="2A88A785" w14:textId="4DA0E0E7" w:rsidR="00055E83" w:rsidRPr="0036560F" w:rsidRDefault="004445DD" w:rsidP="00055E83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</w:t>
            </w:r>
            <w:r w:rsidR="00055E83">
              <w:rPr>
                <w:rFonts w:ascii="Calibri" w:eastAsiaTheme="minorEastAsia" w:hAnsi="Calibri" w:cs="Calibri"/>
              </w:rPr>
              <w:t>0.77 to 1.6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6AEA" w14:textId="77777777" w:rsidR="00055E83" w:rsidRPr="00225DD4" w:rsidRDefault="00055E83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  <w:r w:rsidRPr="003160F1">
              <w:rPr>
                <w:rFonts w:ascii="Calibri" w:hAnsi="Calibri" w:cs="Calibri"/>
                <w:sz w:val="24"/>
                <w:szCs w:val="24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8BB5" w14:textId="30DDD51C" w:rsidR="00055E83" w:rsidRPr="00EC5672" w:rsidRDefault="00894608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EC5672">
              <w:rPr>
                <w:rFonts w:ascii="Calibri" w:hAnsi="Calibri" w:cs="Calibri"/>
                <w:color w:val="000000"/>
              </w:rPr>
              <w:t>1</w:t>
            </w:r>
            <w:r w:rsidR="004445DD" w:rsidRPr="00EC5672">
              <w:rPr>
                <w:rFonts w:ascii="Calibri" w:hAnsi="Calibri" w:cs="Calibri"/>
                <w:color w:val="000000"/>
              </w:rPr>
              <w:t>.11</w:t>
            </w:r>
          </w:p>
          <w:p w14:paraId="4E10FF4E" w14:textId="2D6B5B3A" w:rsidR="004445DD" w:rsidRPr="00225DD4" w:rsidRDefault="004445DD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EC5672">
              <w:rPr>
                <w:rFonts w:ascii="Calibri" w:hAnsi="Calibri" w:cs="Calibri"/>
                <w:color w:val="000000"/>
              </w:rPr>
              <w:t>(0.</w:t>
            </w:r>
            <w:r w:rsidR="0094795D" w:rsidRPr="00EC5672">
              <w:rPr>
                <w:rFonts w:ascii="Calibri" w:hAnsi="Calibri" w:cs="Calibri"/>
                <w:color w:val="000000"/>
              </w:rPr>
              <w:t>78</w:t>
            </w:r>
            <w:r w:rsidRPr="00EC5672">
              <w:rPr>
                <w:rFonts w:ascii="Calibri" w:hAnsi="Calibri" w:cs="Calibri"/>
                <w:color w:val="000000"/>
              </w:rPr>
              <w:t xml:space="preserve"> to </w:t>
            </w:r>
            <w:r w:rsidR="0094795D" w:rsidRPr="00EC5672">
              <w:rPr>
                <w:rFonts w:ascii="Calibri" w:hAnsi="Calibri" w:cs="Calibri"/>
                <w:color w:val="000000"/>
              </w:rPr>
              <w:t>1</w:t>
            </w:r>
            <w:r w:rsidRPr="00EC5672">
              <w:rPr>
                <w:rFonts w:ascii="Calibri" w:hAnsi="Calibri" w:cs="Calibri"/>
                <w:color w:val="000000"/>
              </w:rPr>
              <w:t>.</w:t>
            </w:r>
            <w:r w:rsidR="0094795D" w:rsidRPr="00EC5672">
              <w:rPr>
                <w:rFonts w:ascii="Calibri" w:hAnsi="Calibri" w:cs="Calibri"/>
                <w:color w:val="000000"/>
              </w:rPr>
              <w:t>59</w:t>
            </w:r>
            <w:r w:rsidRPr="00EC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DFC4" w14:textId="00ACACEE" w:rsidR="00055E83" w:rsidRPr="0036560F" w:rsidRDefault="004445DD" w:rsidP="00055E83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734855">
              <w:rPr>
                <w:rFonts w:ascii="Calibri" w:hAnsi="Calibri" w:cs="Calibri"/>
                <w:sz w:val="24"/>
                <w:szCs w:val="24"/>
              </w:rPr>
              <w:t>§</w:t>
            </w: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80D1" w14:textId="77777777" w:rsidR="00A13723" w:rsidRPr="008D7ACC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8D7ACC">
              <w:rPr>
                <w:rFonts w:ascii="Calibri" w:eastAsiaTheme="minorEastAsia" w:hAnsi="Calibri" w:cs="Calibri"/>
              </w:rPr>
              <w:t>0.67</w:t>
            </w:r>
          </w:p>
          <w:p w14:paraId="16FA3168" w14:textId="112C05DC" w:rsidR="00055E83" w:rsidRPr="008D7ACC" w:rsidRDefault="00055E8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8D7ACC">
              <w:rPr>
                <w:rFonts w:ascii="Calibri" w:eastAsiaTheme="minorEastAsia" w:hAnsi="Calibri" w:cs="Calibri"/>
              </w:rPr>
              <w:t>(</w:t>
            </w:r>
            <w:r w:rsidR="00A13723" w:rsidRPr="008D7ACC">
              <w:rPr>
                <w:rFonts w:ascii="Calibri" w:eastAsiaTheme="minorEastAsia" w:hAnsi="Calibri" w:cs="Calibri"/>
              </w:rPr>
              <w:t>0.54</w:t>
            </w:r>
            <w:r w:rsidRPr="008D7ACC">
              <w:rPr>
                <w:rFonts w:ascii="Calibri" w:eastAsiaTheme="minorEastAsia" w:hAnsi="Calibri" w:cs="Calibri"/>
              </w:rPr>
              <w:t xml:space="preserve"> to </w:t>
            </w:r>
            <w:r w:rsidR="00A13723" w:rsidRPr="008D7ACC">
              <w:rPr>
                <w:rFonts w:ascii="Calibri" w:eastAsiaTheme="minorEastAsia" w:hAnsi="Calibri" w:cs="Calibri"/>
              </w:rPr>
              <w:t>0.84</w:t>
            </w:r>
            <w:r w:rsidRPr="008D7ACC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61609" w14:textId="0CAB8C7B" w:rsidR="00055E83" w:rsidRPr="008D7ACC" w:rsidRDefault="00A13723" w:rsidP="00055E8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8D7ACC">
              <w:rPr>
                <w:rFonts w:ascii="Calibri" w:eastAsiaTheme="minorEastAsia" w:hAnsi="Calibri" w:cs="Calibri"/>
              </w:rPr>
              <w:t>&lt;.001</w:t>
            </w:r>
          </w:p>
        </w:tc>
      </w:tr>
      <w:tr w:rsidR="00455E29" w:rsidRPr="00225DD4" w14:paraId="33DE3E41" w14:textId="77777777" w:rsidTr="000238E8">
        <w:trPr>
          <w:trHeight w:val="510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B58305" w14:textId="77777777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04A6E" w14:textId="77777777" w:rsidR="00455E29" w:rsidRPr="00225DD4" w:rsidRDefault="00455E29" w:rsidP="00455E29">
            <w:pPr>
              <w:spacing w:before="20" w:after="20" w:line="240" w:lineRule="auto"/>
              <w:ind w:left="113"/>
              <w:jc w:val="center"/>
              <w:rPr>
                <w:rFonts w:ascii="Calibri" w:eastAsiaTheme="minorEastAsia" w:hAnsi="Calibri" w:cs="Calibri"/>
              </w:rPr>
            </w:pPr>
            <w:r w:rsidRPr="00225DD4">
              <w:rPr>
                <w:rFonts w:ascii="Calibri" w:eastAsiaTheme="minorEastAsia" w:hAnsi="Calibri" w:cs="Calibri"/>
              </w:rPr>
              <w:t>Final follow-up measure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4424A" w14:textId="77777777" w:rsidR="00455E29" w:rsidRPr="00225DD4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94 (19) [162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FF31D" w14:textId="77777777" w:rsidR="00455E29" w:rsidRPr="0036560F" w:rsidRDefault="00455E29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65 (35) [13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E7E66" w14:textId="77777777" w:rsidR="00455E29" w:rsidRDefault="00455E29" w:rsidP="00455E29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0.95</w:t>
            </w:r>
          </w:p>
          <w:p w14:paraId="3433C0E2" w14:textId="77777777" w:rsidR="00455E29" w:rsidRPr="0036560F" w:rsidRDefault="00455E29" w:rsidP="00455E29">
            <w:pPr>
              <w:spacing w:before="20" w:after="2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(0.39 to 2.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6FEC" w14:textId="77777777" w:rsidR="00455E29" w:rsidRPr="00225DD4" w:rsidRDefault="00455E29" w:rsidP="00455E29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 w:rsidRPr="003160F1">
              <w:rPr>
                <w:rFonts w:ascii="Calibri" w:hAnsi="Calibri" w:cs="Calibri"/>
                <w:sz w:val="24"/>
                <w:szCs w:val="24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2FBB" w14:textId="33EC7373" w:rsidR="004445DD" w:rsidRPr="00D019BA" w:rsidRDefault="004445DD" w:rsidP="00455E29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D019BA">
              <w:rPr>
                <w:rFonts w:ascii="Calibri" w:hAnsi="Calibri" w:cs="Calibri"/>
                <w:color w:val="000000"/>
              </w:rPr>
              <w:t>0.</w:t>
            </w:r>
            <w:r w:rsidR="00D019BA" w:rsidRPr="00734855">
              <w:rPr>
                <w:rFonts w:ascii="Calibri" w:hAnsi="Calibri" w:cs="Calibri"/>
                <w:color w:val="000000"/>
              </w:rPr>
              <w:t>67</w:t>
            </w:r>
          </w:p>
          <w:p w14:paraId="38B363CC" w14:textId="3DA30234" w:rsidR="00455E29" w:rsidRPr="00D019BA" w:rsidRDefault="004445DD" w:rsidP="00455E29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D019BA">
              <w:rPr>
                <w:rFonts w:ascii="Calibri" w:hAnsi="Calibri" w:cs="Calibri"/>
                <w:color w:val="000000"/>
              </w:rPr>
              <w:t>(0.31 to 1.</w:t>
            </w:r>
            <w:r w:rsidR="00D019BA" w:rsidRPr="00734855">
              <w:rPr>
                <w:rFonts w:ascii="Calibri" w:hAnsi="Calibri" w:cs="Calibri"/>
                <w:color w:val="000000"/>
              </w:rPr>
              <w:t>49</w:t>
            </w:r>
            <w:r w:rsidRPr="00D019B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559C" w14:textId="691C789A" w:rsidR="00455E29" w:rsidRPr="00D019BA" w:rsidRDefault="004445DD" w:rsidP="00455E29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 w:rsidRPr="00D019BA">
              <w:rPr>
                <w:rFonts w:ascii="Calibri" w:hAnsi="Calibri" w:cs="Calibri"/>
                <w:color w:val="000000"/>
              </w:rPr>
              <w:t>0.</w:t>
            </w:r>
            <w:r w:rsidR="00065936" w:rsidRPr="00D019BA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4719" w14:textId="77777777" w:rsidR="00A13723" w:rsidRPr="008D7ACC" w:rsidRDefault="00A13723" w:rsidP="00A1372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8D7ACC">
              <w:rPr>
                <w:rFonts w:ascii="Calibri" w:eastAsiaTheme="minorEastAsia" w:hAnsi="Calibri" w:cs="Calibri"/>
              </w:rPr>
              <w:t>0.67</w:t>
            </w:r>
          </w:p>
          <w:p w14:paraId="3BC92CF8" w14:textId="4818C4F7" w:rsidR="00455E29" w:rsidRPr="008D7ACC" w:rsidRDefault="00455E29" w:rsidP="00A13723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8D7ACC">
              <w:rPr>
                <w:rFonts w:ascii="Calibri" w:eastAsiaTheme="minorEastAsia" w:hAnsi="Calibri" w:cs="Calibri"/>
              </w:rPr>
              <w:t>(</w:t>
            </w:r>
            <w:r w:rsidR="00A13723" w:rsidRPr="008D7ACC">
              <w:rPr>
                <w:rFonts w:ascii="Calibri" w:eastAsiaTheme="minorEastAsia" w:hAnsi="Calibri" w:cs="Calibri"/>
              </w:rPr>
              <w:t>0.34</w:t>
            </w:r>
            <w:r w:rsidRPr="008D7ACC">
              <w:rPr>
                <w:rFonts w:ascii="Calibri" w:eastAsiaTheme="minorEastAsia" w:hAnsi="Calibri" w:cs="Calibri"/>
              </w:rPr>
              <w:t xml:space="preserve"> to </w:t>
            </w:r>
            <w:r w:rsidR="00A13723" w:rsidRPr="008D7ACC">
              <w:rPr>
                <w:rFonts w:ascii="Calibri" w:eastAsiaTheme="minorEastAsia" w:hAnsi="Calibri" w:cs="Calibri"/>
              </w:rPr>
              <w:t>1.31</w:t>
            </w:r>
            <w:r w:rsidRPr="008D7ACC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0421" w14:textId="44322B91" w:rsidR="00455E29" w:rsidRPr="008D7ACC" w:rsidRDefault="00A13723" w:rsidP="00455E29">
            <w:pPr>
              <w:spacing w:before="20" w:after="2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8D7ACC">
              <w:rPr>
                <w:rFonts w:ascii="Calibri" w:eastAsiaTheme="minorEastAsia" w:hAnsi="Calibri" w:cs="Calibri"/>
              </w:rPr>
              <w:t>.24</w:t>
            </w:r>
          </w:p>
        </w:tc>
      </w:tr>
    </w:tbl>
    <w:p w14:paraId="62EC85CA" w14:textId="77777777" w:rsidR="00D37F78" w:rsidRDefault="00D37F78" w:rsidP="00D37F78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</w:p>
    <w:p w14:paraId="26D58CC5" w14:textId="77777777" w:rsidR="00D37F78" w:rsidRPr="00F04E8B" w:rsidRDefault="00D37F78" w:rsidP="00D37F78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  <w:r w:rsidRPr="00F04E8B">
        <w:rPr>
          <w:rFonts w:ascii="Calibri" w:eastAsiaTheme="minorEastAsia" w:hAnsi="Calibri" w:cs="Calibri"/>
          <w:sz w:val="24"/>
          <w:szCs w:val="24"/>
        </w:rPr>
        <w:t>The models included organisation at level 2 and region at level 3</w:t>
      </w:r>
    </w:p>
    <w:p w14:paraId="69863B1A" w14:textId="77777777" w:rsidR="00D37F78" w:rsidRPr="00F04E8B" w:rsidRDefault="00D37F78" w:rsidP="00D37F78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  <w:proofErr w:type="gramStart"/>
      <w:r w:rsidRPr="00F04E8B">
        <w:rPr>
          <w:rFonts w:ascii="Calibri" w:eastAsiaTheme="minorEastAsia" w:hAnsi="Calibri" w:cs="Calibri"/>
          <w:sz w:val="24"/>
          <w:szCs w:val="24"/>
        </w:rPr>
        <w:t>[ ]</w:t>
      </w:r>
      <w:proofErr w:type="gramEnd"/>
      <w:r w:rsidRPr="00F04E8B">
        <w:rPr>
          <w:rFonts w:ascii="Calibri" w:eastAsiaTheme="minorEastAsia" w:hAnsi="Calibri" w:cs="Calibri"/>
          <w:sz w:val="24"/>
          <w:szCs w:val="24"/>
        </w:rPr>
        <w:t xml:space="preserve"> Missing values</w:t>
      </w:r>
    </w:p>
    <w:p w14:paraId="5D9656F8" w14:textId="77777777" w:rsidR="00D37F78" w:rsidRPr="00F04E8B" w:rsidRDefault="00D37F78" w:rsidP="00D37F78">
      <w:pPr>
        <w:spacing w:after="0" w:line="240" w:lineRule="auto"/>
        <w:rPr>
          <w:rFonts w:eastAsiaTheme="minorEastAsia" w:cs="Times New Roman"/>
          <w:szCs w:val="20"/>
        </w:rPr>
      </w:pPr>
      <w:r w:rsidRPr="00F04E8B">
        <w:rPr>
          <w:rFonts w:ascii="Calibri" w:eastAsiaTheme="minorEastAsia" w:hAnsi="Calibri" w:cs="Calibri"/>
          <w:sz w:val="24"/>
          <w:szCs w:val="24"/>
        </w:rPr>
        <w:t>*12-week duration group was the reference group</w:t>
      </w:r>
    </w:p>
    <w:p w14:paraId="6B9351F7" w14:textId="77777777" w:rsidR="00D37F78" w:rsidRPr="00F04E8B" w:rsidRDefault="00D37F78" w:rsidP="00D37F78">
      <w:pPr>
        <w:rPr>
          <w:rFonts w:ascii="Calibri" w:hAnsi="Calibri" w:cs="Calibri"/>
          <w:sz w:val="28"/>
          <w:szCs w:val="24"/>
        </w:rPr>
      </w:pPr>
      <w:r w:rsidRPr="00F04E8B">
        <w:rPr>
          <w:rFonts w:ascii="Calibri" w:eastAsiaTheme="minorEastAsia" w:hAnsi="Calibri" w:cs="Calibri"/>
          <w:bCs/>
          <w:iCs/>
          <w:sz w:val="24"/>
        </w:rPr>
        <w:t>** for which the covariates gender, age and index of multiple deprivation were imputed</w:t>
      </w:r>
    </w:p>
    <w:p w14:paraId="0DBC63D3" w14:textId="5C9E6124" w:rsidR="00D37F78" w:rsidRPr="00F04E8B" w:rsidRDefault="00D37F78" w:rsidP="00D37F78">
      <w:pPr>
        <w:spacing w:after="0" w:line="240" w:lineRule="auto"/>
        <w:rPr>
          <w:rFonts w:ascii="Calibri" w:eastAsiaTheme="minorEastAsia" w:hAnsi="Calibri" w:cs="Calibri"/>
          <w:sz w:val="24"/>
          <w:szCs w:val="24"/>
        </w:rPr>
      </w:pPr>
      <w:r w:rsidRPr="00F04E8B">
        <w:rPr>
          <w:rFonts w:ascii="Calibri" w:eastAsiaTheme="minorEastAsia" w:hAnsi="Calibri" w:cs="Calibri"/>
          <w:sz w:val="24"/>
          <w:szCs w:val="24"/>
        </w:rPr>
        <w:t>†The model adjusted for: age, gender, deprivation quintile and for follow-up measures, the relevant baseline score.</w:t>
      </w:r>
    </w:p>
    <w:p w14:paraId="0F4E4922" w14:textId="77777777" w:rsidR="00D37F78" w:rsidRPr="00F04E8B" w:rsidRDefault="00D37F78" w:rsidP="00D37F78">
      <w:pPr>
        <w:rPr>
          <w:rFonts w:ascii="Calibri" w:hAnsi="Calibri" w:cs="Calibri"/>
          <w:sz w:val="24"/>
          <w:szCs w:val="24"/>
        </w:rPr>
      </w:pPr>
      <w:r w:rsidRPr="00F04E8B">
        <w:rPr>
          <w:rFonts w:ascii="Calibri" w:hAnsi="Calibri" w:cs="Calibri"/>
          <w:sz w:val="24"/>
          <w:szCs w:val="24"/>
        </w:rPr>
        <w:t xml:space="preserve">‡A single level model was used (for complete case analyses when multilevel did not converge or for multiple imputation analysis due to non-availability of a STATA two-level multiple imputation count regression command) </w:t>
      </w:r>
    </w:p>
    <w:p w14:paraId="495848A9" w14:textId="77777777" w:rsidR="00D37F78" w:rsidRDefault="00D37F78" w:rsidP="00D37F78">
      <w:pPr>
        <w:rPr>
          <w:rFonts w:ascii="Calibri" w:hAnsi="Calibri" w:cs="Calibri"/>
          <w:sz w:val="24"/>
          <w:szCs w:val="24"/>
        </w:rPr>
      </w:pPr>
      <w:r w:rsidRPr="00F04E8B">
        <w:rPr>
          <w:rFonts w:ascii="Calibri" w:hAnsi="Calibri" w:cs="Calibri"/>
          <w:sz w:val="24"/>
          <w:szCs w:val="24"/>
        </w:rPr>
        <w:t>§ A negative binomial model was used due to evidence of overdispersion</w:t>
      </w:r>
    </w:p>
    <w:p w14:paraId="1DF9D04E" w14:textId="65B49A31" w:rsidR="007C0CCE" w:rsidRPr="00002CD8" w:rsidRDefault="007C0CCE" w:rsidP="007C0CCE">
      <w:pPr>
        <w:rPr>
          <w:rFonts w:ascii="Calibri" w:hAnsi="Calibri" w:cs="Calibri"/>
          <w:sz w:val="24"/>
          <w:szCs w:val="24"/>
        </w:rPr>
      </w:pPr>
    </w:p>
    <w:p w14:paraId="3987F70C" w14:textId="068EDCD9" w:rsidR="00D517E4" w:rsidRPr="006A59EB" w:rsidRDefault="00D517E4" w:rsidP="006A59EB"/>
    <w:sectPr w:rsidR="00D517E4" w:rsidRPr="006A59EB" w:rsidSect="007C0C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0079"/>
    <w:multiLevelType w:val="hybridMultilevel"/>
    <w:tmpl w:val="D530382C"/>
    <w:lvl w:ilvl="0" w:tplc="062AC1E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873010"/>
    <w:multiLevelType w:val="hybridMultilevel"/>
    <w:tmpl w:val="108C135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4E892DFD"/>
    <w:multiLevelType w:val="hybridMultilevel"/>
    <w:tmpl w:val="0C928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DB5123"/>
    <w:multiLevelType w:val="hybridMultilevel"/>
    <w:tmpl w:val="FF366BC2"/>
    <w:lvl w:ilvl="0" w:tplc="5A18E594">
      <w:start w:val="59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07764069">
    <w:abstractNumId w:val="3"/>
  </w:num>
  <w:num w:numId="2" w16cid:durableId="1540126059">
    <w:abstractNumId w:val="1"/>
  </w:num>
  <w:num w:numId="3" w16cid:durableId="1883126687">
    <w:abstractNumId w:val="0"/>
  </w:num>
  <w:num w:numId="4" w16cid:durableId="1958176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814"/>
    <w:rsid w:val="000012E5"/>
    <w:rsid w:val="000015D4"/>
    <w:rsid w:val="00002CD8"/>
    <w:rsid w:val="000037EB"/>
    <w:rsid w:val="000044E5"/>
    <w:rsid w:val="00004CC7"/>
    <w:rsid w:val="000052B3"/>
    <w:rsid w:val="000114A9"/>
    <w:rsid w:val="000128F6"/>
    <w:rsid w:val="0001408B"/>
    <w:rsid w:val="00014F68"/>
    <w:rsid w:val="00015F08"/>
    <w:rsid w:val="00016017"/>
    <w:rsid w:val="00020E56"/>
    <w:rsid w:val="0002313F"/>
    <w:rsid w:val="00023A7E"/>
    <w:rsid w:val="000256AB"/>
    <w:rsid w:val="000257C6"/>
    <w:rsid w:val="00026EE1"/>
    <w:rsid w:val="00031D63"/>
    <w:rsid w:val="00035BAC"/>
    <w:rsid w:val="00037FFA"/>
    <w:rsid w:val="00041675"/>
    <w:rsid w:val="00041B9F"/>
    <w:rsid w:val="00044F4F"/>
    <w:rsid w:val="00045016"/>
    <w:rsid w:val="0004787B"/>
    <w:rsid w:val="00055E83"/>
    <w:rsid w:val="000565B8"/>
    <w:rsid w:val="00060654"/>
    <w:rsid w:val="0006139E"/>
    <w:rsid w:val="000632CF"/>
    <w:rsid w:val="00065936"/>
    <w:rsid w:val="00070D35"/>
    <w:rsid w:val="000711ED"/>
    <w:rsid w:val="0007227D"/>
    <w:rsid w:val="00075408"/>
    <w:rsid w:val="0008274C"/>
    <w:rsid w:val="00084C89"/>
    <w:rsid w:val="0008549B"/>
    <w:rsid w:val="000857A6"/>
    <w:rsid w:val="00091DD9"/>
    <w:rsid w:val="00092B9D"/>
    <w:rsid w:val="00096203"/>
    <w:rsid w:val="0009715E"/>
    <w:rsid w:val="000B2343"/>
    <w:rsid w:val="000B634C"/>
    <w:rsid w:val="000B699C"/>
    <w:rsid w:val="000C0A8A"/>
    <w:rsid w:val="000C12D3"/>
    <w:rsid w:val="000C3BD7"/>
    <w:rsid w:val="000D3657"/>
    <w:rsid w:val="000D53D4"/>
    <w:rsid w:val="000D549A"/>
    <w:rsid w:val="000D67AA"/>
    <w:rsid w:val="000E1CB0"/>
    <w:rsid w:val="000E3D61"/>
    <w:rsid w:val="000E3FFD"/>
    <w:rsid w:val="000E4FFF"/>
    <w:rsid w:val="000E6550"/>
    <w:rsid w:val="000F2D8D"/>
    <w:rsid w:val="000F3318"/>
    <w:rsid w:val="000F420E"/>
    <w:rsid w:val="000F52BC"/>
    <w:rsid w:val="000F6188"/>
    <w:rsid w:val="0010003B"/>
    <w:rsid w:val="00101D00"/>
    <w:rsid w:val="0010499F"/>
    <w:rsid w:val="00106F5F"/>
    <w:rsid w:val="00116079"/>
    <w:rsid w:val="001231E3"/>
    <w:rsid w:val="0012347F"/>
    <w:rsid w:val="001260BA"/>
    <w:rsid w:val="0013047F"/>
    <w:rsid w:val="00132AF5"/>
    <w:rsid w:val="00132FE6"/>
    <w:rsid w:val="00133D80"/>
    <w:rsid w:val="00134473"/>
    <w:rsid w:val="00134713"/>
    <w:rsid w:val="0013796E"/>
    <w:rsid w:val="00140E7E"/>
    <w:rsid w:val="00143715"/>
    <w:rsid w:val="00150786"/>
    <w:rsid w:val="00150DFD"/>
    <w:rsid w:val="001524A2"/>
    <w:rsid w:val="0015276E"/>
    <w:rsid w:val="0015373A"/>
    <w:rsid w:val="00156AFE"/>
    <w:rsid w:val="0015761E"/>
    <w:rsid w:val="00163465"/>
    <w:rsid w:val="001656BA"/>
    <w:rsid w:val="001679FC"/>
    <w:rsid w:val="001710F6"/>
    <w:rsid w:val="0017285E"/>
    <w:rsid w:val="00176894"/>
    <w:rsid w:val="00176A51"/>
    <w:rsid w:val="00177B44"/>
    <w:rsid w:val="00183CAB"/>
    <w:rsid w:val="00184741"/>
    <w:rsid w:val="00186FAD"/>
    <w:rsid w:val="0019241C"/>
    <w:rsid w:val="00192EA0"/>
    <w:rsid w:val="00194ABE"/>
    <w:rsid w:val="0019639A"/>
    <w:rsid w:val="001A0602"/>
    <w:rsid w:val="001A0A05"/>
    <w:rsid w:val="001A1D2E"/>
    <w:rsid w:val="001A36B6"/>
    <w:rsid w:val="001A4C0B"/>
    <w:rsid w:val="001A588E"/>
    <w:rsid w:val="001A5AF8"/>
    <w:rsid w:val="001A5B92"/>
    <w:rsid w:val="001A5FFB"/>
    <w:rsid w:val="001B2141"/>
    <w:rsid w:val="001B4DA9"/>
    <w:rsid w:val="001B73AB"/>
    <w:rsid w:val="001C068A"/>
    <w:rsid w:val="001C5374"/>
    <w:rsid w:val="001C53B8"/>
    <w:rsid w:val="001D2CDC"/>
    <w:rsid w:val="001D4590"/>
    <w:rsid w:val="001D5C34"/>
    <w:rsid w:val="001D7095"/>
    <w:rsid w:val="001E01C6"/>
    <w:rsid w:val="001E0A33"/>
    <w:rsid w:val="001E1484"/>
    <w:rsid w:val="001E1489"/>
    <w:rsid w:val="001E422A"/>
    <w:rsid w:val="001E4954"/>
    <w:rsid w:val="001E6955"/>
    <w:rsid w:val="001E7C08"/>
    <w:rsid w:val="001F1D6C"/>
    <w:rsid w:val="001F3E7C"/>
    <w:rsid w:val="001F61CA"/>
    <w:rsid w:val="0020304F"/>
    <w:rsid w:val="002073C5"/>
    <w:rsid w:val="00211C21"/>
    <w:rsid w:val="0021264F"/>
    <w:rsid w:val="00212E16"/>
    <w:rsid w:val="00214466"/>
    <w:rsid w:val="002146DB"/>
    <w:rsid w:val="00215055"/>
    <w:rsid w:val="002162C4"/>
    <w:rsid w:val="00216413"/>
    <w:rsid w:val="00221BFC"/>
    <w:rsid w:val="00225DD4"/>
    <w:rsid w:val="0023141F"/>
    <w:rsid w:val="00231AF7"/>
    <w:rsid w:val="00233A5D"/>
    <w:rsid w:val="00235256"/>
    <w:rsid w:val="002368E1"/>
    <w:rsid w:val="00237B96"/>
    <w:rsid w:val="00237E43"/>
    <w:rsid w:val="00242859"/>
    <w:rsid w:val="00244273"/>
    <w:rsid w:val="0024512F"/>
    <w:rsid w:val="00245C8D"/>
    <w:rsid w:val="00257651"/>
    <w:rsid w:val="00260F06"/>
    <w:rsid w:val="0026222E"/>
    <w:rsid w:val="002628B0"/>
    <w:rsid w:val="00265CB2"/>
    <w:rsid w:val="0026787D"/>
    <w:rsid w:val="00271EA5"/>
    <w:rsid w:val="00274BE5"/>
    <w:rsid w:val="00276A1B"/>
    <w:rsid w:val="0027703E"/>
    <w:rsid w:val="00291E78"/>
    <w:rsid w:val="00292353"/>
    <w:rsid w:val="00293235"/>
    <w:rsid w:val="002A0A97"/>
    <w:rsid w:val="002A1D62"/>
    <w:rsid w:val="002A44C9"/>
    <w:rsid w:val="002A57D7"/>
    <w:rsid w:val="002A730E"/>
    <w:rsid w:val="002A74AD"/>
    <w:rsid w:val="002B2F54"/>
    <w:rsid w:val="002C004A"/>
    <w:rsid w:val="002C7B95"/>
    <w:rsid w:val="002D2421"/>
    <w:rsid w:val="002D3630"/>
    <w:rsid w:val="002D4414"/>
    <w:rsid w:val="002D4F29"/>
    <w:rsid w:val="002D607E"/>
    <w:rsid w:val="002D611D"/>
    <w:rsid w:val="002D68DD"/>
    <w:rsid w:val="002E1A13"/>
    <w:rsid w:val="002E1EEB"/>
    <w:rsid w:val="002E32A9"/>
    <w:rsid w:val="002E3923"/>
    <w:rsid w:val="002E4A47"/>
    <w:rsid w:val="002F1D1B"/>
    <w:rsid w:val="002F6C35"/>
    <w:rsid w:val="002F7CA3"/>
    <w:rsid w:val="00300A63"/>
    <w:rsid w:val="0030293D"/>
    <w:rsid w:val="00304BEF"/>
    <w:rsid w:val="00305A5F"/>
    <w:rsid w:val="003067AA"/>
    <w:rsid w:val="003102ED"/>
    <w:rsid w:val="0031155D"/>
    <w:rsid w:val="00315FB5"/>
    <w:rsid w:val="003160F1"/>
    <w:rsid w:val="00316133"/>
    <w:rsid w:val="0031716D"/>
    <w:rsid w:val="0032239E"/>
    <w:rsid w:val="003233AC"/>
    <w:rsid w:val="00323631"/>
    <w:rsid w:val="00325B67"/>
    <w:rsid w:val="003301DE"/>
    <w:rsid w:val="00332C2D"/>
    <w:rsid w:val="00334752"/>
    <w:rsid w:val="00334D0F"/>
    <w:rsid w:val="0034053D"/>
    <w:rsid w:val="00340E0F"/>
    <w:rsid w:val="00341ACC"/>
    <w:rsid w:val="003501A2"/>
    <w:rsid w:val="0035248D"/>
    <w:rsid w:val="00355D6C"/>
    <w:rsid w:val="003578A5"/>
    <w:rsid w:val="00361B1B"/>
    <w:rsid w:val="003625CC"/>
    <w:rsid w:val="0036560F"/>
    <w:rsid w:val="00366E4B"/>
    <w:rsid w:val="00371CF1"/>
    <w:rsid w:val="003735F3"/>
    <w:rsid w:val="003756C9"/>
    <w:rsid w:val="003762FF"/>
    <w:rsid w:val="00376749"/>
    <w:rsid w:val="00376FAC"/>
    <w:rsid w:val="00377E69"/>
    <w:rsid w:val="0038048B"/>
    <w:rsid w:val="00381150"/>
    <w:rsid w:val="0038127D"/>
    <w:rsid w:val="00381B37"/>
    <w:rsid w:val="00387E70"/>
    <w:rsid w:val="00390EC7"/>
    <w:rsid w:val="00392B2B"/>
    <w:rsid w:val="0039712A"/>
    <w:rsid w:val="003A076A"/>
    <w:rsid w:val="003A0E89"/>
    <w:rsid w:val="003A0E8A"/>
    <w:rsid w:val="003A2133"/>
    <w:rsid w:val="003A215E"/>
    <w:rsid w:val="003A338E"/>
    <w:rsid w:val="003A3FFD"/>
    <w:rsid w:val="003A635B"/>
    <w:rsid w:val="003A6E3A"/>
    <w:rsid w:val="003B1B43"/>
    <w:rsid w:val="003B373D"/>
    <w:rsid w:val="003B3DB8"/>
    <w:rsid w:val="003B6077"/>
    <w:rsid w:val="003C1181"/>
    <w:rsid w:val="003C123F"/>
    <w:rsid w:val="003C2F8E"/>
    <w:rsid w:val="003C3662"/>
    <w:rsid w:val="003D05AE"/>
    <w:rsid w:val="003D244B"/>
    <w:rsid w:val="003D351C"/>
    <w:rsid w:val="003D3E52"/>
    <w:rsid w:val="003D7BA8"/>
    <w:rsid w:val="003D7D35"/>
    <w:rsid w:val="003E4042"/>
    <w:rsid w:val="003E4313"/>
    <w:rsid w:val="003E7DC5"/>
    <w:rsid w:val="0040001E"/>
    <w:rsid w:val="004014B4"/>
    <w:rsid w:val="00403D24"/>
    <w:rsid w:val="004073A5"/>
    <w:rsid w:val="0041485D"/>
    <w:rsid w:val="00422E96"/>
    <w:rsid w:val="00423791"/>
    <w:rsid w:val="0043007A"/>
    <w:rsid w:val="00430BAF"/>
    <w:rsid w:val="004313A3"/>
    <w:rsid w:val="00432C01"/>
    <w:rsid w:val="0043364C"/>
    <w:rsid w:val="0044078F"/>
    <w:rsid w:val="00440C70"/>
    <w:rsid w:val="0044112C"/>
    <w:rsid w:val="00441CD2"/>
    <w:rsid w:val="004445DD"/>
    <w:rsid w:val="0044474F"/>
    <w:rsid w:val="00451D3B"/>
    <w:rsid w:val="00452F75"/>
    <w:rsid w:val="0045440E"/>
    <w:rsid w:val="0045568C"/>
    <w:rsid w:val="00455E29"/>
    <w:rsid w:val="00461FFD"/>
    <w:rsid w:val="00463875"/>
    <w:rsid w:val="00464850"/>
    <w:rsid w:val="004649E3"/>
    <w:rsid w:val="004726BD"/>
    <w:rsid w:val="00472B07"/>
    <w:rsid w:val="00474EB2"/>
    <w:rsid w:val="00477052"/>
    <w:rsid w:val="00477B87"/>
    <w:rsid w:val="00481694"/>
    <w:rsid w:val="004819BB"/>
    <w:rsid w:val="00481AC9"/>
    <w:rsid w:val="00482C9B"/>
    <w:rsid w:val="00484F28"/>
    <w:rsid w:val="00486904"/>
    <w:rsid w:val="00492F7D"/>
    <w:rsid w:val="00496809"/>
    <w:rsid w:val="00496A03"/>
    <w:rsid w:val="0049725B"/>
    <w:rsid w:val="00497C30"/>
    <w:rsid w:val="004A0008"/>
    <w:rsid w:val="004A0946"/>
    <w:rsid w:val="004B0688"/>
    <w:rsid w:val="004B2139"/>
    <w:rsid w:val="004B23F7"/>
    <w:rsid w:val="004B2B70"/>
    <w:rsid w:val="004C006E"/>
    <w:rsid w:val="004C2FFC"/>
    <w:rsid w:val="004C5327"/>
    <w:rsid w:val="004C6096"/>
    <w:rsid w:val="004D0774"/>
    <w:rsid w:val="004D3621"/>
    <w:rsid w:val="004D367F"/>
    <w:rsid w:val="004D39EF"/>
    <w:rsid w:val="004D5CA4"/>
    <w:rsid w:val="004D6B00"/>
    <w:rsid w:val="004DF757"/>
    <w:rsid w:val="004E327F"/>
    <w:rsid w:val="004E6016"/>
    <w:rsid w:val="004F0D42"/>
    <w:rsid w:val="004F1034"/>
    <w:rsid w:val="004F3292"/>
    <w:rsid w:val="004F3B0C"/>
    <w:rsid w:val="004F45C5"/>
    <w:rsid w:val="004F4782"/>
    <w:rsid w:val="004F4C41"/>
    <w:rsid w:val="004F5828"/>
    <w:rsid w:val="004F5B3F"/>
    <w:rsid w:val="004F6ECA"/>
    <w:rsid w:val="004F7CC7"/>
    <w:rsid w:val="00505CCE"/>
    <w:rsid w:val="00510615"/>
    <w:rsid w:val="005144DB"/>
    <w:rsid w:val="005157C3"/>
    <w:rsid w:val="0052162F"/>
    <w:rsid w:val="00521B8E"/>
    <w:rsid w:val="0052411E"/>
    <w:rsid w:val="00525CA7"/>
    <w:rsid w:val="00525E3D"/>
    <w:rsid w:val="00527524"/>
    <w:rsid w:val="00527C60"/>
    <w:rsid w:val="00532088"/>
    <w:rsid w:val="005341C9"/>
    <w:rsid w:val="005356F2"/>
    <w:rsid w:val="00537CA2"/>
    <w:rsid w:val="00540701"/>
    <w:rsid w:val="00540E9B"/>
    <w:rsid w:val="005478DE"/>
    <w:rsid w:val="00555489"/>
    <w:rsid w:val="005604C2"/>
    <w:rsid w:val="00561937"/>
    <w:rsid w:val="00564AE8"/>
    <w:rsid w:val="005658C4"/>
    <w:rsid w:val="00570B9B"/>
    <w:rsid w:val="005723F6"/>
    <w:rsid w:val="00572422"/>
    <w:rsid w:val="00572C6B"/>
    <w:rsid w:val="00576FAA"/>
    <w:rsid w:val="00582CD2"/>
    <w:rsid w:val="00584EFF"/>
    <w:rsid w:val="00584FE6"/>
    <w:rsid w:val="0058523F"/>
    <w:rsid w:val="00585719"/>
    <w:rsid w:val="00587643"/>
    <w:rsid w:val="00591D7C"/>
    <w:rsid w:val="00592159"/>
    <w:rsid w:val="00593314"/>
    <w:rsid w:val="005941FB"/>
    <w:rsid w:val="00595ADC"/>
    <w:rsid w:val="005A0CD5"/>
    <w:rsid w:val="005A26BC"/>
    <w:rsid w:val="005A4985"/>
    <w:rsid w:val="005A7BA9"/>
    <w:rsid w:val="005B00EA"/>
    <w:rsid w:val="005B05EF"/>
    <w:rsid w:val="005B0C9F"/>
    <w:rsid w:val="005B243F"/>
    <w:rsid w:val="005B5EF5"/>
    <w:rsid w:val="005B6533"/>
    <w:rsid w:val="005B7651"/>
    <w:rsid w:val="005B7CE9"/>
    <w:rsid w:val="005C0F52"/>
    <w:rsid w:val="005C1AC9"/>
    <w:rsid w:val="005C31F2"/>
    <w:rsid w:val="005C41A6"/>
    <w:rsid w:val="005C6D29"/>
    <w:rsid w:val="005C745E"/>
    <w:rsid w:val="005C7476"/>
    <w:rsid w:val="005D0633"/>
    <w:rsid w:val="005D1C3E"/>
    <w:rsid w:val="005D394D"/>
    <w:rsid w:val="005D588A"/>
    <w:rsid w:val="005E059E"/>
    <w:rsid w:val="005E4463"/>
    <w:rsid w:val="005E495F"/>
    <w:rsid w:val="005E49A3"/>
    <w:rsid w:val="005E5858"/>
    <w:rsid w:val="005F12C7"/>
    <w:rsid w:val="005F1C42"/>
    <w:rsid w:val="005F1D25"/>
    <w:rsid w:val="005F1DA3"/>
    <w:rsid w:val="005F2C15"/>
    <w:rsid w:val="005F4C3C"/>
    <w:rsid w:val="005F64EE"/>
    <w:rsid w:val="005F7B07"/>
    <w:rsid w:val="006001CB"/>
    <w:rsid w:val="006008B6"/>
    <w:rsid w:val="00601E09"/>
    <w:rsid w:val="006040E1"/>
    <w:rsid w:val="00605C58"/>
    <w:rsid w:val="00607FD5"/>
    <w:rsid w:val="00610FD7"/>
    <w:rsid w:val="006119C0"/>
    <w:rsid w:val="0061209A"/>
    <w:rsid w:val="006122F7"/>
    <w:rsid w:val="00621467"/>
    <w:rsid w:val="0062206C"/>
    <w:rsid w:val="006231B0"/>
    <w:rsid w:val="00624C46"/>
    <w:rsid w:val="006264D1"/>
    <w:rsid w:val="00626EDB"/>
    <w:rsid w:val="00630866"/>
    <w:rsid w:val="00641DB3"/>
    <w:rsid w:val="00644B77"/>
    <w:rsid w:val="00646477"/>
    <w:rsid w:val="006505AF"/>
    <w:rsid w:val="00652197"/>
    <w:rsid w:val="0065296B"/>
    <w:rsid w:val="00652F03"/>
    <w:rsid w:val="00652F42"/>
    <w:rsid w:val="00657BAE"/>
    <w:rsid w:val="006602F7"/>
    <w:rsid w:val="006654D6"/>
    <w:rsid w:val="00670EB8"/>
    <w:rsid w:val="00671A4D"/>
    <w:rsid w:val="0067560B"/>
    <w:rsid w:val="00675DB4"/>
    <w:rsid w:val="00675F88"/>
    <w:rsid w:val="00677EA8"/>
    <w:rsid w:val="00684419"/>
    <w:rsid w:val="0068766E"/>
    <w:rsid w:val="0069186E"/>
    <w:rsid w:val="006965D5"/>
    <w:rsid w:val="006A035F"/>
    <w:rsid w:val="006A0A5B"/>
    <w:rsid w:val="006A0AEF"/>
    <w:rsid w:val="006A3AF5"/>
    <w:rsid w:val="006A44AB"/>
    <w:rsid w:val="006A59EB"/>
    <w:rsid w:val="006A6227"/>
    <w:rsid w:val="006A6F1B"/>
    <w:rsid w:val="006B29CC"/>
    <w:rsid w:val="006B3BA1"/>
    <w:rsid w:val="006C5809"/>
    <w:rsid w:val="006C75D2"/>
    <w:rsid w:val="006D2748"/>
    <w:rsid w:val="006D3313"/>
    <w:rsid w:val="006E07B7"/>
    <w:rsid w:val="006E1081"/>
    <w:rsid w:val="006E165E"/>
    <w:rsid w:val="006E3469"/>
    <w:rsid w:val="006E3CFA"/>
    <w:rsid w:val="006E5AA6"/>
    <w:rsid w:val="006E7CDD"/>
    <w:rsid w:val="006F0A69"/>
    <w:rsid w:val="006F1429"/>
    <w:rsid w:val="006F4F1A"/>
    <w:rsid w:val="006F5EEB"/>
    <w:rsid w:val="006F667B"/>
    <w:rsid w:val="00701486"/>
    <w:rsid w:val="00706968"/>
    <w:rsid w:val="00706989"/>
    <w:rsid w:val="00714822"/>
    <w:rsid w:val="007152C0"/>
    <w:rsid w:val="007237FA"/>
    <w:rsid w:val="00723876"/>
    <w:rsid w:val="00723952"/>
    <w:rsid w:val="007314B9"/>
    <w:rsid w:val="00734855"/>
    <w:rsid w:val="00735828"/>
    <w:rsid w:val="00737038"/>
    <w:rsid w:val="007371C9"/>
    <w:rsid w:val="00742AE0"/>
    <w:rsid w:val="00742B82"/>
    <w:rsid w:val="007472AA"/>
    <w:rsid w:val="00754857"/>
    <w:rsid w:val="00754AAB"/>
    <w:rsid w:val="00755FCD"/>
    <w:rsid w:val="007609E0"/>
    <w:rsid w:val="007631E2"/>
    <w:rsid w:val="00764D85"/>
    <w:rsid w:val="0077195D"/>
    <w:rsid w:val="00771CF4"/>
    <w:rsid w:val="007744A7"/>
    <w:rsid w:val="00774CDC"/>
    <w:rsid w:val="00776836"/>
    <w:rsid w:val="00777A7E"/>
    <w:rsid w:val="00777E40"/>
    <w:rsid w:val="00780C8F"/>
    <w:rsid w:val="007864FA"/>
    <w:rsid w:val="00787611"/>
    <w:rsid w:val="00791EBC"/>
    <w:rsid w:val="00797CB8"/>
    <w:rsid w:val="007A0128"/>
    <w:rsid w:val="007A13F2"/>
    <w:rsid w:val="007A167F"/>
    <w:rsid w:val="007A2046"/>
    <w:rsid w:val="007A2139"/>
    <w:rsid w:val="007A7192"/>
    <w:rsid w:val="007A7B8C"/>
    <w:rsid w:val="007A7B9B"/>
    <w:rsid w:val="007B15D3"/>
    <w:rsid w:val="007B2542"/>
    <w:rsid w:val="007B3184"/>
    <w:rsid w:val="007B618F"/>
    <w:rsid w:val="007C0AE1"/>
    <w:rsid w:val="007C0CCE"/>
    <w:rsid w:val="007C2E39"/>
    <w:rsid w:val="007C3B5F"/>
    <w:rsid w:val="007C478D"/>
    <w:rsid w:val="007C5F32"/>
    <w:rsid w:val="007C618A"/>
    <w:rsid w:val="007D1D28"/>
    <w:rsid w:val="007D2517"/>
    <w:rsid w:val="007D4592"/>
    <w:rsid w:val="007E06F6"/>
    <w:rsid w:val="007E2CED"/>
    <w:rsid w:val="007E39BD"/>
    <w:rsid w:val="007E3B29"/>
    <w:rsid w:val="007E41BE"/>
    <w:rsid w:val="007E59D3"/>
    <w:rsid w:val="007E643C"/>
    <w:rsid w:val="007F0247"/>
    <w:rsid w:val="007F6538"/>
    <w:rsid w:val="007F755E"/>
    <w:rsid w:val="007F7C95"/>
    <w:rsid w:val="007F7E09"/>
    <w:rsid w:val="0080585D"/>
    <w:rsid w:val="00807831"/>
    <w:rsid w:val="00814E59"/>
    <w:rsid w:val="0082127B"/>
    <w:rsid w:val="00821FF2"/>
    <w:rsid w:val="008240BF"/>
    <w:rsid w:val="00826F48"/>
    <w:rsid w:val="00833530"/>
    <w:rsid w:val="008376F4"/>
    <w:rsid w:val="00842C06"/>
    <w:rsid w:val="008474DD"/>
    <w:rsid w:val="00851D7C"/>
    <w:rsid w:val="00854FEE"/>
    <w:rsid w:val="00855093"/>
    <w:rsid w:val="00861A12"/>
    <w:rsid w:val="00863999"/>
    <w:rsid w:val="008649DB"/>
    <w:rsid w:val="00867488"/>
    <w:rsid w:val="00870EF9"/>
    <w:rsid w:val="0087204F"/>
    <w:rsid w:val="008745AD"/>
    <w:rsid w:val="00875489"/>
    <w:rsid w:val="00877955"/>
    <w:rsid w:val="00882517"/>
    <w:rsid w:val="00883309"/>
    <w:rsid w:val="008861E4"/>
    <w:rsid w:val="0088631F"/>
    <w:rsid w:val="00891A9E"/>
    <w:rsid w:val="00892052"/>
    <w:rsid w:val="00893E4C"/>
    <w:rsid w:val="00894608"/>
    <w:rsid w:val="0089631F"/>
    <w:rsid w:val="0089718A"/>
    <w:rsid w:val="00897213"/>
    <w:rsid w:val="0089726E"/>
    <w:rsid w:val="008A2145"/>
    <w:rsid w:val="008A28A2"/>
    <w:rsid w:val="008A5BDF"/>
    <w:rsid w:val="008A62F8"/>
    <w:rsid w:val="008B1E2F"/>
    <w:rsid w:val="008B2C0D"/>
    <w:rsid w:val="008B45E0"/>
    <w:rsid w:val="008B4D61"/>
    <w:rsid w:val="008B51BF"/>
    <w:rsid w:val="008B666C"/>
    <w:rsid w:val="008B66A5"/>
    <w:rsid w:val="008C03FC"/>
    <w:rsid w:val="008C05C6"/>
    <w:rsid w:val="008C2795"/>
    <w:rsid w:val="008C28A0"/>
    <w:rsid w:val="008C307F"/>
    <w:rsid w:val="008C514F"/>
    <w:rsid w:val="008D0E53"/>
    <w:rsid w:val="008D777B"/>
    <w:rsid w:val="008D7ACC"/>
    <w:rsid w:val="008E0963"/>
    <w:rsid w:val="008E1C34"/>
    <w:rsid w:val="008E2D2A"/>
    <w:rsid w:val="008E426D"/>
    <w:rsid w:val="008E77C8"/>
    <w:rsid w:val="008F1FCE"/>
    <w:rsid w:val="008F2942"/>
    <w:rsid w:val="008F5268"/>
    <w:rsid w:val="009025F6"/>
    <w:rsid w:val="0090398B"/>
    <w:rsid w:val="00905F76"/>
    <w:rsid w:val="00906D5D"/>
    <w:rsid w:val="00911636"/>
    <w:rsid w:val="00920AE8"/>
    <w:rsid w:val="00921EA9"/>
    <w:rsid w:val="00922562"/>
    <w:rsid w:val="00922A37"/>
    <w:rsid w:val="00924996"/>
    <w:rsid w:val="00926112"/>
    <w:rsid w:val="00926EEE"/>
    <w:rsid w:val="00931FFE"/>
    <w:rsid w:val="00932A5A"/>
    <w:rsid w:val="00932ED2"/>
    <w:rsid w:val="009342D6"/>
    <w:rsid w:val="009343C7"/>
    <w:rsid w:val="00936716"/>
    <w:rsid w:val="00937506"/>
    <w:rsid w:val="00937C85"/>
    <w:rsid w:val="0094193E"/>
    <w:rsid w:val="009422F0"/>
    <w:rsid w:val="009457C7"/>
    <w:rsid w:val="0094795D"/>
    <w:rsid w:val="00953D60"/>
    <w:rsid w:val="00956681"/>
    <w:rsid w:val="009715B5"/>
    <w:rsid w:val="0097253D"/>
    <w:rsid w:val="00972B7D"/>
    <w:rsid w:val="00972D4F"/>
    <w:rsid w:val="00973EB3"/>
    <w:rsid w:val="00977AA3"/>
    <w:rsid w:val="009815E5"/>
    <w:rsid w:val="00985BE2"/>
    <w:rsid w:val="009931DA"/>
    <w:rsid w:val="0099335E"/>
    <w:rsid w:val="0099411C"/>
    <w:rsid w:val="009951C6"/>
    <w:rsid w:val="00995C48"/>
    <w:rsid w:val="009A146D"/>
    <w:rsid w:val="009A390B"/>
    <w:rsid w:val="009A5D92"/>
    <w:rsid w:val="009B01C7"/>
    <w:rsid w:val="009B1374"/>
    <w:rsid w:val="009C0150"/>
    <w:rsid w:val="009C2A3E"/>
    <w:rsid w:val="009C2D0E"/>
    <w:rsid w:val="009C4085"/>
    <w:rsid w:val="009C69FD"/>
    <w:rsid w:val="009D3D20"/>
    <w:rsid w:val="009D48AB"/>
    <w:rsid w:val="009D4FC1"/>
    <w:rsid w:val="009D51D4"/>
    <w:rsid w:val="009E2791"/>
    <w:rsid w:val="009E2A71"/>
    <w:rsid w:val="009E75A6"/>
    <w:rsid w:val="009F057B"/>
    <w:rsid w:val="009F25B3"/>
    <w:rsid w:val="009F450E"/>
    <w:rsid w:val="009F46CA"/>
    <w:rsid w:val="009F4C1E"/>
    <w:rsid w:val="009F5B30"/>
    <w:rsid w:val="009F6BF1"/>
    <w:rsid w:val="00A02A99"/>
    <w:rsid w:val="00A043AC"/>
    <w:rsid w:val="00A11636"/>
    <w:rsid w:val="00A11EF4"/>
    <w:rsid w:val="00A11F75"/>
    <w:rsid w:val="00A12F68"/>
    <w:rsid w:val="00A13723"/>
    <w:rsid w:val="00A1713F"/>
    <w:rsid w:val="00A176FE"/>
    <w:rsid w:val="00A21CF9"/>
    <w:rsid w:val="00A23909"/>
    <w:rsid w:val="00A23F5F"/>
    <w:rsid w:val="00A2709C"/>
    <w:rsid w:val="00A305E4"/>
    <w:rsid w:val="00A35FA7"/>
    <w:rsid w:val="00A3617C"/>
    <w:rsid w:val="00A4214D"/>
    <w:rsid w:val="00A4499A"/>
    <w:rsid w:val="00A51D72"/>
    <w:rsid w:val="00A5320D"/>
    <w:rsid w:val="00A53BDB"/>
    <w:rsid w:val="00A623D0"/>
    <w:rsid w:val="00A63B3C"/>
    <w:rsid w:val="00A64BB2"/>
    <w:rsid w:val="00A66678"/>
    <w:rsid w:val="00A6672B"/>
    <w:rsid w:val="00A668C6"/>
    <w:rsid w:val="00A6773A"/>
    <w:rsid w:val="00A7069F"/>
    <w:rsid w:val="00A71029"/>
    <w:rsid w:val="00A744AC"/>
    <w:rsid w:val="00A76ABB"/>
    <w:rsid w:val="00A773CB"/>
    <w:rsid w:val="00A77587"/>
    <w:rsid w:val="00A81082"/>
    <w:rsid w:val="00A839AA"/>
    <w:rsid w:val="00A84210"/>
    <w:rsid w:val="00A864DE"/>
    <w:rsid w:val="00A8675C"/>
    <w:rsid w:val="00A87C97"/>
    <w:rsid w:val="00A91065"/>
    <w:rsid w:val="00A94356"/>
    <w:rsid w:val="00AA01BD"/>
    <w:rsid w:val="00AA04F4"/>
    <w:rsid w:val="00AA14B3"/>
    <w:rsid w:val="00AA22B7"/>
    <w:rsid w:val="00AA4F62"/>
    <w:rsid w:val="00AA57FF"/>
    <w:rsid w:val="00AA69BD"/>
    <w:rsid w:val="00AA6C25"/>
    <w:rsid w:val="00AB0291"/>
    <w:rsid w:val="00AB0ED6"/>
    <w:rsid w:val="00AB1824"/>
    <w:rsid w:val="00AB3661"/>
    <w:rsid w:val="00AB464F"/>
    <w:rsid w:val="00AB4837"/>
    <w:rsid w:val="00AB6EFC"/>
    <w:rsid w:val="00AC7C48"/>
    <w:rsid w:val="00AD03B3"/>
    <w:rsid w:val="00AD3ADB"/>
    <w:rsid w:val="00AD42A1"/>
    <w:rsid w:val="00AD48C7"/>
    <w:rsid w:val="00AE033B"/>
    <w:rsid w:val="00AE43C9"/>
    <w:rsid w:val="00AE6792"/>
    <w:rsid w:val="00AF1A98"/>
    <w:rsid w:val="00AF1F25"/>
    <w:rsid w:val="00AF2851"/>
    <w:rsid w:val="00AF5797"/>
    <w:rsid w:val="00AF78F9"/>
    <w:rsid w:val="00B01A30"/>
    <w:rsid w:val="00B04598"/>
    <w:rsid w:val="00B04851"/>
    <w:rsid w:val="00B04AED"/>
    <w:rsid w:val="00B0550F"/>
    <w:rsid w:val="00B07CCE"/>
    <w:rsid w:val="00B10F49"/>
    <w:rsid w:val="00B16B8B"/>
    <w:rsid w:val="00B1741E"/>
    <w:rsid w:val="00B22581"/>
    <w:rsid w:val="00B245AE"/>
    <w:rsid w:val="00B27300"/>
    <w:rsid w:val="00B2774E"/>
    <w:rsid w:val="00B27AE0"/>
    <w:rsid w:val="00B36FC1"/>
    <w:rsid w:val="00B37E9E"/>
    <w:rsid w:val="00B40658"/>
    <w:rsid w:val="00B419B2"/>
    <w:rsid w:val="00B43D3B"/>
    <w:rsid w:val="00B516CD"/>
    <w:rsid w:val="00B52A35"/>
    <w:rsid w:val="00B533C2"/>
    <w:rsid w:val="00B5422D"/>
    <w:rsid w:val="00B5517D"/>
    <w:rsid w:val="00B558AF"/>
    <w:rsid w:val="00B56CAB"/>
    <w:rsid w:val="00B56D2B"/>
    <w:rsid w:val="00B56EB8"/>
    <w:rsid w:val="00B60F5E"/>
    <w:rsid w:val="00B61187"/>
    <w:rsid w:val="00B62CEA"/>
    <w:rsid w:val="00B62FA2"/>
    <w:rsid w:val="00B63168"/>
    <w:rsid w:val="00B644A3"/>
    <w:rsid w:val="00B662DF"/>
    <w:rsid w:val="00B70406"/>
    <w:rsid w:val="00B75418"/>
    <w:rsid w:val="00B7640F"/>
    <w:rsid w:val="00B77918"/>
    <w:rsid w:val="00B8161D"/>
    <w:rsid w:val="00B819EB"/>
    <w:rsid w:val="00B837C9"/>
    <w:rsid w:val="00B917DD"/>
    <w:rsid w:val="00B918A2"/>
    <w:rsid w:val="00BA0853"/>
    <w:rsid w:val="00BA2854"/>
    <w:rsid w:val="00BA3B3A"/>
    <w:rsid w:val="00BA3FDA"/>
    <w:rsid w:val="00BA4759"/>
    <w:rsid w:val="00BA6B85"/>
    <w:rsid w:val="00BA7634"/>
    <w:rsid w:val="00BB1E91"/>
    <w:rsid w:val="00BB388C"/>
    <w:rsid w:val="00BB43A9"/>
    <w:rsid w:val="00BB6BB8"/>
    <w:rsid w:val="00BB79F2"/>
    <w:rsid w:val="00BC1156"/>
    <w:rsid w:val="00BC23D6"/>
    <w:rsid w:val="00BD4EBD"/>
    <w:rsid w:val="00BD4FD0"/>
    <w:rsid w:val="00BD5077"/>
    <w:rsid w:val="00BD58EA"/>
    <w:rsid w:val="00BD65B0"/>
    <w:rsid w:val="00BD7221"/>
    <w:rsid w:val="00BE2AA6"/>
    <w:rsid w:val="00BE3FCB"/>
    <w:rsid w:val="00BE4595"/>
    <w:rsid w:val="00BE4D81"/>
    <w:rsid w:val="00BE6862"/>
    <w:rsid w:val="00BE6D47"/>
    <w:rsid w:val="00BE76E5"/>
    <w:rsid w:val="00BF01B4"/>
    <w:rsid w:val="00BF0E09"/>
    <w:rsid w:val="00BF5F5A"/>
    <w:rsid w:val="00BF646C"/>
    <w:rsid w:val="00C00ABB"/>
    <w:rsid w:val="00C00DE2"/>
    <w:rsid w:val="00C0126D"/>
    <w:rsid w:val="00C01B88"/>
    <w:rsid w:val="00C041D5"/>
    <w:rsid w:val="00C07BF3"/>
    <w:rsid w:val="00C07F14"/>
    <w:rsid w:val="00C108FA"/>
    <w:rsid w:val="00C136DA"/>
    <w:rsid w:val="00C151A5"/>
    <w:rsid w:val="00C15512"/>
    <w:rsid w:val="00C178BE"/>
    <w:rsid w:val="00C2025A"/>
    <w:rsid w:val="00C20919"/>
    <w:rsid w:val="00C212C1"/>
    <w:rsid w:val="00C2244D"/>
    <w:rsid w:val="00C24298"/>
    <w:rsid w:val="00C26F32"/>
    <w:rsid w:val="00C300BA"/>
    <w:rsid w:val="00C31BAE"/>
    <w:rsid w:val="00C3272B"/>
    <w:rsid w:val="00C34A3D"/>
    <w:rsid w:val="00C36D80"/>
    <w:rsid w:val="00C43BC7"/>
    <w:rsid w:val="00C4428D"/>
    <w:rsid w:val="00C514DB"/>
    <w:rsid w:val="00C54661"/>
    <w:rsid w:val="00C57234"/>
    <w:rsid w:val="00C61D3F"/>
    <w:rsid w:val="00C64391"/>
    <w:rsid w:val="00C643E2"/>
    <w:rsid w:val="00C65FAC"/>
    <w:rsid w:val="00C67567"/>
    <w:rsid w:val="00C703AC"/>
    <w:rsid w:val="00C70F54"/>
    <w:rsid w:val="00C72444"/>
    <w:rsid w:val="00C72801"/>
    <w:rsid w:val="00C73419"/>
    <w:rsid w:val="00C73A3D"/>
    <w:rsid w:val="00C76A7B"/>
    <w:rsid w:val="00C82AD3"/>
    <w:rsid w:val="00C93BDE"/>
    <w:rsid w:val="00C93D6D"/>
    <w:rsid w:val="00C9591B"/>
    <w:rsid w:val="00C96394"/>
    <w:rsid w:val="00CA16B1"/>
    <w:rsid w:val="00CA1B0C"/>
    <w:rsid w:val="00CA7351"/>
    <w:rsid w:val="00CB0302"/>
    <w:rsid w:val="00CB2B56"/>
    <w:rsid w:val="00CB5FCC"/>
    <w:rsid w:val="00CB6B59"/>
    <w:rsid w:val="00CB6F3B"/>
    <w:rsid w:val="00CB7A7A"/>
    <w:rsid w:val="00CC1487"/>
    <w:rsid w:val="00CC6BD6"/>
    <w:rsid w:val="00CC709B"/>
    <w:rsid w:val="00CD5C2E"/>
    <w:rsid w:val="00CE080E"/>
    <w:rsid w:val="00CE0FD4"/>
    <w:rsid w:val="00CE1C46"/>
    <w:rsid w:val="00CE31B9"/>
    <w:rsid w:val="00CE4A15"/>
    <w:rsid w:val="00CF05AF"/>
    <w:rsid w:val="00CF14D6"/>
    <w:rsid w:val="00CF505F"/>
    <w:rsid w:val="00D00BC7"/>
    <w:rsid w:val="00D019BA"/>
    <w:rsid w:val="00D02603"/>
    <w:rsid w:val="00D03BAA"/>
    <w:rsid w:val="00D07524"/>
    <w:rsid w:val="00D111DB"/>
    <w:rsid w:val="00D13F83"/>
    <w:rsid w:val="00D143D6"/>
    <w:rsid w:val="00D15B3F"/>
    <w:rsid w:val="00D1602A"/>
    <w:rsid w:val="00D1E433"/>
    <w:rsid w:val="00D20527"/>
    <w:rsid w:val="00D20D97"/>
    <w:rsid w:val="00D229E4"/>
    <w:rsid w:val="00D25F5C"/>
    <w:rsid w:val="00D26B06"/>
    <w:rsid w:val="00D309F4"/>
    <w:rsid w:val="00D31FC5"/>
    <w:rsid w:val="00D33365"/>
    <w:rsid w:val="00D3497F"/>
    <w:rsid w:val="00D34AB0"/>
    <w:rsid w:val="00D37AF6"/>
    <w:rsid w:val="00D37F78"/>
    <w:rsid w:val="00D41814"/>
    <w:rsid w:val="00D420BF"/>
    <w:rsid w:val="00D421F5"/>
    <w:rsid w:val="00D44E4A"/>
    <w:rsid w:val="00D47BE3"/>
    <w:rsid w:val="00D517E4"/>
    <w:rsid w:val="00D51E95"/>
    <w:rsid w:val="00D5426C"/>
    <w:rsid w:val="00D54C14"/>
    <w:rsid w:val="00D60EA9"/>
    <w:rsid w:val="00D642F3"/>
    <w:rsid w:val="00D65F5B"/>
    <w:rsid w:val="00D6673C"/>
    <w:rsid w:val="00D75EAB"/>
    <w:rsid w:val="00D81D4B"/>
    <w:rsid w:val="00D825B2"/>
    <w:rsid w:val="00D828E5"/>
    <w:rsid w:val="00D83D7F"/>
    <w:rsid w:val="00D87BB0"/>
    <w:rsid w:val="00D950D7"/>
    <w:rsid w:val="00D96589"/>
    <w:rsid w:val="00DA18C5"/>
    <w:rsid w:val="00DA23F7"/>
    <w:rsid w:val="00DA2939"/>
    <w:rsid w:val="00DA5EB7"/>
    <w:rsid w:val="00DA6156"/>
    <w:rsid w:val="00DA7A9C"/>
    <w:rsid w:val="00DB0585"/>
    <w:rsid w:val="00DB088D"/>
    <w:rsid w:val="00DB15F8"/>
    <w:rsid w:val="00DB1DD1"/>
    <w:rsid w:val="00DB2C9F"/>
    <w:rsid w:val="00DB6692"/>
    <w:rsid w:val="00DB6F6B"/>
    <w:rsid w:val="00DC462D"/>
    <w:rsid w:val="00DC4901"/>
    <w:rsid w:val="00DC64AC"/>
    <w:rsid w:val="00DC6A8A"/>
    <w:rsid w:val="00DC75B1"/>
    <w:rsid w:val="00DC7BEF"/>
    <w:rsid w:val="00DC7E3C"/>
    <w:rsid w:val="00DD4BB0"/>
    <w:rsid w:val="00DD769D"/>
    <w:rsid w:val="00DE1333"/>
    <w:rsid w:val="00DE2668"/>
    <w:rsid w:val="00DE43F4"/>
    <w:rsid w:val="00DE5129"/>
    <w:rsid w:val="00DE6502"/>
    <w:rsid w:val="00DF2AC0"/>
    <w:rsid w:val="00E0227E"/>
    <w:rsid w:val="00E03765"/>
    <w:rsid w:val="00E1007C"/>
    <w:rsid w:val="00E107A1"/>
    <w:rsid w:val="00E11472"/>
    <w:rsid w:val="00E16CE5"/>
    <w:rsid w:val="00E2102A"/>
    <w:rsid w:val="00E22E6E"/>
    <w:rsid w:val="00E22F78"/>
    <w:rsid w:val="00E241DB"/>
    <w:rsid w:val="00E245F4"/>
    <w:rsid w:val="00E25CB5"/>
    <w:rsid w:val="00E25E72"/>
    <w:rsid w:val="00E30DE9"/>
    <w:rsid w:val="00E31424"/>
    <w:rsid w:val="00E31442"/>
    <w:rsid w:val="00E323C9"/>
    <w:rsid w:val="00E3282F"/>
    <w:rsid w:val="00E32C16"/>
    <w:rsid w:val="00E37DAC"/>
    <w:rsid w:val="00E413D3"/>
    <w:rsid w:val="00E415F4"/>
    <w:rsid w:val="00E428D1"/>
    <w:rsid w:val="00E42991"/>
    <w:rsid w:val="00E45546"/>
    <w:rsid w:val="00E472DB"/>
    <w:rsid w:val="00E519B4"/>
    <w:rsid w:val="00E552EB"/>
    <w:rsid w:val="00E55AD4"/>
    <w:rsid w:val="00E57794"/>
    <w:rsid w:val="00E60A22"/>
    <w:rsid w:val="00E62E1E"/>
    <w:rsid w:val="00E65A9F"/>
    <w:rsid w:val="00E67DAF"/>
    <w:rsid w:val="00E725BC"/>
    <w:rsid w:val="00E7303D"/>
    <w:rsid w:val="00E7314D"/>
    <w:rsid w:val="00E7535C"/>
    <w:rsid w:val="00E76920"/>
    <w:rsid w:val="00E77B30"/>
    <w:rsid w:val="00E77D22"/>
    <w:rsid w:val="00E82AE7"/>
    <w:rsid w:val="00E946D3"/>
    <w:rsid w:val="00E94E76"/>
    <w:rsid w:val="00E959A2"/>
    <w:rsid w:val="00E97FD6"/>
    <w:rsid w:val="00EA0A01"/>
    <w:rsid w:val="00EA5C08"/>
    <w:rsid w:val="00EB005C"/>
    <w:rsid w:val="00EB0DC2"/>
    <w:rsid w:val="00EB6574"/>
    <w:rsid w:val="00EC261D"/>
    <w:rsid w:val="00EC530C"/>
    <w:rsid w:val="00EC5672"/>
    <w:rsid w:val="00ED7A7C"/>
    <w:rsid w:val="00ED7CAA"/>
    <w:rsid w:val="00EE2836"/>
    <w:rsid w:val="00EE301A"/>
    <w:rsid w:val="00EE3109"/>
    <w:rsid w:val="00EE5CFC"/>
    <w:rsid w:val="00EE79A7"/>
    <w:rsid w:val="00EF2353"/>
    <w:rsid w:val="00EF3D04"/>
    <w:rsid w:val="00EF42EC"/>
    <w:rsid w:val="00F01593"/>
    <w:rsid w:val="00F01EC9"/>
    <w:rsid w:val="00F02265"/>
    <w:rsid w:val="00F03593"/>
    <w:rsid w:val="00F03D2E"/>
    <w:rsid w:val="00F04E8B"/>
    <w:rsid w:val="00F06AC0"/>
    <w:rsid w:val="00F1067E"/>
    <w:rsid w:val="00F124F2"/>
    <w:rsid w:val="00F1291A"/>
    <w:rsid w:val="00F13268"/>
    <w:rsid w:val="00F16010"/>
    <w:rsid w:val="00F16794"/>
    <w:rsid w:val="00F20E5F"/>
    <w:rsid w:val="00F2565B"/>
    <w:rsid w:val="00F30119"/>
    <w:rsid w:val="00F324F1"/>
    <w:rsid w:val="00F34DBA"/>
    <w:rsid w:val="00F4240C"/>
    <w:rsid w:val="00F4630F"/>
    <w:rsid w:val="00F47FC9"/>
    <w:rsid w:val="00F52A5E"/>
    <w:rsid w:val="00F53B7D"/>
    <w:rsid w:val="00F56424"/>
    <w:rsid w:val="00F6091F"/>
    <w:rsid w:val="00F6357E"/>
    <w:rsid w:val="00F6551F"/>
    <w:rsid w:val="00F65AF8"/>
    <w:rsid w:val="00F70A0D"/>
    <w:rsid w:val="00F762F9"/>
    <w:rsid w:val="00F76A6A"/>
    <w:rsid w:val="00F776B7"/>
    <w:rsid w:val="00F80616"/>
    <w:rsid w:val="00F80852"/>
    <w:rsid w:val="00F83B69"/>
    <w:rsid w:val="00F8564C"/>
    <w:rsid w:val="00F85FBA"/>
    <w:rsid w:val="00F87452"/>
    <w:rsid w:val="00F90C09"/>
    <w:rsid w:val="00F90FA9"/>
    <w:rsid w:val="00F919DC"/>
    <w:rsid w:val="00F94378"/>
    <w:rsid w:val="00F945DB"/>
    <w:rsid w:val="00F9523B"/>
    <w:rsid w:val="00F97AA4"/>
    <w:rsid w:val="00FA0932"/>
    <w:rsid w:val="00FA1CEF"/>
    <w:rsid w:val="00FA1DE6"/>
    <w:rsid w:val="00FA226D"/>
    <w:rsid w:val="00FA5C1F"/>
    <w:rsid w:val="00FA7104"/>
    <w:rsid w:val="00FA7A09"/>
    <w:rsid w:val="00FB1497"/>
    <w:rsid w:val="00FB1D48"/>
    <w:rsid w:val="00FB3408"/>
    <w:rsid w:val="00FB360E"/>
    <w:rsid w:val="00FB4473"/>
    <w:rsid w:val="00FB69F4"/>
    <w:rsid w:val="00FC5B7F"/>
    <w:rsid w:val="00FC70D1"/>
    <w:rsid w:val="00FD0A88"/>
    <w:rsid w:val="00FD1C55"/>
    <w:rsid w:val="00FD2008"/>
    <w:rsid w:val="00FD37B2"/>
    <w:rsid w:val="00FD393E"/>
    <w:rsid w:val="00FE3F7E"/>
    <w:rsid w:val="00FF0BFC"/>
    <w:rsid w:val="00FF1616"/>
    <w:rsid w:val="00FF2984"/>
    <w:rsid w:val="00FF58C9"/>
    <w:rsid w:val="00FF703A"/>
    <w:rsid w:val="01048559"/>
    <w:rsid w:val="012A9371"/>
    <w:rsid w:val="0132D287"/>
    <w:rsid w:val="01FCF280"/>
    <w:rsid w:val="0240D58C"/>
    <w:rsid w:val="02737B52"/>
    <w:rsid w:val="02AB4B63"/>
    <w:rsid w:val="02BF8BFE"/>
    <w:rsid w:val="02DB6970"/>
    <w:rsid w:val="03B45B19"/>
    <w:rsid w:val="03F6D64E"/>
    <w:rsid w:val="04F46F76"/>
    <w:rsid w:val="05037AE2"/>
    <w:rsid w:val="050B244F"/>
    <w:rsid w:val="050DAE34"/>
    <w:rsid w:val="05324D45"/>
    <w:rsid w:val="05409C23"/>
    <w:rsid w:val="054B7F25"/>
    <w:rsid w:val="056BB147"/>
    <w:rsid w:val="056D8F5B"/>
    <w:rsid w:val="05A763D6"/>
    <w:rsid w:val="05B2AF49"/>
    <w:rsid w:val="067DBCB7"/>
    <w:rsid w:val="0693E269"/>
    <w:rsid w:val="06BB091A"/>
    <w:rsid w:val="0709E47C"/>
    <w:rsid w:val="0718C479"/>
    <w:rsid w:val="071EA928"/>
    <w:rsid w:val="07C7710C"/>
    <w:rsid w:val="07DBE43D"/>
    <w:rsid w:val="081FFDEA"/>
    <w:rsid w:val="08855A9A"/>
    <w:rsid w:val="08944ADC"/>
    <w:rsid w:val="08B59BF8"/>
    <w:rsid w:val="08B5C3F7"/>
    <w:rsid w:val="08B61E1C"/>
    <w:rsid w:val="08B753B2"/>
    <w:rsid w:val="09308503"/>
    <w:rsid w:val="09809F9E"/>
    <w:rsid w:val="0995A356"/>
    <w:rsid w:val="09B23E4F"/>
    <w:rsid w:val="0A0E6441"/>
    <w:rsid w:val="0A87DEED"/>
    <w:rsid w:val="0AC189C3"/>
    <w:rsid w:val="0ACE3BF2"/>
    <w:rsid w:val="0AE506B9"/>
    <w:rsid w:val="0AE5FDE6"/>
    <w:rsid w:val="0B16F7F9"/>
    <w:rsid w:val="0B525422"/>
    <w:rsid w:val="0B605D33"/>
    <w:rsid w:val="0B862F77"/>
    <w:rsid w:val="0B986EED"/>
    <w:rsid w:val="0BAF8041"/>
    <w:rsid w:val="0BF40A35"/>
    <w:rsid w:val="0C003B26"/>
    <w:rsid w:val="0C06B423"/>
    <w:rsid w:val="0C203FF7"/>
    <w:rsid w:val="0C590856"/>
    <w:rsid w:val="0C6E72DB"/>
    <w:rsid w:val="0C759640"/>
    <w:rsid w:val="0CAABBDE"/>
    <w:rsid w:val="0CCC6DCF"/>
    <w:rsid w:val="0CD2CB6D"/>
    <w:rsid w:val="0CF40706"/>
    <w:rsid w:val="0D2389CE"/>
    <w:rsid w:val="0D34F2A6"/>
    <w:rsid w:val="0D99F6A3"/>
    <w:rsid w:val="0E59E272"/>
    <w:rsid w:val="0E5CEE54"/>
    <w:rsid w:val="0E89934A"/>
    <w:rsid w:val="0EAF6752"/>
    <w:rsid w:val="0EB4EC0B"/>
    <w:rsid w:val="0ED4B4A6"/>
    <w:rsid w:val="0EDC514C"/>
    <w:rsid w:val="0F204991"/>
    <w:rsid w:val="0F64F547"/>
    <w:rsid w:val="0F8C82C3"/>
    <w:rsid w:val="0FA6EF21"/>
    <w:rsid w:val="0FD11C0B"/>
    <w:rsid w:val="1013ADEE"/>
    <w:rsid w:val="10420BDD"/>
    <w:rsid w:val="10467CE8"/>
    <w:rsid w:val="108E781E"/>
    <w:rsid w:val="10AD5EF1"/>
    <w:rsid w:val="10FE456A"/>
    <w:rsid w:val="110C0491"/>
    <w:rsid w:val="112FEF0E"/>
    <w:rsid w:val="11616AA4"/>
    <w:rsid w:val="11B774CF"/>
    <w:rsid w:val="11E223C3"/>
    <w:rsid w:val="11F0C082"/>
    <w:rsid w:val="126A51F0"/>
    <w:rsid w:val="127C2BFF"/>
    <w:rsid w:val="12F8BD2D"/>
    <w:rsid w:val="1348ACBA"/>
    <w:rsid w:val="139D3BA6"/>
    <w:rsid w:val="13A22B43"/>
    <w:rsid w:val="1447CF0E"/>
    <w:rsid w:val="14AE9367"/>
    <w:rsid w:val="14C8222A"/>
    <w:rsid w:val="14E1F921"/>
    <w:rsid w:val="15246005"/>
    <w:rsid w:val="15587672"/>
    <w:rsid w:val="15A780EF"/>
    <w:rsid w:val="15AB1600"/>
    <w:rsid w:val="15E2E4B9"/>
    <w:rsid w:val="16214C36"/>
    <w:rsid w:val="162BC418"/>
    <w:rsid w:val="170B9071"/>
    <w:rsid w:val="17603374"/>
    <w:rsid w:val="1774BD88"/>
    <w:rsid w:val="1778756F"/>
    <w:rsid w:val="17799ABD"/>
    <w:rsid w:val="17D09F92"/>
    <w:rsid w:val="17F8371F"/>
    <w:rsid w:val="18199CF6"/>
    <w:rsid w:val="1822F076"/>
    <w:rsid w:val="18B34BA2"/>
    <w:rsid w:val="18C37045"/>
    <w:rsid w:val="18C4379C"/>
    <w:rsid w:val="18CCA1B5"/>
    <w:rsid w:val="1908CA94"/>
    <w:rsid w:val="193B0F11"/>
    <w:rsid w:val="194DF9DD"/>
    <w:rsid w:val="19CAE768"/>
    <w:rsid w:val="1AB4DB42"/>
    <w:rsid w:val="1AC45B17"/>
    <w:rsid w:val="1AC73761"/>
    <w:rsid w:val="1AE81CD7"/>
    <w:rsid w:val="1B33CED2"/>
    <w:rsid w:val="1B538939"/>
    <w:rsid w:val="1BC4FE04"/>
    <w:rsid w:val="1C23F7D4"/>
    <w:rsid w:val="1C4E4F4A"/>
    <w:rsid w:val="1C874561"/>
    <w:rsid w:val="1CF9A98C"/>
    <w:rsid w:val="1D1DEF1E"/>
    <w:rsid w:val="1D32A220"/>
    <w:rsid w:val="1D32EDEE"/>
    <w:rsid w:val="1D5FA427"/>
    <w:rsid w:val="1D88E98E"/>
    <w:rsid w:val="1DAD5FD6"/>
    <w:rsid w:val="1DBBD452"/>
    <w:rsid w:val="1DCF0C28"/>
    <w:rsid w:val="1DDF8B05"/>
    <w:rsid w:val="1DE91FE5"/>
    <w:rsid w:val="1DFD5119"/>
    <w:rsid w:val="1E07BAE1"/>
    <w:rsid w:val="1E0F4429"/>
    <w:rsid w:val="1E1450B4"/>
    <w:rsid w:val="1E273A13"/>
    <w:rsid w:val="1E7B8F33"/>
    <w:rsid w:val="1E8CCE3A"/>
    <w:rsid w:val="1EA47D5F"/>
    <w:rsid w:val="1EBA338F"/>
    <w:rsid w:val="1EBD4A89"/>
    <w:rsid w:val="1F2D14D0"/>
    <w:rsid w:val="1F529097"/>
    <w:rsid w:val="1F68C92A"/>
    <w:rsid w:val="1F719B4E"/>
    <w:rsid w:val="1FA4B14C"/>
    <w:rsid w:val="1FB16ADD"/>
    <w:rsid w:val="2008C6E6"/>
    <w:rsid w:val="209A014F"/>
    <w:rsid w:val="20A6DB93"/>
    <w:rsid w:val="20C9E7AA"/>
    <w:rsid w:val="20CAFB6F"/>
    <w:rsid w:val="219BC36A"/>
    <w:rsid w:val="22163A5F"/>
    <w:rsid w:val="22A5E6B6"/>
    <w:rsid w:val="22E4C021"/>
    <w:rsid w:val="22FCED63"/>
    <w:rsid w:val="2316E33A"/>
    <w:rsid w:val="24267898"/>
    <w:rsid w:val="2456AE36"/>
    <w:rsid w:val="24F776ED"/>
    <w:rsid w:val="251D3863"/>
    <w:rsid w:val="2525454E"/>
    <w:rsid w:val="2569692F"/>
    <w:rsid w:val="257F5506"/>
    <w:rsid w:val="259C14E6"/>
    <w:rsid w:val="25BAB7A2"/>
    <w:rsid w:val="25E40B57"/>
    <w:rsid w:val="25F942A7"/>
    <w:rsid w:val="263CBC9A"/>
    <w:rsid w:val="268C1266"/>
    <w:rsid w:val="26DE5474"/>
    <w:rsid w:val="26F23410"/>
    <w:rsid w:val="27169E9A"/>
    <w:rsid w:val="271E253B"/>
    <w:rsid w:val="272AE62E"/>
    <w:rsid w:val="2736F518"/>
    <w:rsid w:val="279559FF"/>
    <w:rsid w:val="27F35EF8"/>
    <w:rsid w:val="289872EF"/>
    <w:rsid w:val="289B1393"/>
    <w:rsid w:val="28CD353C"/>
    <w:rsid w:val="28DC5CFE"/>
    <w:rsid w:val="291E87D0"/>
    <w:rsid w:val="293A233B"/>
    <w:rsid w:val="293B8D3A"/>
    <w:rsid w:val="298DC330"/>
    <w:rsid w:val="29BD01ED"/>
    <w:rsid w:val="29C53682"/>
    <w:rsid w:val="2AF9878B"/>
    <w:rsid w:val="2B525747"/>
    <w:rsid w:val="2C146453"/>
    <w:rsid w:val="2C46A636"/>
    <w:rsid w:val="2C47F3E3"/>
    <w:rsid w:val="2C642551"/>
    <w:rsid w:val="2CEEAA1A"/>
    <w:rsid w:val="2D1E5B91"/>
    <w:rsid w:val="2D2352EA"/>
    <w:rsid w:val="2D251687"/>
    <w:rsid w:val="2D4C62CD"/>
    <w:rsid w:val="2D6285C7"/>
    <w:rsid w:val="2DB8E033"/>
    <w:rsid w:val="2DE4FEB3"/>
    <w:rsid w:val="2DF923C1"/>
    <w:rsid w:val="2E281961"/>
    <w:rsid w:val="2E396A3C"/>
    <w:rsid w:val="2E596DB2"/>
    <w:rsid w:val="2E9DF2D3"/>
    <w:rsid w:val="2ECB5890"/>
    <w:rsid w:val="2EF22A6E"/>
    <w:rsid w:val="2F44B141"/>
    <w:rsid w:val="2F454A5D"/>
    <w:rsid w:val="2F85C03C"/>
    <w:rsid w:val="2FA7CFC2"/>
    <w:rsid w:val="2FB8896B"/>
    <w:rsid w:val="300301A9"/>
    <w:rsid w:val="3006E450"/>
    <w:rsid w:val="302125AE"/>
    <w:rsid w:val="304413E8"/>
    <w:rsid w:val="304E0979"/>
    <w:rsid w:val="305C1E20"/>
    <w:rsid w:val="3084714A"/>
    <w:rsid w:val="309DD391"/>
    <w:rsid w:val="30AC40F3"/>
    <w:rsid w:val="30D2D6BA"/>
    <w:rsid w:val="3112B387"/>
    <w:rsid w:val="31164EB4"/>
    <w:rsid w:val="311A9EBE"/>
    <w:rsid w:val="3197F19A"/>
    <w:rsid w:val="31BC5D14"/>
    <w:rsid w:val="31D4F643"/>
    <w:rsid w:val="31EF3CE5"/>
    <w:rsid w:val="31F9588E"/>
    <w:rsid w:val="32375E5E"/>
    <w:rsid w:val="32442E30"/>
    <w:rsid w:val="325896ED"/>
    <w:rsid w:val="333B56EE"/>
    <w:rsid w:val="336829DE"/>
    <w:rsid w:val="33897446"/>
    <w:rsid w:val="339DB470"/>
    <w:rsid w:val="33B83B08"/>
    <w:rsid w:val="33C409CC"/>
    <w:rsid w:val="33CB1698"/>
    <w:rsid w:val="33D22700"/>
    <w:rsid w:val="33EBFFAB"/>
    <w:rsid w:val="33EC657E"/>
    <w:rsid w:val="33F3971E"/>
    <w:rsid w:val="3468E755"/>
    <w:rsid w:val="348B296B"/>
    <w:rsid w:val="349CA8AA"/>
    <w:rsid w:val="34A1DA57"/>
    <w:rsid w:val="34A55BCB"/>
    <w:rsid w:val="34DBE551"/>
    <w:rsid w:val="34DFA362"/>
    <w:rsid w:val="34E1FAB9"/>
    <w:rsid w:val="353B263E"/>
    <w:rsid w:val="357B8BB4"/>
    <w:rsid w:val="35A99A12"/>
    <w:rsid w:val="35D470BA"/>
    <w:rsid w:val="35F384AE"/>
    <w:rsid w:val="36759850"/>
    <w:rsid w:val="368DD0BA"/>
    <w:rsid w:val="368F772A"/>
    <w:rsid w:val="36A2BCFC"/>
    <w:rsid w:val="36B75FE1"/>
    <w:rsid w:val="36F0B9E4"/>
    <w:rsid w:val="3714F971"/>
    <w:rsid w:val="3752BAB6"/>
    <w:rsid w:val="3799E5EC"/>
    <w:rsid w:val="37C2A8DB"/>
    <w:rsid w:val="3827425A"/>
    <w:rsid w:val="382CB237"/>
    <w:rsid w:val="38437942"/>
    <w:rsid w:val="38711BEE"/>
    <w:rsid w:val="388B7F3F"/>
    <w:rsid w:val="388FA0ED"/>
    <w:rsid w:val="38C0EADE"/>
    <w:rsid w:val="38D4C61A"/>
    <w:rsid w:val="38F1A010"/>
    <w:rsid w:val="38F4B870"/>
    <w:rsid w:val="3977F6A4"/>
    <w:rsid w:val="39960B95"/>
    <w:rsid w:val="39A39BBF"/>
    <w:rsid w:val="39AF9AB1"/>
    <w:rsid w:val="39C2F7F3"/>
    <w:rsid w:val="3A02DB4E"/>
    <w:rsid w:val="3A28886D"/>
    <w:rsid w:val="3A46ECAA"/>
    <w:rsid w:val="3A544DFE"/>
    <w:rsid w:val="3A5A38A1"/>
    <w:rsid w:val="3A615643"/>
    <w:rsid w:val="3B47D180"/>
    <w:rsid w:val="3B6D24A0"/>
    <w:rsid w:val="3BA74C6E"/>
    <w:rsid w:val="3BD2812F"/>
    <w:rsid w:val="3BD9716E"/>
    <w:rsid w:val="3BE6C118"/>
    <w:rsid w:val="3BE829A6"/>
    <w:rsid w:val="3C00D37D"/>
    <w:rsid w:val="3C19B86C"/>
    <w:rsid w:val="3C38263F"/>
    <w:rsid w:val="3C3872EF"/>
    <w:rsid w:val="3C706FC7"/>
    <w:rsid w:val="3CF8D360"/>
    <w:rsid w:val="3D064B33"/>
    <w:rsid w:val="3D1B97D2"/>
    <w:rsid w:val="3D1E6D3A"/>
    <w:rsid w:val="3D8B8CE2"/>
    <w:rsid w:val="3DCF1637"/>
    <w:rsid w:val="3DD68437"/>
    <w:rsid w:val="3E93612C"/>
    <w:rsid w:val="3EBCC561"/>
    <w:rsid w:val="3ED8ADA3"/>
    <w:rsid w:val="3EF19BC3"/>
    <w:rsid w:val="3F59DC6D"/>
    <w:rsid w:val="3F61E44C"/>
    <w:rsid w:val="3FAED474"/>
    <w:rsid w:val="3FCC425A"/>
    <w:rsid w:val="3FCEC44A"/>
    <w:rsid w:val="4008F3B2"/>
    <w:rsid w:val="402F8F87"/>
    <w:rsid w:val="4050F7E6"/>
    <w:rsid w:val="406C134A"/>
    <w:rsid w:val="412FB743"/>
    <w:rsid w:val="41994014"/>
    <w:rsid w:val="41FDBA73"/>
    <w:rsid w:val="41FF0AFC"/>
    <w:rsid w:val="422BCF4C"/>
    <w:rsid w:val="423DF5CD"/>
    <w:rsid w:val="426646C6"/>
    <w:rsid w:val="426817BE"/>
    <w:rsid w:val="426D4D97"/>
    <w:rsid w:val="428A8E2D"/>
    <w:rsid w:val="4290D4ED"/>
    <w:rsid w:val="43173C81"/>
    <w:rsid w:val="43451E14"/>
    <w:rsid w:val="435B5BD7"/>
    <w:rsid w:val="4385745C"/>
    <w:rsid w:val="43864CDA"/>
    <w:rsid w:val="439FFBF7"/>
    <w:rsid w:val="43A264D7"/>
    <w:rsid w:val="43A67B4E"/>
    <w:rsid w:val="43D69597"/>
    <w:rsid w:val="43F1EEA8"/>
    <w:rsid w:val="43FF50BF"/>
    <w:rsid w:val="441BC778"/>
    <w:rsid w:val="445E4560"/>
    <w:rsid w:val="445ED1D6"/>
    <w:rsid w:val="447DD1D3"/>
    <w:rsid w:val="4489EA6A"/>
    <w:rsid w:val="44B06BD0"/>
    <w:rsid w:val="4516E305"/>
    <w:rsid w:val="451B7F98"/>
    <w:rsid w:val="4532C40C"/>
    <w:rsid w:val="458C710E"/>
    <w:rsid w:val="4592C5A2"/>
    <w:rsid w:val="45B9ACD5"/>
    <w:rsid w:val="45DCD279"/>
    <w:rsid w:val="45FF29FD"/>
    <w:rsid w:val="4622746E"/>
    <w:rsid w:val="466B0858"/>
    <w:rsid w:val="466CEAF1"/>
    <w:rsid w:val="466EEA10"/>
    <w:rsid w:val="46760EDD"/>
    <w:rsid w:val="46829EDC"/>
    <w:rsid w:val="46A767BF"/>
    <w:rsid w:val="46A9CB9C"/>
    <w:rsid w:val="46B28C6F"/>
    <w:rsid w:val="46C07C2C"/>
    <w:rsid w:val="46C9EF63"/>
    <w:rsid w:val="46D21932"/>
    <w:rsid w:val="473060C4"/>
    <w:rsid w:val="476C56F3"/>
    <w:rsid w:val="477AB912"/>
    <w:rsid w:val="483FF814"/>
    <w:rsid w:val="485343A6"/>
    <w:rsid w:val="48627651"/>
    <w:rsid w:val="48708398"/>
    <w:rsid w:val="48BFCBCC"/>
    <w:rsid w:val="491B1BF6"/>
    <w:rsid w:val="4920BACB"/>
    <w:rsid w:val="49601C8B"/>
    <w:rsid w:val="498CEB04"/>
    <w:rsid w:val="4A3A29A4"/>
    <w:rsid w:val="4AA149C7"/>
    <w:rsid w:val="4AAD2C9B"/>
    <w:rsid w:val="4AE0FBFB"/>
    <w:rsid w:val="4B1CBA04"/>
    <w:rsid w:val="4B23FFF8"/>
    <w:rsid w:val="4B249513"/>
    <w:rsid w:val="4B3CC5BD"/>
    <w:rsid w:val="4B608A9F"/>
    <w:rsid w:val="4B72AB4A"/>
    <w:rsid w:val="4B8F9946"/>
    <w:rsid w:val="4B901C20"/>
    <w:rsid w:val="4B974A41"/>
    <w:rsid w:val="4BA38F05"/>
    <w:rsid w:val="4BBE0436"/>
    <w:rsid w:val="4BDB069A"/>
    <w:rsid w:val="4C1A4FF2"/>
    <w:rsid w:val="4C45DE06"/>
    <w:rsid w:val="4C6D6511"/>
    <w:rsid w:val="4CAD1030"/>
    <w:rsid w:val="4CD187F0"/>
    <w:rsid w:val="4CDCC4B0"/>
    <w:rsid w:val="4D4C816E"/>
    <w:rsid w:val="4D639D69"/>
    <w:rsid w:val="4D8D9D08"/>
    <w:rsid w:val="4DE8CC33"/>
    <w:rsid w:val="4E7F338B"/>
    <w:rsid w:val="4E837C6E"/>
    <w:rsid w:val="4EABE76E"/>
    <w:rsid w:val="4F00B406"/>
    <w:rsid w:val="4F1364B7"/>
    <w:rsid w:val="4F1EBA11"/>
    <w:rsid w:val="4F6390B8"/>
    <w:rsid w:val="4FA7A947"/>
    <w:rsid w:val="50227920"/>
    <w:rsid w:val="50608948"/>
    <w:rsid w:val="507A8FFA"/>
    <w:rsid w:val="50BCEE1A"/>
    <w:rsid w:val="5117DBBE"/>
    <w:rsid w:val="511A530D"/>
    <w:rsid w:val="5135E57A"/>
    <w:rsid w:val="51E97D4A"/>
    <w:rsid w:val="52182D2D"/>
    <w:rsid w:val="5245BDDE"/>
    <w:rsid w:val="52787890"/>
    <w:rsid w:val="52A8792D"/>
    <w:rsid w:val="52AE1883"/>
    <w:rsid w:val="52CD6E03"/>
    <w:rsid w:val="52E4D8D5"/>
    <w:rsid w:val="52EA18A2"/>
    <w:rsid w:val="52EE1D36"/>
    <w:rsid w:val="52FB1F5B"/>
    <w:rsid w:val="530D0470"/>
    <w:rsid w:val="531BF1F3"/>
    <w:rsid w:val="533A2EE7"/>
    <w:rsid w:val="534E1ECC"/>
    <w:rsid w:val="5364F129"/>
    <w:rsid w:val="536E6C88"/>
    <w:rsid w:val="538363B3"/>
    <w:rsid w:val="54D58B38"/>
    <w:rsid w:val="552F0060"/>
    <w:rsid w:val="55418CFD"/>
    <w:rsid w:val="55B812E5"/>
    <w:rsid w:val="55F39948"/>
    <w:rsid w:val="5627C9A4"/>
    <w:rsid w:val="56734F05"/>
    <w:rsid w:val="5679E3B0"/>
    <w:rsid w:val="56865D74"/>
    <w:rsid w:val="56B5D75E"/>
    <w:rsid w:val="56D9E610"/>
    <w:rsid w:val="5726639C"/>
    <w:rsid w:val="5756C2CA"/>
    <w:rsid w:val="580D5982"/>
    <w:rsid w:val="5848BD63"/>
    <w:rsid w:val="58E0CA1D"/>
    <w:rsid w:val="5948D903"/>
    <w:rsid w:val="59572C87"/>
    <w:rsid w:val="598BBB67"/>
    <w:rsid w:val="59ACAF07"/>
    <w:rsid w:val="59F1A255"/>
    <w:rsid w:val="59FA8AB6"/>
    <w:rsid w:val="5A107B4D"/>
    <w:rsid w:val="5A6B3804"/>
    <w:rsid w:val="5AB09B21"/>
    <w:rsid w:val="5B119643"/>
    <w:rsid w:val="5B23E5A7"/>
    <w:rsid w:val="5B2AD1A6"/>
    <w:rsid w:val="5B4BDB86"/>
    <w:rsid w:val="5B59EE81"/>
    <w:rsid w:val="5B63897B"/>
    <w:rsid w:val="5C278217"/>
    <w:rsid w:val="5CB6E7E1"/>
    <w:rsid w:val="5D004658"/>
    <w:rsid w:val="5D25BEE9"/>
    <w:rsid w:val="5D5451AA"/>
    <w:rsid w:val="5D829254"/>
    <w:rsid w:val="5D9AAD1A"/>
    <w:rsid w:val="5DB2BC02"/>
    <w:rsid w:val="5E461AF7"/>
    <w:rsid w:val="5E69159A"/>
    <w:rsid w:val="5E7B6916"/>
    <w:rsid w:val="5E8BE86D"/>
    <w:rsid w:val="5EF9ADD3"/>
    <w:rsid w:val="5FBB27BA"/>
    <w:rsid w:val="5FD07A9F"/>
    <w:rsid w:val="5FE2D74B"/>
    <w:rsid w:val="6004AA64"/>
    <w:rsid w:val="60119C26"/>
    <w:rsid w:val="60420EF8"/>
    <w:rsid w:val="6056657A"/>
    <w:rsid w:val="60625FF9"/>
    <w:rsid w:val="609E9566"/>
    <w:rsid w:val="60B7548A"/>
    <w:rsid w:val="60F4FEFB"/>
    <w:rsid w:val="612C1C0D"/>
    <w:rsid w:val="6180636D"/>
    <w:rsid w:val="61F03FDD"/>
    <w:rsid w:val="621E7A79"/>
    <w:rsid w:val="622C958E"/>
    <w:rsid w:val="624F2878"/>
    <w:rsid w:val="62A268F9"/>
    <w:rsid w:val="62B2DBCA"/>
    <w:rsid w:val="635E0D0C"/>
    <w:rsid w:val="63815B69"/>
    <w:rsid w:val="639F2F76"/>
    <w:rsid w:val="63A95AAA"/>
    <w:rsid w:val="640DD9F0"/>
    <w:rsid w:val="6446CDB9"/>
    <w:rsid w:val="644AA5EB"/>
    <w:rsid w:val="64B61EA1"/>
    <w:rsid w:val="64DE5A39"/>
    <w:rsid w:val="64F3345F"/>
    <w:rsid w:val="65209383"/>
    <w:rsid w:val="6577FEEE"/>
    <w:rsid w:val="65C25878"/>
    <w:rsid w:val="663D9A67"/>
    <w:rsid w:val="66A44229"/>
    <w:rsid w:val="66AC2B57"/>
    <w:rsid w:val="6712953B"/>
    <w:rsid w:val="67BB0E77"/>
    <w:rsid w:val="67FD4C17"/>
    <w:rsid w:val="68809021"/>
    <w:rsid w:val="68BF4715"/>
    <w:rsid w:val="68CFB8CE"/>
    <w:rsid w:val="68E38031"/>
    <w:rsid w:val="690B9B3D"/>
    <w:rsid w:val="6916902F"/>
    <w:rsid w:val="69547A3F"/>
    <w:rsid w:val="69874CEC"/>
    <w:rsid w:val="69912508"/>
    <w:rsid w:val="699ABECD"/>
    <w:rsid w:val="69AD11D2"/>
    <w:rsid w:val="69CFA281"/>
    <w:rsid w:val="69DA7ECC"/>
    <w:rsid w:val="69F3D6A4"/>
    <w:rsid w:val="69FD08B1"/>
    <w:rsid w:val="6A22660A"/>
    <w:rsid w:val="6A41744B"/>
    <w:rsid w:val="6B10ABD6"/>
    <w:rsid w:val="6B3653A3"/>
    <w:rsid w:val="6B4F0D47"/>
    <w:rsid w:val="6B7F0B99"/>
    <w:rsid w:val="6B8F1B6D"/>
    <w:rsid w:val="6BFEA37A"/>
    <w:rsid w:val="6C116BB2"/>
    <w:rsid w:val="6C121512"/>
    <w:rsid w:val="6C93EBDD"/>
    <w:rsid w:val="6CC0D385"/>
    <w:rsid w:val="6CEB9EC0"/>
    <w:rsid w:val="6D39AE3B"/>
    <w:rsid w:val="6D422B8D"/>
    <w:rsid w:val="6DA46BAC"/>
    <w:rsid w:val="6DE5C284"/>
    <w:rsid w:val="6DEA8D32"/>
    <w:rsid w:val="6E400CB0"/>
    <w:rsid w:val="6E657226"/>
    <w:rsid w:val="6F01AD85"/>
    <w:rsid w:val="6F4C9DF4"/>
    <w:rsid w:val="6FDD2B32"/>
    <w:rsid w:val="6FE5CF0C"/>
    <w:rsid w:val="700234F6"/>
    <w:rsid w:val="70104C6E"/>
    <w:rsid w:val="70813589"/>
    <w:rsid w:val="70B74203"/>
    <w:rsid w:val="710373A6"/>
    <w:rsid w:val="7124BD5F"/>
    <w:rsid w:val="712AEC31"/>
    <w:rsid w:val="71486F92"/>
    <w:rsid w:val="715CA573"/>
    <w:rsid w:val="71602336"/>
    <w:rsid w:val="716B35E6"/>
    <w:rsid w:val="719751D5"/>
    <w:rsid w:val="71F52332"/>
    <w:rsid w:val="71FC42B3"/>
    <w:rsid w:val="72390E79"/>
    <w:rsid w:val="725283C2"/>
    <w:rsid w:val="7265DB61"/>
    <w:rsid w:val="726DCFBA"/>
    <w:rsid w:val="727162D2"/>
    <w:rsid w:val="72C65F96"/>
    <w:rsid w:val="73A51313"/>
    <w:rsid w:val="73B0534E"/>
    <w:rsid w:val="73D9CA4D"/>
    <w:rsid w:val="745A6C3D"/>
    <w:rsid w:val="74721935"/>
    <w:rsid w:val="74907AB0"/>
    <w:rsid w:val="7492F526"/>
    <w:rsid w:val="74C552DF"/>
    <w:rsid w:val="74CF71A4"/>
    <w:rsid w:val="7534DDA5"/>
    <w:rsid w:val="75474234"/>
    <w:rsid w:val="754A52B7"/>
    <w:rsid w:val="7559B605"/>
    <w:rsid w:val="7572B404"/>
    <w:rsid w:val="7584610B"/>
    <w:rsid w:val="75AD71BD"/>
    <w:rsid w:val="75E27E7B"/>
    <w:rsid w:val="75F167AA"/>
    <w:rsid w:val="75F8D65A"/>
    <w:rsid w:val="76271AB5"/>
    <w:rsid w:val="764D55C2"/>
    <w:rsid w:val="7664F85E"/>
    <w:rsid w:val="76751BD0"/>
    <w:rsid w:val="76921EF4"/>
    <w:rsid w:val="76D4C6F0"/>
    <w:rsid w:val="76D8ECC9"/>
    <w:rsid w:val="7722ECC0"/>
    <w:rsid w:val="778F0208"/>
    <w:rsid w:val="77A0210D"/>
    <w:rsid w:val="77C5CB7C"/>
    <w:rsid w:val="77D3B764"/>
    <w:rsid w:val="780794F4"/>
    <w:rsid w:val="7815E559"/>
    <w:rsid w:val="7820E5A8"/>
    <w:rsid w:val="7867BA9A"/>
    <w:rsid w:val="78A0F422"/>
    <w:rsid w:val="78DD5AC8"/>
    <w:rsid w:val="78E094E3"/>
    <w:rsid w:val="79630021"/>
    <w:rsid w:val="79E60E0B"/>
    <w:rsid w:val="7A50D00C"/>
    <w:rsid w:val="7AAF51C0"/>
    <w:rsid w:val="7B31A8FB"/>
    <w:rsid w:val="7B77073B"/>
    <w:rsid w:val="7B7D4597"/>
    <w:rsid w:val="7B918BE6"/>
    <w:rsid w:val="7BE420DF"/>
    <w:rsid w:val="7C04DD61"/>
    <w:rsid w:val="7C093C22"/>
    <w:rsid w:val="7C420AA0"/>
    <w:rsid w:val="7C5E7EDE"/>
    <w:rsid w:val="7D036D76"/>
    <w:rsid w:val="7D04F204"/>
    <w:rsid w:val="7D0C3526"/>
    <w:rsid w:val="7D509ADF"/>
    <w:rsid w:val="7D72D16C"/>
    <w:rsid w:val="7DB292AB"/>
    <w:rsid w:val="7DEA2EE1"/>
    <w:rsid w:val="7E1DA594"/>
    <w:rsid w:val="7E47DADD"/>
    <w:rsid w:val="7F45B49C"/>
    <w:rsid w:val="7F91B741"/>
    <w:rsid w:val="7FF40D3A"/>
    <w:rsid w:val="7FF7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3B48A"/>
  <w15:chartTrackingRefBased/>
  <w15:docId w15:val="{D02F1605-D127-49D2-9872-84B809398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CCE"/>
  </w:style>
  <w:style w:type="paragraph" w:styleId="Heading1">
    <w:name w:val="heading 1"/>
    <w:basedOn w:val="Normal"/>
    <w:next w:val="Normal"/>
    <w:link w:val="Heading1Char"/>
    <w:uiPriority w:val="9"/>
    <w:qFormat/>
    <w:rsid w:val="00D41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1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8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4181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181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183CA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CAB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3CA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61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611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327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A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51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696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1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A214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F52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B254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24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7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33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1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6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75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39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8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8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3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b51757-dddc-453f-b1c4-bc3239251d50">
      <Terms xmlns="http://schemas.microsoft.com/office/infopath/2007/PartnerControls"/>
    </lcf76f155ced4ddcb4097134ff3c332f>
    <_Flow_SignoffStatus xmlns="03b51757-dddc-453f-b1c4-bc3239251d50" xsi:nil="true"/>
    <TaxCatchAll xmlns="a8846f29-f116-4174-8892-3fffd4ebfab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5A4F7488001408277702C78071D5D" ma:contentTypeVersion="19" ma:contentTypeDescription="Create a new document." ma:contentTypeScope="" ma:versionID="36d745e39e48664799471ad0a50220ec">
  <xsd:schema xmlns:xsd="http://www.w3.org/2001/XMLSchema" xmlns:xs="http://www.w3.org/2001/XMLSchema" xmlns:p="http://schemas.microsoft.com/office/2006/metadata/properties" xmlns:ns2="03b51757-dddc-453f-b1c4-bc3239251d50" xmlns:ns3="a8846f29-f116-4174-8892-3fffd4ebfab5" targetNamespace="http://schemas.microsoft.com/office/2006/metadata/properties" ma:root="true" ma:fieldsID="28b27f862d3d053d495fa2bff631e1d9" ns2:_="" ns3:_="">
    <xsd:import namespace="03b51757-dddc-453f-b1c4-bc3239251d50"/>
    <xsd:import namespace="a8846f29-f116-4174-8892-3fffd4ebfa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51757-dddc-453f-b1c4-bc3239251d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46f29-f116-4174-8892-3fffd4ebfa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7141de8-bdd3-4126-8f2f-6b7842473583}" ma:internalName="TaxCatchAll" ma:showField="CatchAllData" ma:web="a8846f29-f116-4174-8892-3fffd4ebf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6392C0-979F-4F64-B3A8-29B00C1472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C89466-A4DC-4C0A-9038-8A0563EE0436}">
  <ds:schemaRefs>
    <ds:schemaRef ds:uri="http://schemas.microsoft.com/office/2006/metadata/properties"/>
    <ds:schemaRef ds:uri="http://schemas.microsoft.com/office/infopath/2007/PartnerControls"/>
    <ds:schemaRef ds:uri="03b51757-dddc-453f-b1c4-bc3239251d50"/>
    <ds:schemaRef ds:uri="a8846f29-f116-4174-8892-3fffd4ebfab5"/>
  </ds:schemaRefs>
</ds:datastoreItem>
</file>

<file path=customXml/itemProps3.xml><?xml version="1.0" encoding="utf-8"?>
<ds:datastoreItem xmlns:ds="http://schemas.openxmlformats.org/officeDocument/2006/customXml" ds:itemID="{7C797667-F569-4CF7-8DA5-4A0D2F71B5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b51757-dddc-453f-b1c4-bc3239251d50"/>
    <ds:schemaRef ds:uri="a8846f29-f116-4174-8892-3fffd4ebfa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2EA290-C7AF-4C35-B39D-75E17BF2651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1</Words>
  <Characters>6482</Characters>
  <Application>Microsoft Office Word</Application>
  <DocSecurity>0</DocSecurity>
  <Lines>308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ylor</dc:creator>
  <cp:keywords/>
  <dc:description/>
  <cp:lastModifiedBy>Michael Taylor</cp:lastModifiedBy>
  <cp:revision>2</cp:revision>
  <dcterms:created xsi:type="dcterms:W3CDTF">2026-02-12T13:04:00Z</dcterms:created>
  <dcterms:modified xsi:type="dcterms:W3CDTF">2026-02-1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oxford-university-press-scimed-numeric</vt:lpwstr>
  </property>
  <property fmtid="{D5CDD505-2E9C-101B-9397-08002B2CF9AE}" pid="19" name="Mendeley Recent Style Name 8_1">
    <vt:lpwstr>Oxford University Press SciMed (numeric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e699e8-8c8a-3b69-9e16-da05a13aad6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2B15A4F7488001408277702C78071D5D</vt:lpwstr>
  </property>
  <property fmtid="{D5CDD505-2E9C-101B-9397-08002B2CF9AE}" pid="26" name="GrammarlyDocumentId">
    <vt:lpwstr>45279daa4c2c2c27a82ce0ebc5f0190a3aca31dafd578b5eb2bb697a9b3a9b35</vt:lpwstr>
  </property>
  <property fmtid="{D5CDD505-2E9C-101B-9397-08002B2CF9AE}" pid="27" name="MSIP_Label_0f488380-630a-4f55-a077-a19445e3f360_Enabled">
    <vt:lpwstr>true</vt:lpwstr>
  </property>
  <property fmtid="{D5CDD505-2E9C-101B-9397-08002B2CF9AE}" pid="28" name="MSIP_Label_0f488380-630a-4f55-a077-a19445e3f360_SetDate">
    <vt:lpwstr>2024-10-30T09:40:50Z</vt:lpwstr>
  </property>
  <property fmtid="{D5CDD505-2E9C-101B-9397-08002B2CF9AE}" pid="29" name="MSIP_Label_0f488380-630a-4f55-a077-a19445e3f360_Method">
    <vt:lpwstr>Standard</vt:lpwstr>
  </property>
  <property fmtid="{D5CDD505-2E9C-101B-9397-08002B2CF9AE}" pid="30" name="MSIP_Label_0f488380-630a-4f55-a077-a19445e3f360_Name">
    <vt:lpwstr>OFFICIAL - INTERNAL</vt:lpwstr>
  </property>
  <property fmtid="{D5CDD505-2E9C-101B-9397-08002B2CF9AE}" pid="31" name="MSIP_Label_0f488380-630a-4f55-a077-a19445e3f360_SiteId">
    <vt:lpwstr>b6e377cf-9db3-46cb-91a2-fad9605bb15c</vt:lpwstr>
  </property>
  <property fmtid="{D5CDD505-2E9C-101B-9397-08002B2CF9AE}" pid="32" name="MSIP_Label_0f488380-630a-4f55-a077-a19445e3f360_ActionId">
    <vt:lpwstr>120e9be5-ad5b-42a8-a3da-ab277f653c7b</vt:lpwstr>
  </property>
  <property fmtid="{D5CDD505-2E9C-101B-9397-08002B2CF9AE}" pid="33" name="MSIP_Label_0f488380-630a-4f55-a077-a19445e3f360_ContentBits">
    <vt:lpwstr>0</vt:lpwstr>
  </property>
  <property fmtid="{D5CDD505-2E9C-101B-9397-08002B2CF9AE}" pid="34" name="MediaServiceImageTags">
    <vt:lpwstr/>
  </property>
</Properties>
</file>